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023B19" w14:textId="24FB8242" w:rsidR="00FB3505" w:rsidRPr="00BD2AF3" w:rsidRDefault="00FB3505" w:rsidP="00FB3505">
      <w:pPr>
        <w:pStyle w:val="NoSpacing"/>
        <w:spacing w:line="480" w:lineRule="auto"/>
        <w:jc w:val="both"/>
        <w:rPr>
          <w:rFonts w:asciiTheme="majorHAnsi" w:eastAsiaTheme="minorEastAsia" w:hAnsiTheme="majorHAnsi"/>
          <w:b/>
          <w:szCs w:val="24"/>
          <w:lang w:eastAsia="da-DK"/>
        </w:rPr>
      </w:pPr>
      <w:bookmarkStart w:id="0" w:name="_GoBack"/>
      <w:bookmarkEnd w:id="0"/>
      <w:r w:rsidRPr="00FB3505">
        <w:rPr>
          <w:rFonts w:asciiTheme="majorHAnsi" w:eastAsiaTheme="minorEastAsia" w:hAnsiTheme="majorHAnsi"/>
          <w:b/>
          <w:szCs w:val="24"/>
          <w:lang w:eastAsia="da-DK"/>
        </w:rPr>
        <w:t>Additional file 3:</w:t>
      </w:r>
      <w:r w:rsidR="00BD2AF3">
        <w:rPr>
          <w:rFonts w:asciiTheme="majorHAnsi" w:eastAsiaTheme="minorEastAsia" w:hAnsiTheme="majorHAnsi"/>
          <w:b/>
          <w:szCs w:val="24"/>
          <w:lang w:eastAsia="da-DK"/>
        </w:rPr>
        <w:t xml:space="preserve"> </w:t>
      </w:r>
      <w:r w:rsidRPr="00FB3505">
        <w:rPr>
          <w:rFonts w:asciiTheme="majorHAnsi" w:eastAsiaTheme="minorEastAsia" w:hAnsiTheme="majorHAnsi"/>
          <w:szCs w:val="24"/>
          <w:lang w:eastAsia="da-DK"/>
        </w:rPr>
        <w:t>Derivation of the conditions under which an individual will always choose to purchase an RDT followed by buying an ACT only if the test is positive.</w:t>
      </w:r>
    </w:p>
    <w:p w14:paraId="1E42BE36" w14:textId="77777777" w:rsidR="00FB3505" w:rsidRDefault="00FB3505" w:rsidP="00FB3505">
      <w:pPr>
        <w:pStyle w:val="NoSpacing"/>
        <w:spacing w:line="480" w:lineRule="auto"/>
        <w:jc w:val="both"/>
        <w:rPr>
          <w:rFonts w:asciiTheme="majorHAnsi" w:eastAsiaTheme="minorEastAsia" w:hAnsiTheme="majorHAnsi"/>
          <w:szCs w:val="24"/>
          <w:lang w:eastAsia="da-DK"/>
        </w:rPr>
      </w:pPr>
    </w:p>
    <w:p w14:paraId="64805C3C" w14:textId="04FA0967" w:rsidR="008B78C6" w:rsidRPr="008B78C6" w:rsidRDefault="00874BCF" w:rsidP="00FB3505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  <w:r w:rsidRPr="000D1EAC">
        <w:rPr>
          <w:rFonts w:asciiTheme="majorHAnsi" w:hAnsiTheme="majorHAnsi"/>
          <w:szCs w:val="24"/>
        </w:rPr>
        <w:t xml:space="preserve">The main text </w:t>
      </w:r>
      <w:r w:rsidR="00593913">
        <w:rPr>
          <w:rFonts w:asciiTheme="majorHAnsi" w:hAnsiTheme="majorHAnsi"/>
          <w:szCs w:val="24"/>
        </w:rPr>
        <w:t xml:space="preserve">discussed </w:t>
      </w:r>
      <w:r w:rsidRPr="000D1EAC">
        <w:rPr>
          <w:rFonts w:asciiTheme="majorHAnsi" w:hAnsiTheme="majorHAnsi"/>
          <w:szCs w:val="24"/>
        </w:rPr>
        <w:t>the condition under which the individual has higher expected utility from following strategy</w:t>
      </w:r>
      <w:r w:rsidR="00DA6077">
        <w:rPr>
          <w:rFonts w:asciiTheme="majorHAnsi" w:hAnsiTheme="majorHAnsi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Cs w:val="24"/>
              </w:rPr>
            </m:ctrlPr>
          </m:sSubSup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(ACT,NO)</m:t>
            </m:r>
          </m:sub>
          <m:sup>
            <m:r>
              <w:rPr>
                <w:rFonts w:ascii="Cambria Math" w:hAnsi="Cambria Math"/>
                <w:szCs w:val="24"/>
              </w:rPr>
              <m:t>RDT</m:t>
            </m:r>
          </m:sup>
        </m:sSubSup>
      </m:oMath>
      <w:r w:rsidRPr="000D1EAC">
        <w:rPr>
          <w:rFonts w:asciiTheme="majorHAnsi" w:hAnsiTheme="majorHAnsi"/>
          <w:szCs w:val="24"/>
        </w:rPr>
        <w:t xml:space="preserve"> rather than strategy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ACT</m:t>
            </m:r>
          </m:sub>
        </m:sSub>
      </m:oMath>
      <w:r w:rsidRPr="000D1EAC">
        <w:rPr>
          <w:rFonts w:asciiTheme="majorHAnsi" w:hAnsiTheme="majorHAnsi"/>
          <w:szCs w:val="24"/>
        </w:rPr>
        <w:t xml:space="preserve"> leading the individual to always prefer the former strategy of the two. </w:t>
      </w:r>
      <w:r w:rsidR="008B78C6">
        <w:rPr>
          <w:rFonts w:asciiTheme="majorHAnsi" w:hAnsiTheme="majorHAnsi"/>
          <w:szCs w:val="24"/>
        </w:rPr>
        <w:t>Using normalize</w:t>
      </w:r>
      <w:r w:rsidR="00A276CC">
        <w:rPr>
          <w:rFonts w:asciiTheme="majorHAnsi" w:hAnsiTheme="majorHAnsi"/>
          <w:szCs w:val="24"/>
        </w:rPr>
        <w:t>d utilities, the condition can b</w:t>
      </w:r>
      <w:r w:rsidR="008B78C6">
        <w:rPr>
          <w:rFonts w:asciiTheme="majorHAnsi" w:hAnsiTheme="majorHAnsi"/>
          <w:szCs w:val="24"/>
        </w:rPr>
        <w:t>e written as:</w:t>
      </w:r>
    </w:p>
    <w:p w14:paraId="2B5F43CA" w14:textId="77777777" w:rsidR="008B78C6" w:rsidRPr="00636347" w:rsidRDefault="008B78C6" w:rsidP="001554A4">
      <w:pPr>
        <w:pStyle w:val="NoSpacing"/>
        <w:spacing w:line="480" w:lineRule="auto"/>
        <w:jc w:val="both"/>
        <w:rPr>
          <w:rFonts w:asciiTheme="majorHAnsi" w:eastAsiaTheme="minorEastAsia" w:hAnsiTheme="majorHAnsi"/>
          <w:szCs w:val="24"/>
        </w:rPr>
      </w:pPr>
    </w:p>
    <w:p w14:paraId="00B855A2" w14:textId="698C763D" w:rsidR="008B78C6" w:rsidRPr="000D1EAC" w:rsidRDefault="006B44C8" w:rsidP="001554A4">
      <w:pPr>
        <w:pStyle w:val="NoSpacing"/>
        <w:spacing w:line="480" w:lineRule="auto"/>
        <w:jc w:val="both"/>
        <w:rPr>
          <w:rFonts w:asciiTheme="majorHAnsi" w:eastAsiaTheme="minorEastAsia" w:hAnsiTheme="majorHAnsi"/>
          <w:szCs w:val="24"/>
        </w:rPr>
      </w:pPr>
      <m:oMathPara>
        <m:oMath>
          <m:acc>
            <m:accPr>
              <m:chr m:val="̃"/>
              <m:ctrlPr>
                <w:rPr>
                  <w:rFonts w:ascii="Cambria Math" w:eastAsiaTheme="minorEastAsia" w:hAnsi="Cambria Math"/>
                  <w:i/>
                  <w:szCs w:val="24"/>
                </w:rPr>
              </m:ctrlPr>
            </m:accPr>
            <m:e>
              <m:r>
                <w:rPr>
                  <w:rFonts w:ascii="Cambria Math" w:eastAsiaTheme="minorEastAsia" w:hAnsi="Cambria Math"/>
                  <w:szCs w:val="24"/>
                </w:rPr>
                <m:t>U</m:t>
              </m:r>
            </m:e>
          </m:acc>
          <m:d>
            <m:dPr>
              <m:ctrlPr>
                <w:rPr>
                  <w:rFonts w:ascii="Cambria Math" w:eastAsiaTheme="minorEastAsia" w:hAnsi="Cambria Math"/>
                  <w:i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Theme="minorEastAsia" w:hAnsi="Cambria Math"/>
                      <w:szCs w:val="24"/>
                    </w:rPr>
                    <m:t>(ACT,NO)</m:t>
                  </m:r>
                </m:sub>
                <m:sup>
                  <m:r>
                    <w:rPr>
                      <w:rFonts w:ascii="Cambria Math" w:eastAsiaTheme="minorEastAsia" w:hAnsi="Cambria Math"/>
                      <w:szCs w:val="24"/>
                    </w:rPr>
                    <m:t>RDT</m:t>
                  </m:r>
                </m:sup>
              </m:sSubSup>
            </m:e>
          </m:d>
          <m:r>
            <w:rPr>
              <w:rFonts w:ascii="Cambria Math" w:eastAsiaTheme="minorEastAsia" w:hAnsi="Cambria Math"/>
              <w:szCs w:val="24"/>
            </w:rPr>
            <m:t>&gt;</m:t>
          </m:r>
          <m:acc>
            <m:accPr>
              <m:chr m:val="̃"/>
              <m:ctrlPr>
                <w:rPr>
                  <w:rFonts w:ascii="Cambria Math" w:eastAsiaTheme="minorEastAsia" w:hAnsi="Cambria Math"/>
                  <w:i/>
                  <w:szCs w:val="24"/>
                </w:rPr>
              </m:ctrlPr>
            </m:accPr>
            <m:e>
              <m:r>
                <w:rPr>
                  <w:rFonts w:ascii="Cambria Math" w:eastAsiaTheme="minorEastAsia" w:hAnsi="Cambria Math"/>
                  <w:szCs w:val="24"/>
                </w:rPr>
                <m:t>U</m:t>
              </m:r>
            </m:e>
          </m:acc>
          <m:d>
            <m:dPr>
              <m:ctrlPr>
                <w:rPr>
                  <w:rFonts w:ascii="Cambria Math" w:eastAsiaTheme="minorEastAsia" w:hAnsi="Cambria Math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Theme="minorEastAsia" w:hAnsi="Cambria Math"/>
                      <w:szCs w:val="24"/>
                    </w:rPr>
                    <m:t>ACT</m:t>
                  </m:r>
                </m:sub>
              </m:sSub>
            </m:e>
          </m:d>
          <m:box>
            <m:boxPr>
              <m:opEmu m:val="1"/>
              <m:ctrlPr>
                <w:rPr>
                  <w:rFonts w:ascii="Cambria Math" w:eastAsiaTheme="minorEastAsia" w:hAnsi="Cambria Math"/>
                  <w:i/>
                  <w:szCs w:val="24"/>
                </w:rPr>
              </m:ctrlPr>
            </m:boxPr>
            <m:e>
              <m:groupChr>
                <m:groupChrPr>
                  <m:chr m:val="⇔"/>
                  <m:pos m:val="top"/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groupChrPr>
                <m:e/>
              </m:groupChr>
            </m:e>
          </m:box>
        </m:oMath>
      </m:oMathPara>
    </w:p>
    <w:p w14:paraId="3AB9D2A3" w14:textId="77777777" w:rsidR="008B78C6" w:rsidRPr="00636347" w:rsidRDefault="008B78C6" w:rsidP="001554A4">
      <w:pPr>
        <w:pStyle w:val="NoSpacing"/>
        <w:spacing w:line="480" w:lineRule="auto"/>
        <w:jc w:val="both"/>
        <w:rPr>
          <w:rFonts w:asciiTheme="majorHAnsi" w:eastAsiaTheme="minorEastAsia" w:hAnsiTheme="majorHAnsi"/>
          <w:szCs w:val="24"/>
        </w:rPr>
      </w:pPr>
    </w:p>
    <w:p w14:paraId="05D28632" w14:textId="77777777" w:rsidR="008B78C6" w:rsidRPr="000D1EAC" w:rsidRDefault="006B44C8" w:rsidP="001554A4">
      <w:pPr>
        <w:pStyle w:val="NoSpacing"/>
        <w:spacing w:line="480" w:lineRule="auto"/>
        <w:jc w:val="both"/>
        <w:rPr>
          <w:rFonts w:asciiTheme="majorHAnsi" w:eastAsiaTheme="minorEastAsia" w:hAnsiTheme="majorHAnsi"/>
          <w:szCs w:val="24"/>
        </w:rPr>
      </w:pPr>
      <m:oMathPara>
        <m:oMath>
          <m:sSup>
            <m:sSupPr>
              <m:ctrlPr>
                <w:rPr>
                  <w:rFonts w:ascii="Cambria Math" w:eastAsiaTheme="minorEastAsia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/>
                  <w:szCs w:val="24"/>
                </w:rPr>
                <m:t>p</m:t>
              </m:r>
            </m:e>
            <m:sup>
              <m:r>
                <w:rPr>
                  <w:rFonts w:ascii="Cambria Math" w:eastAsiaTheme="minorEastAsia" w:hAnsi="Cambria Math"/>
                  <w:szCs w:val="24"/>
                </w:rPr>
                <m:t>*</m:t>
              </m:r>
            </m:sup>
          </m:sSup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Cs w:val="24"/>
                    </w:rPr>
                    <m:t>p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Cs w:val="24"/>
                    </w:rPr>
                    <m:t>ACT</m:t>
                  </m:r>
                </m:sub>
              </m:sSub>
              <m:r>
                <w:rPr>
                  <w:rFonts w:ascii="Cambria Math" w:eastAsiaTheme="minorEastAsia" w:hAnsi="Cambria Math"/>
                  <w:szCs w:val="24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Cs w:val="24"/>
                        </w:rPr>
                        <m:t>p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  <w:szCs w:val="24"/>
                        </w:rPr>
                        <m:t>C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/>
                      <w:szCs w:val="24"/>
                    </w:rPr>
                    <m:t>ACT</m:t>
                  </m:r>
                </m:sub>
              </m:sSub>
            </m:e>
          </m:d>
          <m:r>
            <w:rPr>
              <w:rFonts w:ascii="Cambria Math" w:eastAsiaTheme="minorEastAsia" w:hAnsi="Cambria Math"/>
              <w:szCs w:val="24"/>
            </w:rPr>
            <m:t>+</m:t>
          </m:r>
          <m:d>
            <m:dPr>
              <m:ctrlPr>
                <w:rPr>
                  <w:rFonts w:ascii="Cambria Math" w:eastAsiaTheme="minorEastAsia" w:hAnsi="Cambria Math"/>
                  <w:i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Cs w:val="24"/>
                </w:rPr>
                <m:t>1-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Cs w:val="24"/>
                    </w:rPr>
                    <m:t>p</m:t>
                  </m:r>
                </m:e>
                <m:sup>
                  <m:r>
                    <w:rPr>
                      <w:rFonts w:ascii="Cambria Math" w:eastAsiaTheme="minorEastAsia" w:hAnsi="Cambria Math"/>
                      <w:szCs w:val="24"/>
                    </w:rPr>
                    <m:t>*</m:t>
                  </m:r>
                </m:sup>
              </m:sSup>
            </m:e>
          </m:d>
          <m:d>
            <m:dPr>
              <m:ctrlPr>
                <w:rPr>
                  <w:rFonts w:ascii="Cambria Math" w:eastAsiaTheme="minorEastAsia" w:hAnsi="Cambria Math"/>
                  <w:i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Cs w:val="24"/>
                    </w:rPr>
                    <m:t>n</m:t>
                  </m:r>
                </m:sub>
              </m:sSub>
            </m:e>
          </m:d>
          <m:r>
            <w:rPr>
              <w:rFonts w:ascii="Cambria Math" w:eastAsiaTheme="minorEastAsia" w:hAnsi="Cambria Math"/>
              <w:szCs w:val="24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  <w:szCs w:val="24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szCs w:val="24"/>
                    </w:rPr>
                    <m:t>C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  <w:szCs w:val="24"/>
                </w:rPr>
                <m:t>RDT</m:t>
              </m:r>
            </m:sub>
          </m:sSub>
          <m:r>
            <w:rPr>
              <w:rFonts w:ascii="Cambria Math" w:eastAsiaTheme="minorEastAsia" w:hAnsi="Cambria Math"/>
              <w:szCs w:val="24"/>
            </w:rPr>
            <m:t>&gt;p</m:t>
          </m:r>
          <m:sSub>
            <m:sSubPr>
              <m:ctrlPr>
                <w:rPr>
                  <w:rFonts w:ascii="Cambria Math" w:eastAsiaTheme="minorEastAsia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  <w:szCs w:val="24"/>
                </w:rPr>
                <m:t>ACT</m:t>
              </m:r>
            </m:sub>
          </m:sSub>
          <m:r>
            <w:rPr>
              <w:rFonts w:ascii="Cambria Math" w:eastAsiaTheme="minorEastAsia" w:hAnsi="Cambria Math"/>
              <w:szCs w:val="24"/>
            </w:rPr>
            <m:t>+</m:t>
          </m:r>
          <m:d>
            <m:dPr>
              <m:ctrlPr>
                <w:rPr>
                  <w:rFonts w:ascii="Cambria Math" w:eastAsiaTheme="minorEastAsia" w:hAnsi="Cambria Math"/>
                  <w:i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Cs w:val="24"/>
                </w:rPr>
                <m:t>1-p</m:t>
              </m:r>
            </m:e>
          </m:d>
          <m:r>
            <w:rPr>
              <w:rFonts w:ascii="Cambria Math" w:eastAsiaTheme="minorEastAsia" w:hAnsi="Cambria Math"/>
              <w:szCs w:val="24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  <w:szCs w:val="24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szCs w:val="24"/>
                    </w:rPr>
                    <m:t>C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  <w:szCs w:val="24"/>
                </w:rPr>
                <m:t>ACT</m:t>
              </m:r>
            </m:sub>
          </m:sSub>
          <m:r>
            <w:rPr>
              <w:rFonts w:ascii="Cambria Math" w:eastAsiaTheme="minorEastAsia" w:hAnsi="Cambria Math"/>
              <w:szCs w:val="24"/>
            </w:rPr>
            <m:t xml:space="preserve"> </m:t>
          </m:r>
          <m:box>
            <m:boxPr>
              <m:opEmu m:val="1"/>
              <m:ctrlPr>
                <w:rPr>
                  <w:rFonts w:ascii="Cambria Math" w:eastAsiaTheme="minorEastAsia" w:hAnsi="Cambria Math"/>
                  <w:i/>
                  <w:szCs w:val="24"/>
                </w:rPr>
              </m:ctrlPr>
            </m:boxPr>
            <m:e>
              <m:groupChr>
                <m:groupChrPr>
                  <m:chr m:val="⇔"/>
                  <m:pos m:val="top"/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groupChrPr>
                <m:e/>
              </m:groupChr>
            </m:e>
          </m:box>
        </m:oMath>
      </m:oMathPara>
    </w:p>
    <w:p w14:paraId="7872D5F9" w14:textId="77777777" w:rsidR="008B78C6" w:rsidRPr="00636347" w:rsidRDefault="008B78C6" w:rsidP="001554A4">
      <w:pPr>
        <w:pStyle w:val="NoSpacing"/>
        <w:spacing w:line="480" w:lineRule="auto"/>
        <w:jc w:val="both"/>
        <w:rPr>
          <w:rFonts w:asciiTheme="majorHAnsi" w:eastAsiaTheme="minorEastAsia" w:hAnsiTheme="majorHAnsi"/>
          <w:szCs w:val="24"/>
        </w:rPr>
      </w:pPr>
    </w:p>
    <w:p w14:paraId="688798EE" w14:textId="37E0657D" w:rsidR="008B78C6" w:rsidRPr="000D1EAC" w:rsidRDefault="00FC2FBA" w:rsidP="001554A4">
      <w:pPr>
        <w:pStyle w:val="NoSpacing"/>
        <w:spacing w:line="480" w:lineRule="auto"/>
        <w:jc w:val="both"/>
        <w:rPr>
          <w:rFonts w:asciiTheme="majorHAnsi" w:eastAsiaTheme="minorEastAsia" w:hAnsiTheme="majorHAnsi"/>
          <w:szCs w:val="24"/>
        </w:rPr>
      </w:pPr>
      <w:r>
        <w:rPr>
          <w:rFonts w:asciiTheme="majorHAnsi" w:eastAsiaTheme="minorEastAsia" w:hAnsiTheme="majorHAnsi"/>
          <w:szCs w:val="24"/>
        </w:rPr>
        <w:t>(1)</w:t>
      </w:r>
      <w:r w:rsidR="008B78C6" w:rsidRPr="00FC691C">
        <w:rPr>
          <w:rFonts w:asciiTheme="majorHAnsi" w:eastAsiaTheme="minorEastAsia" w:hAnsiTheme="majorHAnsi"/>
          <w:szCs w:val="24"/>
        </w:rPr>
        <w:t xml:space="preserve"> </w:t>
      </w:r>
      <w:r w:rsidR="008B78C6" w:rsidRPr="00FC691C">
        <w:rPr>
          <w:rFonts w:asciiTheme="majorHAnsi" w:eastAsiaTheme="minorEastAsia" w:hAnsiTheme="majorHAnsi"/>
          <w:szCs w:val="24"/>
        </w:rPr>
        <w:tab/>
      </w:r>
      <w:r w:rsidR="008B78C6" w:rsidRPr="00FC691C">
        <w:rPr>
          <w:rFonts w:asciiTheme="majorHAnsi" w:eastAsiaTheme="minorEastAsia" w:hAnsiTheme="majorHAnsi"/>
          <w:szCs w:val="24"/>
        </w:rPr>
        <w:tab/>
      </w:r>
      <m:oMath>
        <m:d>
          <m:dPr>
            <m:ctrlPr>
              <w:rPr>
                <w:rFonts w:ascii="Cambria Math" w:eastAsiaTheme="minorEastAsia" w:hAnsi="Cambria Math"/>
                <w:i/>
                <w:szCs w:val="24"/>
              </w:rPr>
            </m:ctrlPr>
          </m:dPr>
          <m:e>
            <m:r>
              <w:rPr>
                <w:rFonts w:ascii="Cambria Math" w:eastAsiaTheme="minorEastAsia" w:hAnsi="Cambria Math"/>
                <w:szCs w:val="24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szCs w:val="24"/>
                  </w:rPr>
                  <m:t>p</m:t>
                </m:r>
              </m:e>
              <m:sup>
                <m:r>
                  <w:rPr>
                    <w:rFonts w:ascii="Cambria Math" w:eastAsiaTheme="minorEastAsia" w:hAnsi="Cambria Math"/>
                    <w:szCs w:val="24"/>
                  </w:rPr>
                  <m:t>*</m:t>
                </m:r>
              </m:sup>
            </m:sSup>
          </m:e>
        </m:d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Cs w:val="24"/>
                  </w:rPr>
                  <m:t>C</m:t>
                </m:r>
              </m:e>
            </m:acc>
          </m:e>
          <m:sub>
            <m:r>
              <w:rPr>
                <w:rFonts w:ascii="Cambria Math" w:eastAsiaTheme="minorEastAsia" w:hAnsi="Cambria Math"/>
                <w:szCs w:val="24"/>
              </w:rPr>
              <m:t>ACT</m:t>
            </m:r>
          </m:sub>
        </m:sSub>
        <m:r>
          <w:rPr>
            <w:rFonts w:ascii="Cambria Math" w:eastAsiaTheme="minorEastAsia" w:hAnsi="Cambria Math"/>
            <w:szCs w:val="24"/>
          </w:rPr>
          <m:t>-</m:t>
        </m:r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Cs w:val="24"/>
                  </w:rPr>
                  <m:t>C</m:t>
                </m:r>
              </m:e>
            </m:acc>
          </m:e>
          <m:sub>
            <m:r>
              <w:rPr>
                <w:rFonts w:ascii="Cambria Math" w:eastAsiaTheme="minorEastAsia" w:hAnsi="Cambria Math"/>
                <w:szCs w:val="24"/>
              </w:rPr>
              <m:t>RDT</m:t>
            </m:r>
          </m:sub>
        </m:sSub>
        <m:r>
          <w:rPr>
            <w:rFonts w:ascii="Cambria Math" w:eastAsiaTheme="minorEastAsia" w:hAnsi="Cambria Math"/>
            <w:szCs w:val="24"/>
          </w:rPr>
          <m:t>&gt;(1-</m:t>
        </m:r>
        <m:sSup>
          <m:sSupPr>
            <m:ctrlPr>
              <w:rPr>
                <w:rFonts w:ascii="Cambria Math" w:eastAsiaTheme="minorEastAsia" w:hAnsi="Cambria Math"/>
                <w:i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Cs w:val="24"/>
              </w:rPr>
              <m:t>p</m:t>
            </m:r>
          </m:e>
          <m:sup>
            <m:r>
              <w:rPr>
                <w:rFonts w:ascii="Cambria Math" w:eastAsiaTheme="minorEastAsia" w:hAnsi="Cambria Math"/>
                <w:szCs w:val="24"/>
              </w:rPr>
              <m:t>*</m:t>
            </m:r>
          </m:sup>
        </m:sSup>
        <m:r>
          <w:rPr>
            <w:rFonts w:ascii="Cambria Math" w:eastAsiaTheme="minorEastAsia" w:hAnsi="Cambria Math"/>
            <w:szCs w:val="24"/>
          </w:rPr>
          <m:t>)</m:t>
        </m:r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n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ACT</m:t>
            </m:r>
          </m:sub>
        </m:sSub>
      </m:oMath>
    </w:p>
    <w:p w14:paraId="3502DCD2" w14:textId="77777777" w:rsidR="008B78C6" w:rsidRPr="00636347" w:rsidRDefault="008B78C6" w:rsidP="001554A4">
      <w:pPr>
        <w:pStyle w:val="NoSpacing"/>
        <w:spacing w:line="480" w:lineRule="auto"/>
        <w:jc w:val="both"/>
        <w:rPr>
          <w:rFonts w:asciiTheme="majorHAnsi" w:eastAsiaTheme="minorEastAsia" w:hAnsiTheme="majorHAnsi"/>
          <w:szCs w:val="24"/>
        </w:rPr>
      </w:pPr>
    </w:p>
    <w:p w14:paraId="49DE2F84" w14:textId="14F94B63" w:rsidR="008B78C6" w:rsidRDefault="008B78C6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  <w:r>
        <w:rPr>
          <w:rFonts w:asciiTheme="majorHAnsi" w:hAnsiTheme="majorHAnsi" w:cs="Calibri"/>
          <w:szCs w:val="24"/>
          <w:lang w:val="en-US"/>
        </w:rPr>
        <w:t xml:space="preserve">where the prices </w:t>
      </w:r>
      <w:r w:rsidRPr="002F01AB">
        <w:rPr>
          <w:rFonts w:asciiTheme="majorHAnsi" w:hAnsiTheme="majorHAnsi" w:cs="Calibri"/>
          <w:szCs w:val="24"/>
          <w:lang w:val="en-US"/>
        </w:rPr>
        <w:t>include the subsidies</w:t>
      </w:r>
      <w:r>
        <w:rPr>
          <w:rFonts w:asciiTheme="majorHAnsi" w:hAnsiTheme="majorHAnsi" w:cs="Calibri"/>
          <w:szCs w:val="24"/>
          <w:lang w:val="en-US"/>
        </w:rPr>
        <w:t>.</w:t>
      </w:r>
      <w:r w:rsidR="00EF2B90">
        <w:rPr>
          <w:rFonts w:asciiTheme="majorHAnsi" w:hAnsiTheme="majorHAnsi" w:cs="Calibri"/>
          <w:szCs w:val="24"/>
          <w:lang w:val="en-US"/>
        </w:rPr>
        <w:t xml:space="preserve"> For example </w:t>
      </w:r>
      <m:oMath>
        <m:sSub>
          <m:sSubPr>
            <m:ctrlPr>
              <w:rPr>
                <w:rFonts w:ascii="Cambria Math" w:hAnsi="Cambria Math" w:cs="Calibri"/>
                <w:i/>
                <w:szCs w:val="24"/>
                <w:lang w:val="en-US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Calibri"/>
                    <w:i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Calibri"/>
                    <w:szCs w:val="24"/>
                    <w:lang w:val="en-US"/>
                  </w:rPr>
                  <m:t>C</m:t>
                </m:r>
              </m:e>
            </m:acc>
          </m:e>
          <m:sub>
            <m:r>
              <w:rPr>
                <w:rFonts w:ascii="Cambria Math" w:hAnsi="Cambria Math" w:cs="Calibri"/>
                <w:szCs w:val="24"/>
                <w:lang w:val="en-US"/>
              </w:rPr>
              <m:t>ACT</m:t>
            </m:r>
          </m:sub>
        </m:sSub>
        <m:r>
          <w:rPr>
            <w:rFonts w:ascii="Cambria Math" w:hAnsi="Cambria Math" w:cs="Calibri"/>
            <w:szCs w:val="24"/>
            <w:lang w:val="en-US"/>
          </w:rPr>
          <m:t>=</m:t>
        </m:r>
        <m:f>
          <m:fPr>
            <m:ctrlPr>
              <w:rPr>
                <w:rFonts w:ascii="Cambria Math" w:hAnsi="Cambria Math" w:cs="Calibri"/>
                <w:i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Calibri"/>
                    <w:i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Calibri"/>
                    <w:szCs w:val="24"/>
                    <w:lang w:val="en-US"/>
                  </w:rPr>
                  <m:t>C</m:t>
                </m:r>
              </m:e>
              <m:sub>
                <m:r>
                  <w:rPr>
                    <w:rFonts w:ascii="Cambria Math" w:hAnsi="Cambria Math" w:cs="Calibri"/>
                    <w:szCs w:val="24"/>
                    <w:lang w:val="en-US"/>
                  </w:rPr>
                  <m:t>ACT</m:t>
                </m:r>
              </m:sub>
            </m:sSub>
            <m:r>
              <w:rPr>
                <w:rFonts w:ascii="Cambria Math" w:hAnsi="Cambria Math" w:cs="Calibri"/>
                <w:szCs w:val="24"/>
                <w:lang w:val="en-US"/>
              </w:rPr>
              <m:t>-</m:t>
            </m:r>
            <m:sSup>
              <m:sSupPr>
                <m:ctrlPr>
                  <w:rPr>
                    <w:rFonts w:ascii="Cambria Math" w:hAnsi="Cambria Math" w:cs="Calibri"/>
                    <w:i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hAnsi="Cambria Math" w:cs="Calibri"/>
                    <w:szCs w:val="24"/>
                    <w:lang w:val="en-US"/>
                  </w:rPr>
                  <m:t>β</m:t>
                </m:r>
              </m:e>
              <m:sup>
                <m:r>
                  <w:rPr>
                    <w:rFonts w:ascii="Cambria Math" w:hAnsi="Cambria Math" w:cs="Calibri"/>
                    <w:szCs w:val="24"/>
                    <w:lang w:val="en-US"/>
                  </w:rPr>
                  <m:t>ACT</m:t>
                </m:r>
              </m:sup>
            </m:sSup>
          </m:num>
          <m:den>
            <m:sSub>
              <m:sSubPr>
                <m:ctrlPr>
                  <w:rPr>
                    <w:rFonts w:ascii="Cambria Math" w:hAnsi="Cambria Math" w:cs="Calibri"/>
                    <w:i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Calibri"/>
                    <w:szCs w:val="24"/>
                    <w:lang w:val="en-US"/>
                  </w:rPr>
                  <m:t>V</m:t>
                </m:r>
              </m:e>
              <m:sub>
                <m:r>
                  <w:rPr>
                    <w:rFonts w:ascii="Cambria Math" w:hAnsi="Cambria Math" w:cs="Calibri"/>
                    <w:szCs w:val="24"/>
                    <w:lang w:val="en-US"/>
                  </w:rPr>
                  <m:t>NM</m:t>
                </m:r>
              </m:sub>
            </m:sSub>
            <m:r>
              <w:rPr>
                <w:rFonts w:ascii="Cambria Math" w:hAnsi="Cambria Math" w:cs="Calibri"/>
                <w:szCs w:val="24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 w:cs="Calibri"/>
                    <w:i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Calibri"/>
                    <w:szCs w:val="24"/>
                    <w:lang w:val="en-US"/>
                  </w:rPr>
                  <m:t>V</m:t>
                </m:r>
              </m:e>
              <m:sub>
                <m:r>
                  <w:rPr>
                    <w:rFonts w:ascii="Cambria Math" w:hAnsi="Cambria Math" w:cs="Calibri"/>
                    <w:szCs w:val="24"/>
                    <w:lang w:val="en-US"/>
                  </w:rPr>
                  <m:t>M</m:t>
                </m:r>
              </m:sub>
            </m:sSub>
          </m:den>
        </m:f>
      </m:oMath>
      <w:r w:rsidR="004753D2">
        <w:rPr>
          <w:rFonts w:asciiTheme="majorHAnsi" w:eastAsiaTheme="minorEastAsia" w:hAnsiTheme="majorHAnsi" w:cs="Calibri"/>
          <w:szCs w:val="24"/>
          <w:lang w:val="en-US"/>
        </w:rPr>
        <w:t>.</w:t>
      </w:r>
    </w:p>
    <w:p w14:paraId="6BD1C2E0" w14:textId="77777777" w:rsidR="008B78C6" w:rsidRDefault="008B78C6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692E091A" w14:textId="42FBD36B" w:rsidR="003F43A3" w:rsidRPr="000D1EAC" w:rsidRDefault="00874BCF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  <w:r w:rsidRPr="000D1EAC">
        <w:rPr>
          <w:rFonts w:asciiTheme="majorHAnsi" w:hAnsiTheme="majorHAnsi"/>
          <w:szCs w:val="24"/>
        </w:rPr>
        <w:t>Conditions required for ensuring that the individual prefers strategy</w:t>
      </w:r>
      <w:r w:rsidR="00DA6077">
        <w:rPr>
          <w:rFonts w:asciiTheme="majorHAnsi" w:hAnsiTheme="majorHAnsi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Cs w:val="24"/>
              </w:rPr>
            </m:ctrlPr>
          </m:sSubSup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(ACT,NO)</m:t>
            </m:r>
          </m:sub>
          <m:sup>
            <m:r>
              <w:rPr>
                <w:rFonts w:ascii="Cambria Math" w:hAnsi="Cambria Math"/>
                <w:szCs w:val="24"/>
              </w:rPr>
              <m:t>RDT</m:t>
            </m:r>
          </m:sup>
        </m:sSubSup>
      </m:oMath>
      <w:r w:rsidRPr="000D1EAC">
        <w:rPr>
          <w:rFonts w:asciiTheme="majorHAnsi" w:hAnsiTheme="majorHAnsi"/>
          <w:szCs w:val="24"/>
        </w:rPr>
        <w:t xml:space="preserve"> to all other possible strategies may be derived as follows:</w:t>
      </w:r>
      <w:r w:rsidR="003F43A3" w:rsidRPr="000D1EAC">
        <w:rPr>
          <w:rFonts w:asciiTheme="majorHAnsi" w:hAnsiTheme="majorHAnsi"/>
          <w:szCs w:val="24"/>
        </w:rPr>
        <w:t xml:space="preserve"> </w:t>
      </w:r>
    </w:p>
    <w:p w14:paraId="262022DB" w14:textId="77777777" w:rsidR="003F43A3" w:rsidRPr="00636347" w:rsidRDefault="003F43A3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39E6016D" w14:textId="3F5B3A20" w:rsidR="004763B1" w:rsidRPr="000D1EAC" w:rsidRDefault="004763B1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  <w:r w:rsidRPr="00636347">
        <w:rPr>
          <w:rFonts w:asciiTheme="majorHAnsi" w:hAnsiTheme="majorHAnsi"/>
          <w:szCs w:val="24"/>
        </w:rPr>
        <w:t>Strategy</w:t>
      </w:r>
      <w:r w:rsidR="00DA6077">
        <w:rPr>
          <w:rFonts w:asciiTheme="majorHAnsi" w:hAnsiTheme="majorHAnsi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Cs w:val="24"/>
              </w:rPr>
            </m:ctrlPr>
          </m:sSubSup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(ACT,NO)</m:t>
            </m:r>
          </m:sub>
          <m:sup>
            <m:r>
              <w:rPr>
                <w:rFonts w:ascii="Cambria Math" w:hAnsi="Cambria Math"/>
                <w:szCs w:val="24"/>
              </w:rPr>
              <m:t>RDT</m:t>
            </m:r>
          </m:sup>
        </m:sSubSup>
      </m:oMath>
      <w:r w:rsidRPr="00636347">
        <w:rPr>
          <w:rFonts w:asciiTheme="majorHAnsi" w:hAnsiTheme="majorHAnsi"/>
          <w:szCs w:val="24"/>
        </w:rPr>
        <w:t xml:space="preserve"> </w:t>
      </w:r>
      <w:r w:rsidRPr="000D1EAC">
        <w:rPr>
          <w:rFonts w:asciiTheme="majorHAnsi" w:hAnsiTheme="majorHAnsi"/>
          <w:szCs w:val="24"/>
        </w:rPr>
        <w:t xml:space="preserve">versus strategy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MT</m:t>
            </m:r>
          </m:sub>
        </m:sSub>
      </m:oMath>
      <w:r w:rsidR="005F56A2">
        <w:rPr>
          <w:rFonts w:asciiTheme="majorHAnsi" w:eastAsiaTheme="minorEastAsia" w:hAnsiTheme="majorHAnsi"/>
          <w:szCs w:val="24"/>
        </w:rPr>
        <w:t>:</w:t>
      </w:r>
      <w:r w:rsidRPr="000D1EAC">
        <w:rPr>
          <w:rFonts w:asciiTheme="majorHAnsi" w:hAnsiTheme="majorHAnsi"/>
          <w:szCs w:val="24"/>
        </w:rPr>
        <w:t xml:space="preserve"> </w:t>
      </w:r>
    </w:p>
    <w:p w14:paraId="47D19295" w14:textId="77777777" w:rsidR="004763B1" w:rsidRPr="000D1EAC" w:rsidRDefault="004763B1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4DF12BC1" w14:textId="6200108F" w:rsidR="004763B1" w:rsidRPr="000D1EAC" w:rsidRDefault="006B44C8" w:rsidP="001554A4">
      <w:pPr>
        <w:pStyle w:val="NoSpacing"/>
        <w:spacing w:line="480" w:lineRule="auto"/>
        <w:jc w:val="both"/>
        <w:rPr>
          <w:rFonts w:asciiTheme="majorHAnsi" w:hAnsiTheme="majorHAnsi"/>
          <w:i/>
          <w:szCs w:val="24"/>
        </w:rPr>
      </w:pPr>
      <m:oMathPara>
        <m:oMathParaPr>
          <m:jc m:val="center"/>
        </m:oMathParaPr>
        <m:oMath>
          <m:acc>
            <m:accPr>
              <m:chr m:val="̃"/>
              <m:ctrlPr>
                <w:rPr>
                  <w:rFonts w:ascii="Cambria Math" w:hAnsi="Cambria Math"/>
                  <w:i/>
                  <w:szCs w:val="24"/>
                </w:rPr>
              </m:ctrlPr>
            </m:accPr>
            <m:e>
              <m:r>
                <w:rPr>
                  <w:rFonts w:ascii="Cambria Math" w:hAnsi="Cambria Math"/>
                  <w:szCs w:val="24"/>
                </w:rPr>
                <m:t>U</m:t>
              </m:r>
            </m:e>
          </m:acc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(ACT,NO)</m:t>
                  </m:r>
                </m:sub>
                <m:sup>
                  <m:r>
                    <w:rPr>
                      <w:rFonts w:ascii="Cambria Math" w:hAnsi="Cambria Math"/>
                      <w:szCs w:val="24"/>
                    </w:rPr>
                    <m:t>RDT</m:t>
                  </m:r>
                </m:sup>
              </m:sSubSup>
            </m:e>
          </m:d>
          <m:r>
            <w:rPr>
              <w:rFonts w:ascii="Cambria Math" w:hAnsi="Cambria Math"/>
              <w:szCs w:val="24"/>
            </w:rPr>
            <m:t>&gt;</m:t>
          </m:r>
          <m:acc>
            <m:accPr>
              <m:chr m:val="̃"/>
              <m:ctrlPr>
                <w:rPr>
                  <w:rFonts w:ascii="Cambria Math" w:hAnsi="Cambria Math"/>
                  <w:i/>
                  <w:szCs w:val="24"/>
                </w:rPr>
              </m:ctrlPr>
            </m:accPr>
            <m:e>
              <m:r>
                <w:rPr>
                  <w:rFonts w:ascii="Cambria Math" w:hAnsi="Cambria Math"/>
                  <w:szCs w:val="24"/>
                </w:rPr>
                <m:t>U</m:t>
              </m:r>
            </m:e>
          </m:acc>
          <m:r>
            <w:rPr>
              <w:rFonts w:ascii="Cambria Math" w:hAnsi="Cambria Math"/>
              <w:szCs w:val="24"/>
            </w:rPr>
            <m:t>(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Cs w:val="24"/>
                </w:rPr>
                <m:t>MT</m:t>
              </m:r>
            </m:sub>
          </m:sSub>
          <m:r>
            <w:rPr>
              <w:rFonts w:ascii="Cambria Math" w:hAnsi="Cambria Math"/>
              <w:szCs w:val="24"/>
            </w:rPr>
            <m:t>)</m:t>
          </m:r>
          <m:box>
            <m:boxPr>
              <m:opEmu m:val="1"/>
              <m:ctrlPr>
                <w:rPr>
                  <w:rFonts w:ascii="Cambria Math" w:hAnsi="Cambria Math"/>
                  <w:i/>
                  <w:szCs w:val="24"/>
                </w:rPr>
              </m:ctrlPr>
            </m:boxPr>
            <m:e>
              <m:groupChr>
                <m:groupChrPr>
                  <m:chr m:val="⇔"/>
                  <m:pos m:val="top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groupChrPr>
                <m:e/>
              </m:groupChr>
            </m:e>
          </m:box>
        </m:oMath>
      </m:oMathPara>
    </w:p>
    <w:p w14:paraId="38286BD9" w14:textId="77777777" w:rsidR="004763B1" w:rsidRPr="000D1EAC" w:rsidRDefault="006B44C8" w:rsidP="001554A4">
      <w:pPr>
        <w:pStyle w:val="NoSpacing"/>
        <w:spacing w:line="480" w:lineRule="auto"/>
        <w:jc w:val="both"/>
        <w:rPr>
          <w:rFonts w:asciiTheme="majorHAnsi" w:hAnsiTheme="majorHAnsi"/>
          <w:i/>
          <w:szCs w:val="24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p</m:t>
              </m:r>
            </m:e>
            <m:sup>
              <m:r>
                <w:rPr>
                  <w:rFonts w:ascii="Cambria Math" w:hAnsi="Cambria Math"/>
                  <w:szCs w:val="24"/>
                </w:rPr>
                <m:t>*</m:t>
              </m:r>
            </m:sup>
          </m:sSup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ACT</m:t>
                  </m:r>
                </m:sub>
              </m:sSub>
              <m:r>
                <w:rPr>
                  <w:rFonts w:ascii="Cambria Math" w:hAnsi="Cambria Math"/>
                  <w:szCs w:val="24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szCs w:val="24"/>
                        </w:rPr>
                        <m:t>p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C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Cs w:val="24"/>
                    </w:rPr>
                    <m:t>ACT</m:t>
                  </m:r>
                </m:sub>
              </m:sSub>
            </m:e>
          </m:d>
          <m:r>
            <w:rPr>
              <w:rFonts w:ascii="Cambria Math" w:hAnsi="Cambria Math"/>
              <w:szCs w:val="24"/>
            </w:rPr>
            <m:t>+</m:t>
          </m:r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1-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  <w:szCs w:val="24"/>
                    </w:rPr>
                    <m:t>*</m:t>
                  </m:r>
                </m:sup>
              </m:sSup>
            </m:e>
          </m:d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n</m:t>
                  </m:r>
                </m:sub>
              </m:sSub>
            </m:e>
          </m:d>
          <m:r>
            <w:rPr>
              <w:rFonts w:ascii="Cambria Math" w:hAnsi="Cambria Math"/>
              <w:szCs w:val="24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/>
                      <w:szCs w:val="24"/>
                    </w:rPr>
                    <m:t>C</m:t>
                  </m:r>
                </m:e>
              </m:acc>
            </m:e>
            <m:sub>
              <m:r>
                <w:rPr>
                  <w:rFonts w:ascii="Cambria Math" w:hAnsi="Cambria Math"/>
                  <w:szCs w:val="24"/>
                </w:rPr>
                <m:t>RDT</m:t>
              </m:r>
            </m:sub>
          </m:sSub>
          <m:r>
            <w:rPr>
              <w:rFonts w:ascii="Cambria Math" w:hAnsi="Cambria Math"/>
              <w:szCs w:val="24"/>
            </w:rPr>
            <m:t>&gt;p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E</m:t>
              </m:r>
            </m:e>
            <m:sub>
              <m:r>
                <w:rPr>
                  <w:rFonts w:ascii="Cambria Math" w:hAnsi="Cambria Math"/>
                  <w:szCs w:val="24"/>
                </w:rPr>
                <m:t>MT</m:t>
              </m:r>
            </m:sub>
          </m:sSub>
          <m:r>
            <w:rPr>
              <w:rFonts w:ascii="Cambria Math" w:hAnsi="Cambria Math"/>
              <w:szCs w:val="24"/>
            </w:rPr>
            <m:t>+</m:t>
          </m:r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1-p</m:t>
              </m:r>
            </m:e>
          </m:d>
          <m:r>
            <w:rPr>
              <w:rFonts w:ascii="Cambria Math" w:hAnsi="Cambria Math"/>
              <w:szCs w:val="24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/>
                      <w:szCs w:val="24"/>
                    </w:rPr>
                    <m:t>C</m:t>
                  </m:r>
                </m:e>
              </m:acc>
            </m:e>
            <m:sub>
              <m:r>
                <w:rPr>
                  <w:rFonts w:ascii="Cambria Math" w:hAnsi="Cambria Math"/>
                  <w:szCs w:val="24"/>
                </w:rPr>
                <m:t>MT</m:t>
              </m:r>
            </m:sub>
          </m:sSub>
          <m:box>
            <m:boxPr>
              <m:opEmu m:val="1"/>
              <m:ctrlPr>
                <w:rPr>
                  <w:rFonts w:ascii="Cambria Math" w:hAnsi="Cambria Math"/>
                  <w:i/>
                  <w:szCs w:val="24"/>
                </w:rPr>
              </m:ctrlPr>
            </m:boxPr>
            <m:e>
              <m:groupChr>
                <m:groupChrPr>
                  <m:chr m:val="⇔"/>
                  <m:pos m:val="top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groupChrPr>
                <m:e/>
              </m:groupChr>
            </m:e>
          </m:box>
        </m:oMath>
      </m:oMathPara>
    </w:p>
    <w:p w14:paraId="01BE2A6B" w14:textId="0EA86933" w:rsidR="004763B1" w:rsidRPr="000D1EAC" w:rsidRDefault="00FC2FBA" w:rsidP="001554A4">
      <w:pPr>
        <w:pStyle w:val="NoSpacing"/>
        <w:spacing w:line="480" w:lineRule="auto"/>
        <w:jc w:val="both"/>
        <w:rPr>
          <w:rFonts w:asciiTheme="majorHAnsi" w:hAnsiTheme="majorHAnsi"/>
          <w:i/>
          <w:szCs w:val="24"/>
        </w:rPr>
      </w:pPr>
      <w:r>
        <w:rPr>
          <w:rFonts w:asciiTheme="majorHAnsi" w:eastAsiaTheme="minorEastAsia" w:hAnsiTheme="majorHAnsi"/>
          <w:szCs w:val="24"/>
        </w:rPr>
        <w:lastRenderedPageBreak/>
        <w:t>(2)</w:t>
      </w:r>
      <w:r w:rsidR="004763B1" w:rsidRPr="00636347">
        <w:rPr>
          <w:rFonts w:asciiTheme="majorHAnsi" w:eastAsiaTheme="minorEastAsia" w:hAnsiTheme="majorHAnsi"/>
          <w:szCs w:val="24"/>
        </w:rPr>
        <w:tab/>
      </w:r>
      <m:oMath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p</m:t>
            </m:r>
          </m:e>
          <m:sup>
            <m:r>
              <w:rPr>
                <w:rFonts w:ascii="Cambria Math" w:hAnsi="Cambria Math"/>
                <w:szCs w:val="24"/>
              </w:rPr>
              <m:t>*</m:t>
            </m:r>
          </m:sup>
        </m:sSup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Cs w:val="24"/>
              </w:rPr>
              <m:t>p</m:t>
            </m:r>
          </m:sub>
        </m:sSub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Cs w:val="24"/>
              </w:rPr>
              <m:t>ACT</m:t>
            </m:r>
          </m:sub>
        </m:sSub>
        <m:r>
          <w:rPr>
            <w:rFonts w:ascii="Cambria Math" w:hAnsi="Cambria Math"/>
            <w:szCs w:val="24"/>
          </w:rPr>
          <m:t>-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Cs w:val="24"/>
                  </w:rPr>
                  <m:t>p</m:t>
                </m:r>
              </m:e>
              <m:sup>
                <m:r>
                  <w:rPr>
                    <w:rFonts w:ascii="Cambria Math" w:hAnsi="Cambria Math"/>
                    <w:szCs w:val="24"/>
                  </w:rPr>
                  <m:t>*</m:t>
                </m:r>
              </m:sup>
            </m:sSup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p</m:t>
                </m:r>
              </m:sub>
            </m:sSub>
            <m:r>
              <w:rPr>
                <w:rFonts w:ascii="Cambria Math" w:hAnsi="Cambria Math"/>
                <w:szCs w:val="24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Cs w:val="24"/>
                  </w:rPr>
                  <m:t>1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  <w:szCs w:val="24"/>
                      </w:rPr>
                      <m:t>*</m:t>
                    </m:r>
                  </m:sup>
                </m:sSup>
              </m:e>
            </m:d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n</m:t>
                </m:r>
              </m:sub>
            </m:sSub>
          </m:e>
        </m:d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Cs w:val="24"/>
              </w:rPr>
              <m:t>MT</m:t>
            </m:r>
          </m:sub>
        </m:sSub>
        <m:r>
          <w:rPr>
            <w:rFonts w:ascii="Cambria Math" w:hAnsi="Cambria Math"/>
            <w:szCs w:val="24"/>
          </w:rPr>
          <m:t>&gt;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Cs w:val="24"/>
                  </w:rPr>
                  <m:t>C</m:t>
                </m:r>
              </m:e>
            </m:acc>
          </m:e>
          <m:sub>
            <m:r>
              <w:rPr>
                <w:rFonts w:ascii="Cambria Math" w:hAnsi="Cambria Math"/>
                <w:szCs w:val="24"/>
              </w:rPr>
              <m:t>RDT</m:t>
            </m:r>
          </m:sub>
        </m:sSub>
        <m:r>
          <w:rPr>
            <w:rFonts w:ascii="Cambria Math" w:hAnsi="Cambria Math"/>
            <w:szCs w:val="24"/>
          </w:rPr>
          <m:t>+</m:t>
        </m:r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p</m:t>
            </m:r>
          </m:e>
          <m:sup>
            <m:r>
              <w:rPr>
                <w:rFonts w:ascii="Cambria Math" w:hAnsi="Cambria Math"/>
                <w:szCs w:val="24"/>
              </w:rPr>
              <m:t>*</m:t>
            </m:r>
          </m:sup>
        </m:sSup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Cs w:val="24"/>
                  </w:rPr>
                  <m:t>C</m:t>
                </m:r>
              </m:e>
            </m:acc>
          </m:e>
          <m:sub>
            <m:r>
              <w:rPr>
                <w:rFonts w:ascii="Cambria Math" w:hAnsi="Cambria Math"/>
                <w:szCs w:val="24"/>
              </w:rPr>
              <m:t>ACT</m:t>
            </m:r>
          </m:sub>
        </m:sSub>
        <m:r>
          <w:rPr>
            <w:rFonts w:ascii="Cambria Math" w:hAnsi="Cambria Math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Cs w:val="24"/>
                  </w:rPr>
                  <m:t>C</m:t>
                </m:r>
              </m:e>
            </m:acc>
          </m:e>
          <m:sub>
            <m:r>
              <w:rPr>
                <w:rFonts w:ascii="Cambria Math" w:hAnsi="Cambria Math"/>
                <w:szCs w:val="24"/>
              </w:rPr>
              <m:t>MT</m:t>
            </m:r>
          </m:sub>
        </m:sSub>
      </m:oMath>
      <w:r w:rsidR="00A335F7">
        <w:rPr>
          <w:rFonts w:asciiTheme="majorHAnsi" w:eastAsiaTheme="minorEastAsia" w:hAnsiTheme="majorHAnsi"/>
          <w:szCs w:val="24"/>
        </w:rPr>
        <w:t>.</w:t>
      </w:r>
    </w:p>
    <w:p w14:paraId="776E0264" w14:textId="77777777" w:rsidR="004763B1" w:rsidRPr="000D1EAC" w:rsidRDefault="004763B1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525EA706" w14:textId="77777777" w:rsidR="004763B1" w:rsidRPr="00636347" w:rsidRDefault="004763B1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143A62EE" w14:textId="29D1A1BD" w:rsidR="004763B1" w:rsidRPr="000D1EAC" w:rsidRDefault="004763B1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  <w:r w:rsidRPr="00636347">
        <w:rPr>
          <w:rFonts w:asciiTheme="majorHAnsi" w:hAnsiTheme="majorHAnsi"/>
          <w:szCs w:val="24"/>
        </w:rPr>
        <w:t>Strategy</w:t>
      </w:r>
      <w:r w:rsidR="00DA6077">
        <w:rPr>
          <w:rFonts w:asciiTheme="majorHAnsi" w:hAnsiTheme="majorHAnsi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Cs w:val="24"/>
              </w:rPr>
            </m:ctrlPr>
          </m:sSubSup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(ACT,NO)</m:t>
            </m:r>
          </m:sub>
          <m:sup>
            <m:r>
              <w:rPr>
                <w:rFonts w:ascii="Cambria Math" w:hAnsi="Cambria Math"/>
                <w:szCs w:val="24"/>
              </w:rPr>
              <m:t>RDT</m:t>
            </m:r>
          </m:sup>
        </m:sSubSup>
      </m:oMath>
      <w:r w:rsidRPr="00636347">
        <w:rPr>
          <w:rFonts w:asciiTheme="majorHAnsi" w:hAnsiTheme="majorHAnsi"/>
          <w:szCs w:val="24"/>
        </w:rPr>
        <w:t xml:space="preserve"> </w:t>
      </w:r>
      <w:r w:rsidRPr="000D1EAC">
        <w:rPr>
          <w:rFonts w:asciiTheme="majorHAnsi" w:hAnsiTheme="majorHAnsi"/>
          <w:szCs w:val="24"/>
        </w:rPr>
        <w:t xml:space="preserve">versus strategy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NO</m:t>
            </m:r>
          </m:sub>
        </m:sSub>
      </m:oMath>
      <w:r w:rsidR="005F56A2">
        <w:rPr>
          <w:rFonts w:asciiTheme="majorHAnsi" w:eastAsiaTheme="minorEastAsia" w:hAnsiTheme="majorHAnsi"/>
          <w:szCs w:val="24"/>
        </w:rPr>
        <w:t>:</w:t>
      </w:r>
      <w:r w:rsidRPr="000D1EAC">
        <w:rPr>
          <w:rFonts w:asciiTheme="majorHAnsi" w:hAnsiTheme="majorHAnsi"/>
          <w:szCs w:val="24"/>
        </w:rPr>
        <w:t xml:space="preserve"> </w:t>
      </w:r>
    </w:p>
    <w:p w14:paraId="1EF1FE75" w14:textId="77777777" w:rsidR="004763B1" w:rsidRPr="000D1EAC" w:rsidRDefault="004763B1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44BB989C" w14:textId="4FBB4B1E" w:rsidR="004763B1" w:rsidRPr="000D1EAC" w:rsidRDefault="006B44C8" w:rsidP="001554A4">
      <w:pPr>
        <w:pStyle w:val="NoSpacing"/>
        <w:spacing w:line="480" w:lineRule="auto"/>
        <w:jc w:val="both"/>
        <w:rPr>
          <w:rFonts w:asciiTheme="majorHAnsi" w:hAnsiTheme="majorHAnsi"/>
          <w:i/>
          <w:szCs w:val="24"/>
        </w:rPr>
      </w:pPr>
      <m:oMathPara>
        <m:oMathParaPr>
          <m:jc m:val="center"/>
        </m:oMathParaPr>
        <m:oMath>
          <m:acc>
            <m:accPr>
              <m:chr m:val="̃"/>
              <m:ctrlPr>
                <w:rPr>
                  <w:rFonts w:ascii="Cambria Math" w:hAnsi="Cambria Math"/>
                  <w:i/>
                  <w:szCs w:val="24"/>
                </w:rPr>
              </m:ctrlPr>
            </m:accPr>
            <m:e>
              <m:r>
                <w:rPr>
                  <w:rFonts w:ascii="Cambria Math" w:hAnsi="Cambria Math"/>
                  <w:szCs w:val="24"/>
                </w:rPr>
                <m:t>U</m:t>
              </m:r>
            </m:e>
          </m:acc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(ACT,NO)</m:t>
                  </m:r>
                </m:sub>
                <m:sup>
                  <m:r>
                    <w:rPr>
                      <w:rFonts w:ascii="Cambria Math" w:hAnsi="Cambria Math"/>
                      <w:szCs w:val="24"/>
                    </w:rPr>
                    <m:t>RDT</m:t>
                  </m:r>
                </m:sup>
              </m:sSubSup>
            </m:e>
          </m:d>
          <m:r>
            <w:rPr>
              <w:rFonts w:ascii="Cambria Math" w:hAnsi="Cambria Math"/>
              <w:szCs w:val="24"/>
            </w:rPr>
            <m:t>&gt;</m:t>
          </m:r>
          <m:acc>
            <m:accPr>
              <m:chr m:val="̃"/>
              <m:ctrlPr>
                <w:rPr>
                  <w:rFonts w:ascii="Cambria Math" w:hAnsi="Cambria Math"/>
                  <w:i/>
                  <w:szCs w:val="24"/>
                </w:rPr>
              </m:ctrlPr>
            </m:accPr>
            <m:e>
              <m:r>
                <w:rPr>
                  <w:rFonts w:ascii="Cambria Math" w:hAnsi="Cambria Math"/>
                  <w:szCs w:val="24"/>
                </w:rPr>
                <m:t>U</m:t>
              </m:r>
            </m:e>
          </m:acc>
          <m:r>
            <w:rPr>
              <w:rFonts w:ascii="Cambria Math" w:hAnsi="Cambria Math"/>
              <w:szCs w:val="24"/>
            </w:rPr>
            <m:t>(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Cs w:val="24"/>
                </w:rPr>
                <m:t>NO</m:t>
              </m:r>
            </m:sub>
          </m:sSub>
          <m:r>
            <w:rPr>
              <w:rFonts w:ascii="Cambria Math" w:hAnsi="Cambria Math"/>
              <w:szCs w:val="24"/>
            </w:rPr>
            <m:t>)</m:t>
          </m:r>
          <m:box>
            <m:boxPr>
              <m:opEmu m:val="1"/>
              <m:ctrlPr>
                <w:rPr>
                  <w:rFonts w:ascii="Cambria Math" w:hAnsi="Cambria Math"/>
                  <w:i/>
                  <w:szCs w:val="24"/>
                </w:rPr>
              </m:ctrlPr>
            </m:boxPr>
            <m:e>
              <m:groupChr>
                <m:groupChrPr>
                  <m:chr m:val="⇔"/>
                  <m:pos m:val="top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groupChrPr>
                <m:e/>
              </m:groupChr>
            </m:e>
          </m:box>
        </m:oMath>
      </m:oMathPara>
    </w:p>
    <w:p w14:paraId="6BDA64CC" w14:textId="77777777" w:rsidR="004763B1" w:rsidRPr="000D1EAC" w:rsidRDefault="006B44C8" w:rsidP="001554A4">
      <w:pPr>
        <w:pStyle w:val="NoSpacing"/>
        <w:spacing w:line="480" w:lineRule="auto"/>
        <w:jc w:val="both"/>
        <w:rPr>
          <w:rFonts w:asciiTheme="majorHAnsi" w:hAnsiTheme="majorHAnsi"/>
          <w:i/>
          <w:szCs w:val="24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p</m:t>
              </m:r>
            </m:e>
            <m:sup>
              <m:r>
                <w:rPr>
                  <w:rFonts w:ascii="Cambria Math" w:hAnsi="Cambria Math"/>
                  <w:szCs w:val="24"/>
                </w:rPr>
                <m:t>*</m:t>
              </m:r>
            </m:sup>
          </m:sSup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ACT</m:t>
                  </m:r>
                </m:sub>
              </m:sSub>
              <m:r>
                <w:rPr>
                  <w:rFonts w:ascii="Cambria Math" w:hAnsi="Cambria Math"/>
                  <w:szCs w:val="24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szCs w:val="24"/>
                        </w:rPr>
                        <m:t>p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C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Cs w:val="24"/>
                    </w:rPr>
                    <m:t>ACT</m:t>
                  </m:r>
                </m:sub>
              </m:sSub>
            </m:e>
          </m:d>
          <m:r>
            <w:rPr>
              <w:rFonts w:ascii="Cambria Math" w:hAnsi="Cambria Math"/>
              <w:szCs w:val="24"/>
            </w:rPr>
            <m:t>+</m:t>
          </m:r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1-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  <w:szCs w:val="24"/>
                    </w:rPr>
                    <m:t>*</m:t>
                  </m:r>
                </m:sup>
              </m:sSup>
            </m:e>
          </m:d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n</m:t>
                  </m:r>
                </m:sub>
              </m:sSub>
            </m:e>
          </m:d>
          <m:r>
            <w:rPr>
              <w:rFonts w:ascii="Cambria Math" w:hAnsi="Cambria Math"/>
              <w:szCs w:val="24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/>
                      <w:szCs w:val="24"/>
                    </w:rPr>
                    <m:t>C</m:t>
                  </m:r>
                </m:e>
              </m:acc>
            </m:e>
            <m:sub>
              <m:r>
                <w:rPr>
                  <w:rFonts w:ascii="Cambria Math" w:hAnsi="Cambria Math"/>
                  <w:szCs w:val="24"/>
                </w:rPr>
                <m:t>RDT</m:t>
              </m:r>
            </m:sub>
          </m:sSub>
          <m:r>
            <w:rPr>
              <w:rFonts w:ascii="Cambria Math" w:hAnsi="Cambria Math"/>
              <w:szCs w:val="24"/>
            </w:rPr>
            <m:t>&gt;</m:t>
          </m:r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1-p</m:t>
              </m:r>
            </m:e>
          </m:d>
          <m:box>
            <m:boxPr>
              <m:opEmu m:val="1"/>
              <m:ctrlPr>
                <w:rPr>
                  <w:rFonts w:ascii="Cambria Math" w:hAnsi="Cambria Math"/>
                  <w:i/>
                  <w:szCs w:val="24"/>
                </w:rPr>
              </m:ctrlPr>
            </m:boxPr>
            <m:e>
              <m:groupChr>
                <m:groupChrPr>
                  <m:chr m:val="⇔"/>
                  <m:pos m:val="top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groupChrPr>
                <m:e/>
              </m:groupChr>
            </m:e>
          </m:box>
        </m:oMath>
      </m:oMathPara>
    </w:p>
    <w:p w14:paraId="3459D4EE" w14:textId="7CE7F3E0" w:rsidR="004763B1" w:rsidRPr="00DE17EB" w:rsidRDefault="00FC2FBA" w:rsidP="001554A4">
      <w:pPr>
        <w:pStyle w:val="NoSpacing"/>
        <w:spacing w:line="480" w:lineRule="auto"/>
        <w:jc w:val="both"/>
        <w:rPr>
          <w:rFonts w:asciiTheme="majorHAnsi" w:hAnsiTheme="majorHAnsi"/>
          <w:i/>
          <w:szCs w:val="24"/>
        </w:rPr>
      </w:pPr>
      <w:r>
        <w:rPr>
          <w:rFonts w:asciiTheme="majorHAnsi" w:eastAsiaTheme="minorEastAsia" w:hAnsiTheme="majorHAnsi"/>
          <w:szCs w:val="24"/>
        </w:rPr>
        <w:t>(3)</w:t>
      </w:r>
      <w:r w:rsidR="004763B1" w:rsidRPr="00636347">
        <w:rPr>
          <w:rFonts w:asciiTheme="majorHAnsi" w:eastAsiaTheme="minorEastAsia" w:hAnsiTheme="majorHAnsi"/>
          <w:szCs w:val="24"/>
        </w:rPr>
        <w:tab/>
      </w:r>
      <w:r w:rsidR="004763B1" w:rsidRPr="00636347">
        <w:rPr>
          <w:rFonts w:asciiTheme="majorHAnsi" w:eastAsiaTheme="minorEastAsia" w:hAnsiTheme="majorHAnsi"/>
          <w:szCs w:val="24"/>
        </w:rPr>
        <w:tab/>
      </w:r>
      <w:r w:rsidR="004763B1" w:rsidRPr="00636347">
        <w:rPr>
          <w:rFonts w:asciiTheme="majorHAnsi" w:eastAsiaTheme="minorEastAsia" w:hAnsiTheme="majorHAnsi"/>
          <w:szCs w:val="24"/>
        </w:rPr>
        <w:tab/>
      </w:r>
      <m:oMath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p</m:t>
            </m:r>
          </m:e>
          <m:sup>
            <m:r>
              <w:rPr>
                <w:rFonts w:ascii="Cambria Math" w:hAnsi="Cambria Math"/>
                <w:szCs w:val="24"/>
              </w:rPr>
              <m:t>*</m:t>
            </m:r>
          </m:sup>
        </m:sSup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Cs w:val="24"/>
              </w:rPr>
              <m:t>p</m:t>
            </m:r>
          </m:sub>
        </m:sSub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Cs w:val="24"/>
              </w:rPr>
              <m:t>ACT</m:t>
            </m:r>
          </m:sub>
        </m:sSub>
        <m:r>
          <w:rPr>
            <w:rFonts w:ascii="Cambria Math" w:hAnsi="Cambria Math"/>
            <w:szCs w:val="24"/>
          </w:rPr>
          <m:t>&gt;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Cs w:val="24"/>
                  </w:rPr>
                  <m:t>C</m:t>
                </m:r>
              </m:e>
            </m:acc>
          </m:e>
          <m:sub>
            <m:r>
              <w:rPr>
                <w:rFonts w:ascii="Cambria Math" w:hAnsi="Cambria Math"/>
                <w:szCs w:val="24"/>
              </w:rPr>
              <m:t>RDT</m:t>
            </m:r>
          </m:sub>
        </m:sSub>
        <m:r>
          <w:rPr>
            <w:rFonts w:ascii="Cambria Math" w:hAnsi="Cambria Math"/>
            <w:szCs w:val="24"/>
          </w:rPr>
          <m:t>+</m:t>
        </m:r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p</m:t>
            </m:r>
          </m:e>
          <m:sup>
            <m:r>
              <w:rPr>
                <w:rFonts w:ascii="Cambria Math" w:hAnsi="Cambria Math"/>
                <w:szCs w:val="24"/>
              </w:rPr>
              <m:t>*</m:t>
            </m:r>
          </m:sup>
        </m:sSup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Cs w:val="24"/>
                  </w:rPr>
                  <m:t>C</m:t>
                </m:r>
              </m:e>
            </m:acc>
          </m:e>
          <m:sub>
            <m:r>
              <w:rPr>
                <w:rFonts w:ascii="Cambria Math" w:hAnsi="Cambria Math"/>
                <w:szCs w:val="24"/>
              </w:rPr>
              <m:t>ACT</m:t>
            </m:r>
          </m:sub>
        </m:sSub>
      </m:oMath>
      <w:r w:rsidR="00A335F7">
        <w:rPr>
          <w:rFonts w:asciiTheme="majorHAnsi" w:eastAsiaTheme="minorEastAsia" w:hAnsiTheme="majorHAnsi"/>
          <w:szCs w:val="24"/>
        </w:rPr>
        <w:t>.</w:t>
      </w:r>
    </w:p>
    <w:p w14:paraId="754A7ACF" w14:textId="77777777" w:rsidR="004763B1" w:rsidRPr="00636347" w:rsidRDefault="004763B1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45565AEC" w14:textId="6A368768" w:rsidR="004763B1" w:rsidRPr="000D1EAC" w:rsidRDefault="004763B1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  <w:r w:rsidRPr="00636347">
        <w:rPr>
          <w:rFonts w:asciiTheme="majorHAnsi" w:hAnsiTheme="majorHAnsi"/>
          <w:szCs w:val="24"/>
        </w:rPr>
        <w:t>Strategy</w:t>
      </w:r>
      <w:r w:rsidR="00DA6077">
        <w:rPr>
          <w:rFonts w:asciiTheme="majorHAnsi" w:hAnsiTheme="majorHAnsi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Cs w:val="24"/>
              </w:rPr>
            </m:ctrlPr>
          </m:sSubSup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(ACT,NO)</m:t>
            </m:r>
          </m:sub>
          <m:sup>
            <m:r>
              <w:rPr>
                <w:rFonts w:ascii="Cambria Math" w:hAnsi="Cambria Math"/>
                <w:szCs w:val="24"/>
              </w:rPr>
              <m:t>RDT</m:t>
            </m:r>
          </m:sup>
        </m:sSubSup>
      </m:oMath>
      <w:r w:rsidR="00DA6077">
        <w:rPr>
          <w:rFonts w:asciiTheme="majorHAnsi" w:hAnsiTheme="majorHAnsi"/>
          <w:szCs w:val="24"/>
        </w:rPr>
        <w:t xml:space="preserve"> </w:t>
      </w:r>
      <w:r w:rsidRPr="000D1EAC">
        <w:rPr>
          <w:rFonts w:asciiTheme="majorHAnsi" w:hAnsiTheme="majorHAnsi"/>
          <w:szCs w:val="24"/>
        </w:rPr>
        <w:t>versus strategy</w:t>
      </w:r>
      <w:r w:rsidR="00DA6077">
        <w:rPr>
          <w:rFonts w:asciiTheme="majorHAnsi" w:hAnsiTheme="majorHAnsi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Cs w:val="24"/>
              </w:rPr>
            </m:ctrlPr>
          </m:sSubSup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(ACT,MT)</m:t>
            </m:r>
          </m:sub>
          <m:sup>
            <m:r>
              <w:rPr>
                <w:rFonts w:ascii="Cambria Math" w:hAnsi="Cambria Math"/>
                <w:szCs w:val="24"/>
              </w:rPr>
              <m:t>RDT</m:t>
            </m:r>
          </m:sup>
        </m:sSubSup>
      </m:oMath>
      <w:r w:rsidR="005F56A2">
        <w:rPr>
          <w:rFonts w:asciiTheme="majorHAnsi" w:eastAsiaTheme="minorEastAsia" w:hAnsiTheme="majorHAnsi"/>
          <w:szCs w:val="24"/>
        </w:rPr>
        <w:t>:</w:t>
      </w:r>
    </w:p>
    <w:p w14:paraId="1CEAF62A" w14:textId="77777777" w:rsidR="004763B1" w:rsidRPr="000D1EAC" w:rsidRDefault="004763B1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7CF26858" w14:textId="109FE361" w:rsidR="004763B1" w:rsidRPr="000D1EAC" w:rsidRDefault="006B44C8" w:rsidP="001554A4">
      <w:pPr>
        <w:pStyle w:val="NoSpacing"/>
        <w:spacing w:line="480" w:lineRule="auto"/>
        <w:jc w:val="both"/>
        <w:rPr>
          <w:rFonts w:asciiTheme="majorHAnsi" w:hAnsiTheme="majorHAnsi"/>
          <w:i/>
          <w:szCs w:val="24"/>
        </w:rPr>
      </w:pPr>
      <m:oMathPara>
        <m:oMathParaPr>
          <m:jc m:val="center"/>
        </m:oMathParaPr>
        <m:oMath>
          <m:acc>
            <m:accPr>
              <m:chr m:val="̃"/>
              <m:ctrlPr>
                <w:rPr>
                  <w:rFonts w:ascii="Cambria Math" w:hAnsi="Cambria Math"/>
                  <w:i/>
                  <w:szCs w:val="24"/>
                </w:rPr>
              </m:ctrlPr>
            </m:accPr>
            <m:e>
              <m:r>
                <w:rPr>
                  <w:rFonts w:ascii="Cambria Math" w:hAnsi="Cambria Math"/>
                  <w:szCs w:val="24"/>
                </w:rPr>
                <m:t>U</m:t>
              </m:r>
            </m:e>
          </m:acc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(ACT,NO)</m:t>
                  </m:r>
                </m:sub>
                <m:sup>
                  <m:r>
                    <w:rPr>
                      <w:rFonts w:ascii="Cambria Math" w:hAnsi="Cambria Math"/>
                      <w:szCs w:val="24"/>
                    </w:rPr>
                    <m:t>RDT</m:t>
                  </m:r>
                </m:sup>
              </m:sSubSup>
            </m:e>
          </m:d>
          <m:r>
            <w:rPr>
              <w:rFonts w:ascii="Cambria Math" w:hAnsi="Cambria Math"/>
              <w:szCs w:val="24"/>
            </w:rPr>
            <m:t>&gt;</m:t>
          </m:r>
          <m:acc>
            <m:accPr>
              <m:chr m:val="̃"/>
              <m:ctrlPr>
                <w:rPr>
                  <w:rFonts w:ascii="Cambria Math" w:hAnsi="Cambria Math"/>
                  <w:i/>
                  <w:szCs w:val="24"/>
                </w:rPr>
              </m:ctrlPr>
            </m:accPr>
            <m:e>
              <m:r>
                <w:rPr>
                  <w:rFonts w:ascii="Cambria Math" w:hAnsi="Cambria Math"/>
                  <w:szCs w:val="24"/>
                </w:rPr>
                <m:t>U</m:t>
              </m:r>
            </m:e>
          </m:acc>
          <m:r>
            <w:rPr>
              <w:rFonts w:ascii="Cambria Math" w:hAnsi="Cambria Math"/>
              <w:szCs w:val="24"/>
            </w:rPr>
            <m:t>(</m:t>
          </m:r>
          <m:sSubSup>
            <m:sSubSupPr>
              <m:ctrlPr>
                <w:rPr>
                  <w:rFonts w:ascii="Cambria Math" w:hAnsi="Cambria Math"/>
                  <w:i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Cs w:val="24"/>
                </w:rPr>
                <m:t>(ACT,MT)</m:t>
              </m:r>
            </m:sub>
            <m:sup>
              <m:r>
                <w:rPr>
                  <w:rFonts w:ascii="Cambria Math" w:hAnsi="Cambria Math"/>
                  <w:szCs w:val="24"/>
                </w:rPr>
                <m:t>RDT</m:t>
              </m:r>
            </m:sup>
          </m:sSubSup>
          <m:r>
            <w:rPr>
              <w:rFonts w:ascii="Cambria Math" w:hAnsi="Cambria Math"/>
              <w:szCs w:val="24"/>
            </w:rPr>
            <m:t>)</m:t>
          </m:r>
          <m:box>
            <m:boxPr>
              <m:opEmu m:val="1"/>
              <m:ctrlPr>
                <w:rPr>
                  <w:rFonts w:ascii="Cambria Math" w:hAnsi="Cambria Math"/>
                  <w:i/>
                  <w:szCs w:val="24"/>
                </w:rPr>
              </m:ctrlPr>
            </m:boxPr>
            <m:e>
              <m:groupChr>
                <m:groupChrPr>
                  <m:chr m:val="⇔"/>
                  <m:pos m:val="top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groupChrPr>
                <m:e/>
              </m:groupChr>
            </m:e>
          </m:box>
        </m:oMath>
      </m:oMathPara>
    </w:p>
    <w:p w14:paraId="7A99F5EC" w14:textId="77777777" w:rsidR="004763B1" w:rsidRPr="000D1EAC" w:rsidRDefault="006B44C8" w:rsidP="001554A4">
      <w:pPr>
        <w:pStyle w:val="NoSpacing"/>
        <w:spacing w:line="480" w:lineRule="auto"/>
        <w:jc w:val="both"/>
        <w:rPr>
          <w:rFonts w:asciiTheme="majorHAnsi" w:hAnsiTheme="majorHAnsi"/>
          <w:i/>
          <w:szCs w:val="24"/>
        </w:rPr>
      </w:pPr>
      <m:oMathPara>
        <m:oMathParaPr>
          <m:jc m:val="center"/>
        </m:oMathParaPr>
        <m:oMath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p</m:t>
              </m:r>
            </m:e>
            <m:sup>
              <m:r>
                <w:rPr>
                  <w:rFonts w:ascii="Cambria Math" w:hAnsi="Cambria Math"/>
                  <w:szCs w:val="24"/>
                </w:rPr>
                <m:t>*</m:t>
              </m:r>
            </m:sup>
          </m:sSup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AC</m:t>
                  </m:r>
                  <m:r>
                    <w:rPr>
                      <w:rFonts w:ascii="Cambria Math" w:hAnsi="Cambria Math"/>
                      <w:szCs w:val="24"/>
                    </w:rPr>
                    <m:t>T</m:t>
                  </m:r>
                </m:sub>
              </m:sSub>
              <m:r>
                <w:rPr>
                  <w:rFonts w:ascii="Cambria Math" w:hAnsi="Cambria Math"/>
                  <w:szCs w:val="24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szCs w:val="24"/>
                        </w:rPr>
                        <m:t>p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C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Cs w:val="24"/>
                    </w:rPr>
                    <m:t>ACT</m:t>
                  </m:r>
                </m:sub>
              </m:sSub>
            </m:e>
          </m:d>
          <m:r>
            <w:rPr>
              <w:rFonts w:ascii="Cambria Math" w:hAnsi="Cambria Math"/>
              <w:szCs w:val="24"/>
            </w:rPr>
            <m:t>+</m:t>
          </m:r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1-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  <w:szCs w:val="24"/>
                    </w:rPr>
                    <m:t>*</m:t>
                  </m:r>
                </m:sup>
              </m:sSup>
            </m:e>
          </m:d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n</m:t>
                  </m:r>
                </m:sub>
              </m:sSub>
            </m:e>
          </m:d>
          <m:r>
            <w:rPr>
              <w:rFonts w:ascii="Cambria Math" w:hAnsi="Cambria Math"/>
              <w:szCs w:val="24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/>
                      <w:szCs w:val="24"/>
                    </w:rPr>
                    <m:t>C</m:t>
                  </m:r>
                </m:e>
              </m:acc>
            </m:e>
            <m:sub>
              <m:r>
                <w:rPr>
                  <w:rFonts w:ascii="Cambria Math" w:hAnsi="Cambria Math"/>
                  <w:szCs w:val="24"/>
                </w:rPr>
                <m:t>RDT</m:t>
              </m:r>
            </m:sub>
          </m:sSub>
          <m:r>
            <w:rPr>
              <w:rFonts w:ascii="Cambria Math" w:hAnsi="Cambria Math"/>
              <w:szCs w:val="24"/>
            </w:rPr>
            <m:t>&gt;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p</m:t>
              </m:r>
            </m:e>
            <m:sup>
              <m:r>
                <w:rPr>
                  <w:rFonts w:ascii="Cambria Math" w:hAnsi="Cambria Math"/>
                  <w:szCs w:val="24"/>
                </w:rPr>
                <m:t>*</m:t>
              </m:r>
            </m:sup>
          </m:sSup>
          <m:r>
            <w:rPr>
              <w:rFonts w:ascii="Cambria Math" w:hAnsi="Cambria Math"/>
              <w:szCs w:val="24"/>
            </w:rPr>
            <m:t>[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Cs w:val="24"/>
                </w:rPr>
                <m:t>p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E</m:t>
              </m:r>
            </m:e>
            <m:sub>
              <m:r>
                <w:rPr>
                  <w:rFonts w:ascii="Cambria Math" w:hAnsi="Cambria Math"/>
                  <w:szCs w:val="24"/>
                </w:rPr>
                <m:t>ACT</m:t>
              </m:r>
            </m:sub>
          </m:sSub>
          <m:r>
            <w:rPr>
              <w:rFonts w:ascii="Cambria Math" w:hAnsi="Cambria Math"/>
              <w:szCs w:val="24"/>
            </w:rPr>
            <m:t>+</m:t>
          </m:r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sub>
              </m:sSub>
            </m:e>
          </m:d>
          <m:r>
            <w:rPr>
              <w:rFonts w:ascii="Cambria Math" w:hAnsi="Cambria Math"/>
              <w:szCs w:val="24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/>
                      <w:szCs w:val="24"/>
                    </w:rPr>
                    <m:t>C</m:t>
                  </m:r>
                </m:e>
              </m:acc>
            </m:e>
            <m:sub>
              <m:r>
                <w:rPr>
                  <w:rFonts w:ascii="Cambria Math" w:hAnsi="Cambria Math"/>
                  <w:szCs w:val="24"/>
                </w:rPr>
                <m:t>ACT</m:t>
              </m:r>
            </m:sub>
          </m:sSub>
          <m:r>
            <w:rPr>
              <w:rFonts w:ascii="Cambria Math" w:hAnsi="Cambria Math"/>
              <w:szCs w:val="24"/>
            </w:rPr>
            <m:t>]+</m:t>
          </m:r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1-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  <w:szCs w:val="24"/>
                    </w:rPr>
                    <m:t>*</m:t>
                  </m:r>
                </m:sup>
              </m:sSup>
            </m:e>
          </m:d>
          <m:r>
            <w:rPr>
              <w:rFonts w:ascii="Cambria Math" w:hAnsi="Cambria Math"/>
              <w:szCs w:val="24"/>
            </w:rPr>
            <m:t>[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Cs w:val="24"/>
                </w:rPr>
                <m:t>n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E</m:t>
              </m:r>
            </m:e>
            <m:sub>
              <m:r>
                <w:rPr>
                  <w:rFonts w:ascii="Cambria Math" w:hAnsi="Cambria Math"/>
                  <w:szCs w:val="24"/>
                </w:rPr>
                <m:t>MT</m:t>
              </m:r>
            </m:sub>
          </m:sSub>
          <m:r>
            <w:rPr>
              <w:rFonts w:ascii="Cambria Math" w:hAnsi="Cambria Math"/>
              <w:szCs w:val="24"/>
            </w:rPr>
            <m:t>+</m:t>
          </m:r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n</m:t>
                  </m:r>
                </m:sub>
              </m:sSub>
            </m:e>
          </m:d>
          <m:r>
            <w:rPr>
              <w:rFonts w:ascii="Cambria Math" w:hAnsi="Cambria Math"/>
              <w:szCs w:val="24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/>
                      <w:szCs w:val="24"/>
                    </w:rPr>
                    <m:t>C</m:t>
                  </m:r>
                </m:e>
              </m:acc>
            </m:e>
            <m:sub>
              <m:r>
                <w:rPr>
                  <w:rFonts w:ascii="Cambria Math" w:hAnsi="Cambria Math"/>
                  <w:szCs w:val="24"/>
                </w:rPr>
                <m:t>MT</m:t>
              </m:r>
            </m:sub>
          </m:sSub>
          <m:r>
            <w:rPr>
              <w:rFonts w:ascii="Cambria Math" w:hAnsi="Cambria Math"/>
              <w:szCs w:val="24"/>
            </w:rPr>
            <m:t>]-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/>
                      <w:szCs w:val="24"/>
                    </w:rPr>
                    <m:t>C</m:t>
                  </m:r>
                </m:e>
              </m:acc>
            </m:e>
            <m:sub>
              <m:r>
                <w:rPr>
                  <w:rFonts w:ascii="Cambria Math" w:hAnsi="Cambria Math"/>
                  <w:szCs w:val="24"/>
                </w:rPr>
                <m:t>RDT</m:t>
              </m:r>
            </m:sub>
          </m:sSub>
          <m:box>
            <m:boxPr>
              <m:opEmu m:val="1"/>
              <m:ctrlPr>
                <w:rPr>
                  <w:rFonts w:ascii="Cambria Math" w:hAnsi="Cambria Math"/>
                  <w:i/>
                  <w:szCs w:val="24"/>
                </w:rPr>
              </m:ctrlPr>
            </m:boxPr>
            <m:e>
              <m:groupChr>
                <m:groupChrPr>
                  <m:chr m:val="⇔"/>
                  <m:pos m:val="top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groupChrPr>
                <m:e/>
              </m:groupChr>
            </m:e>
          </m:box>
        </m:oMath>
      </m:oMathPara>
    </w:p>
    <w:p w14:paraId="7F7C459B" w14:textId="6A437DBF" w:rsidR="004763B1" w:rsidRPr="000D1EAC" w:rsidRDefault="00FC2FBA" w:rsidP="001554A4">
      <w:pPr>
        <w:pStyle w:val="NoSpacing"/>
        <w:spacing w:line="480" w:lineRule="auto"/>
        <w:jc w:val="both"/>
        <w:rPr>
          <w:rFonts w:asciiTheme="majorHAnsi" w:hAnsiTheme="majorHAnsi"/>
          <w:i/>
          <w:szCs w:val="24"/>
        </w:rPr>
      </w:pPr>
      <w:r>
        <w:rPr>
          <w:rFonts w:asciiTheme="majorHAnsi" w:eastAsiaTheme="minorEastAsia" w:hAnsiTheme="majorHAnsi"/>
          <w:szCs w:val="24"/>
        </w:rPr>
        <w:t>(4)</w:t>
      </w:r>
      <w:r w:rsidR="004763B1" w:rsidRPr="00636347">
        <w:rPr>
          <w:rFonts w:asciiTheme="majorHAnsi" w:eastAsiaTheme="minorEastAsia" w:hAnsiTheme="majorHAnsi"/>
          <w:szCs w:val="24"/>
        </w:rPr>
        <w:tab/>
      </w:r>
      <w:r w:rsidR="004763B1" w:rsidRPr="00636347">
        <w:rPr>
          <w:rFonts w:asciiTheme="majorHAnsi" w:eastAsiaTheme="minorEastAsia" w:hAnsiTheme="majorHAnsi"/>
          <w:szCs w:val="24"/>
        </w:rPr>
        <w:tab/>
      </w:r>
      <w:r w:rsidR="004763B1" w:rsidRPr="00636347">
        <w:rPr>
          <w:rFonts w:asciiTheme="majorHAnsi" w:eastAsiaTheme="minorEastAsia" w:hAnsiTheme="majorHAnsi"/>
          <w:szCs w:val="24"/>
        </w:rPr>
        <w:tab/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Cs w:val="24"/>
                  </w:rPr>
                  <m:t>C</m:t>
                </m:r>
              </m:e>
            </m:acc>
          </m:e>
          <m:sub>
            <m:r>
              <w:rPr>
                <w:rFonts w:ascii="Cambria Math" w:hAnsi="Cambria Math"/>
                <w:szCs w:val="24"/>
              </w:rPr>
              <m:t>MT</m:t>
            </m:r>
          </m:sub>
        </m:sSub>
        <m:r>
          <w:rPr>
            <w:rFonts w:ascii="Cambria Math" w:hAnsi="Cambria Math"/>
            <w:szCs w:val="24"/>
          </w:rPr>
          <m:t>&gt;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Cs w:val="24"/>
              </w:rPr>
              <m:t>n</m:t>
            </m:r>
          </m:sub>
        </m:sSub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Cs w:val="24"/>
              </w:rPr>
              <m:t>MT</m:t>
            </m:r>
          </m:sub>
        </m:sSub>
      </m:oMath>
      <w:r w:rsidR="00A335F7">
        <w:rPr>
          <w:rFonts w:asciiTheme="majorHAnsi" w:eastAsiaTheme="minorEastAsia" w:hAnsiTheme="majorHAnsi"/>
          <w:szCs w:val="24"/>
        </w:rPr>
        <w:t>.</w:t>
      </w:r>
    </w:p>
    <w:p w14:paraId="2CAD5837" w14:textId="77777777" w:rsidR="004763B1" w:rsidRPr="00636347" w:rsidRDefault="004763B1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111DFB84" w14:textId="48F58004" w:rsidR="004763B1" w:rsidRPr="000D1EAC" w:rsidRDefault="004763B1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  <w:r w:rsidRPr="00636347">
        <w:rPr>
          <w:rFonts w:asciiTheme="majorHAnsi" w:hAnsiTheme="majorHAnsi"/>
          <w:szCs w:val="24"/>
        </w:rPr>
        <w:t>Strategy</w:t>
      </w:r>
      <w:r w:rsidR="0033148D">
        <w:rPr>
          <w:rFonts w:asciiTheme="majorHAnsi" w:hAnsiTheme="majorHAnsi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Cs w:val="24"/>
              </w:rPr>
            </m:ctrlPr>
          </m:sSubSup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(ACT,NO)</m:t>
            </m:r>
          </m:sub>
          <m:sup>
            <m:r>
              <w:rPr>
                <w:rFonts w:ascii="Cambria Math" w:hAnsi="Cambria Math"/>
                <w:szCs w:val="24"/>
              </w:rPr>
              <m:t>RDT</m:t>
            </m:r>
          </m:sup>
        </m:sSubSup>
      </m:oMath>
      <w:r w:rsidRPr="00636347">
        <w:rPr>
          <w:rFonts w:asciiTheme="majorHAnsi" w:hAnsiTheme="majorHAnsi"/>
          <w:szCs w:val="24"/>
        </w:rPr>
        <w:t xml:space="preserve"> </w:t>
      </w:r>
      <w:r w:rsidRPr="000D1EAC">
        <w:rPr>
          <w:rFonts w:asciiTheme="majorHAnsi" w:hAnsiTheme="majorHAnsi"/>
          <w:szCs w:val="24"/>
        </w:rPr>
        <w:t>versus</w:t>
      </w:r>
      <w:r w:rsidR="0033148D">
        <w:rPr>
          <w:rFonts w:asciiTheme="majorHAnsi" w:hAnsiTheme="majorHAnsi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Cs w:val="24"/>
              </w:rPr>
            </m:ctrlPr>
          </m:sSubSup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(MT,NO)</m:t>
            </m:r>
          </m:sub>
          <m:sup>
            <m:r>
              <w:rPr>
                <w:rFonts w:ascii="Cambria Math" w:hAnsi="Cambria Math"/>
                <w:szCs w:val="24"/>
              </w:rPr>
              <m:t>RDT</m:t>
            </m:r>
          </m:sup>
        </m:sSubSup>
      </m:oMath>
      <w:r w:rsidR="005F56A2">
        <w:rPr>
          <w:rFonts w:asciiTheme="majorHAnsi" w:eastAsiaTheme="minorEastAsia" w:hAnsiTheme="majorHAnsi"/>
          <w:szCs w:val="24"/>
        </w:rPr>
        <w:t>:</w:t>
      </w:r>
    </w:p>
    <w:p w14:paraId="4646C002" w14:textId="77777777" w:rsidR="004763B1" w:rsidRPr="000D1EAC" w:rsidRDefault="004763B1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2340EA64" w14:textId="67817924" w:rsidR="004763B1" w:rsidRPr="000D1EAC" w:rsidRDefault="006B44C8" w:rsidP="001554A4">
      <w:pPr>
        <w:pStyle w:val="NoSpacing"/>
        <w:spacing w:line="480" w:lineRule="auto"/>
        <w:jc w:val="both"/>
        <w:rPr>
          <w:rFonts w:asciiTheme="majorHAnsi" w:hAnsiTheme="majorHAnsi"/>
          <w:i/>
          <w:szCs w:val="24"/>
        </w:rPr>
      </w:pPr>
      <m:oMathPara>
        <m:oMathParaPr>
          <m:jc m:val="center"/>
        </m:oMathParaPr>
        <m:oMath>
          <m:acc>
            <m:accPr>
              <m:chr m:val="̃"/>
              <m:ctrlPr>
                <w:rPr>
                  <w:rFonts w:ascii="Cambria Math" w:hAnsi="Cambria Math"/>
                  <w:i/>
                  <w:szCs w:val="24"/>
                </w:rPr>
              </m:ctrlPr>
            </m:accPr>
            <m:e>
              <m:r>
                <w:rPr>
                  <w:rFonts w:ascii="Cambria Math" w:hAnsi="Cambria Math"/>
                  <w:szCs w:val="24"/>
                </w:rPr>
                <m:t>U</m:t>
              </m:r>
            </m:e>
          </m:acc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(ACT,NO)</m:t>
                  </m:r>
                </m:sub>
                <m:sup>
                  <m:r>
                    <w:rPr>
                      <w:rFonts w:ascii="Cambria Math" w:hAnsi="Cambria Math"/>
                      <w:szCs w:val="24"/>
                    </w:rPr>
                    <m:t>RDT</m:t>
                  </m:r>
                </m:sup>
              </m:sSubSup>
            </m:e>
          </m:d>
          <m:r>
            <w:rPr>
              <w:rFonts w:ascii="Cambria Math" w:hAnsi="Cambria Math"/>
              <w:szCs w:val="24"/>
            </w:rPr>
            <m:t>&gt;</m:t>
          </m:r>
          <m:acc>
            <m:accPr>
              <m:chr m:val="̃"/>
              <m:ctrlPr>
                <w:rPr>
                  <w:rFonts w:ascii="Cambria Math" w:hAnsi="Cambria Math"/>
                  <w:i/>
                  <w:szCs w:val="24"/>
                </w:rPr>
              </m:ctrlPr>
            </m:accPr>
            <m:e>
              <m:r>
                <w:rPr>
                  <w:rFonts w:ascii="Cambria Math" w:hAnsi="Cambria Math"/>
                  <w:szCs w:val="24"/>
                </w:rPr>
                <m:t>U</m:t>
              </m:r>
            </m:e>
          </m:acc>
          <m:r>
            <w:rPr>
              <w:rFonts w:ascii="Cambria Math" w:hAnsi="Cambria Math"/>
              <w:szCs w:val="24"/>
            </w:rPr>
            <m:t>(</m:t>
          </m:r>
          <m:sSubSup>
            <m:sSubSupPr>
              <m:ctrlPr>
                <w:rPr>
                  <w:rFonts w:ascii="Cambria Math" w:hAnsi="Cambria Math"/>
                  <w:i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Cs w:val="24"/>
                </w:rPr>
                <m:t>(MT,NO)</m:t>
              </m:r>
            </m:sub>
            <m:sup>
              <m:r>
                <w:rPr>
                  <w:rFonts w:ascii="Cambria Math" w:hAnsi="Cambria Math"/>
                  <w:szCs w:val="24"/>
                </w:rPr>
                <m:t>RDT</m:t>
              </m:r>
            </m:sup>
          </m:sSubSup>
          <m:r>
            <w:rPr>
              <w:rFonts w:ascii="Cambria Math" w:hAnsi="Cambria Math"/>
              <w:szCs w:val="24"/>
            </w:rPr>
            <m:t>)</m:t>
          </m:r>
          <m:box>
            <m:boxPr>
              <m:opEmu m:val="1"/>
              <m:ctrlPr>
                <w:rPr>
                  <w:rFonts w:ascii="Cambria Math" w:hAnsi="Cambria Math"/>
                  <w:i/>
                  <w:szCs w:val="24"/>
                </w:rPr>
              </m:ctrlPr>
            </m:boxPr>
            <m:e>
              <m:groupChr>
                <m:groupChrPr>
                  <m:chr m:val="⇔"/>
                  <m:pos m:val="top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groupChrPr>
                <m:e/>
              </m:groupChr>
            </m:e>
          </m:box>
        </m:oMath>
      </m:oMathPara>
    </w:p>
    <w:p w14:paraId="0C6CB3C1" w14:textId="77777777" w:rsidR="004763B1" w:rsidRPr="000D1EAC" w:rsidRDefault="006B44C8" w:rsidP="001554A4">
      <w:pPr>
        <w:pStyle w:val="NoSpacing"/>
        <w:spacing w:line="480" w:lineRule="auto"/>
        <w:jc w:val="both"/>
        <w:rPr>
          <w:rFonts w:asciiTheme="majorHAnsi" w:hAnsiTheme="majorHAnsi"/>
          <w:i/>
          <w:szCs w:val="24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p</m:t>
              </m:r>
            </m:e>
            <m:sup>
              <m:r>
                <w:rPr>
                  <w:rFonts w:ascii="Cambria Math" w:hAnsi="Cambria Math"/>
                  <w:szCs w:val="24"/>
                </w:rPr>
                <m:t>*</m:t>
              </m:r>
            </m:sup>
          </m:sSup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ACT</m:t>
                  </m:r>
                </m:sub>
              </m:sSub>
              <m:r>
                <w:rPr>
                  <w:rFonts w:ascii="Cambria Math" w:hAnsi="Cambria Math"/>
                  <w:szCs w:val="24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szCs w:val="24"/>
                        </w:rPr>
                        <m:t>p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C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Cs w:val="24"/>
                    </w:rPr>
                    <m:t>ACT</m:t>
                  </m:r>
                </m:sub>
              </m:sSub>
            </m:e>
          </m:d>
          <m:r>
            <w:rPr>
              <w:rFonts w:ascii="Cambria Math" w:hAnsi="Cambria Math"/>
              <w:szCs w:val="24"/>
            </w:rPr>
            <m:t>+</m:t>
          </m:r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1-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  <w:szCs w:val="24"/>
                    </w:rPr>
                    <m:t>*</m:t>
                  </m:r>
                </m:sup>
              </m:sSup>
            </m:e>
          </m:d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n</m:t>
                  </m:r>
                </m:sub>
              </m:sSub>
            </m:e>
          </m:d>
          <m:r>
            <w:rPr>
              <w:rFonts w:ascii="Cambria Math" w:hAnsi="Cambria Math"/>
              <w:szCs w:val="24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/>
                      <w:szCs w:val="24"/>
                    </w:rPr>
                    <m:t>C</m:t>
                  </m:r>
                </m:e>
              </m:acc>
            </m:e>
            <m:sub>
              <m:r>
                <w:rPr>
                  <w:rFonts w:ascii="Cambria Math" w:hAnsi="Cambria Math"/>
                  <w:szCs w:val="24"/>
                </w:rPr>
                <m:t>RDT</m:t>
              </m:r>
            </m:sub>
          </m:sSub>
          <m:r>
            <w:rPr>
              <w:rFonts w:ascii="Cambria Math" w:hAnsi="Cambria Math"/>
              <w:szCs w:val="24"/>
            </w:rPr>
            <m:t>&gt;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p</m:t>
              </m:r>
            </m:e>
            <m:sup>
              <m:r>
                <w:rPr>
                  <w:rFonts w:ascii="Cambria Math" w:hAnsi="Cambria Math"/>
                  <w:szCs w:val="24"/>
                </w:rPr>
                <m:t>*</m:t>
              </m:r>
            </m:sup>
          </m:sSup>
          <m:r>
            <w:rPr>
              <w:rFonts w:ascii="Cambria Math" w:hAnsi="Cambria Math"/>
              <w:szCs w:val="24"/>
            </w:rPr>
            <m:t>[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Cs w:val="24"/>
                </w:rPr>
                <m:t>p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E</m:t>
              </m:r>
            </m:e>
            <m:sub>
              <m:r>
                <w:rPr>
                  <w:rFonts w:ascii="Cambria Math" w:hAnsi="Cambria Math"/>
                  <w:szCs w:val="24"/>
                </w:rPr>
                <m:t>MT</m:t>
              </m:r>
            </m:sub>
          </m:sSub>
          <m:r>
            <w:rPr>
              <w:rFonts w:ascii="Cambria Math" w:hAnsi="Cambria Math"/>
              <w:szCs w:val="24"/>
            </w:rPr>
            <m:t>+</m:t>
          </m:r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sub>
              </m:sSub>
            </m:e>
          </m:d>
          <m:r>
            <w:rPr>
              <w:rFonts w:ascii="Cambria Math" w:hAnsi="Cambria Math"/>
              <w:szCs w:val="24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/>
                      <w:szCs w:val="24"/>
                    </w:rPr>
                    <m:t>C</m:t>
                  </m:r>
                </m:e>
              </m:acc>
            </m:e>
            <m:sub>
              <m:r>
                <w:rPr>
                  <w:rFonts w:ascii="Cambria Math" w:hAnsi="Cambria Math"/>
                  <w:szCs w:val="24"/>
                </w:rPr>
                <m:t>M</m:t>
              </m:r>
              <m:r>
                <w:rPr>
                  <w:rFonts w:ascii="Cambria Math" w:hAnsi="Cambria Math" w:cs="Cambria Math"/>
                  <w:szCs w:val="24"/>
                </w:rPr>
                <m:t>T</m:t>
              </m:r>
            </m:sub>
          </m:sSub>
          <m:r>
            <w:rPr>
              <w:rFonts w:ascii="Cambria Math" w:hAnsi="Cambria Math"/>
              <w:szCs w:val="24"/>
            </w:rPr>
            <m:t>]+</m:t>
          </m:r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1-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  <w:szCs w:val="24"/>
                    </w:rPr>
                    <m:t>*</m:t>
                  </m:r>
                </m:sup>
              </m:sSup>
            </m:e>
          </m:d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n</m:t>
                  </m:r>
                </m:sub>
              </m:sSub>
            </m:e>
          </m:d>
          <m:r>
            <w:rPr>
              <w:rFonts w:ascii="Cambria Math" w:hAnsi="Cambria Math"/>
              <w:szCs w:val="24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/>
                      <w:szCs w:val="24"/>
                    </w:rPr>
                    <m:t>C</m:t>
                  </m:r>
                </m:e>
              </m:acc>
            </m:e>
            <m:sub>
              <m:r>
                <w:rPr>
                  <w:rFonts w:ascii="Cambria Math" w:hAnsi="Cambria Math"/>
                  <w:szCs w:val="24"/>
                </w:rPr>
                <m:t>RDT</m:t>
              </m:r>
            </m:sub>
          </m:sSub>
          <m:box>
            <m:boxPr>
              <m:opEmu m:val="1"/>
              <m:ctrlPr>
                <w:rPr>
                  <w:rFonts w:ascii="Cambria Math" w:hAnsi="Cambria Math"/>
                  <w:i/>
                  <w:szCs w:val="24"/>
                </w:rPr>
              </m:ctrlPr>
            </m:boxPr>
            <m:e>
              <m:groupChr>
                <m:groupChrPr>
                  <m:chr m:val="⇔"/>
                  <m:pos m:val="top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groupChrPr>
                <m:e/>
              </m:groupChr>
            </m:e>
          </m:box>
        </m:oMath>
      </m:oMathPara>
    </w:p>
    <w:p w14:paraId="3849FEC6" w14:textId="2390979B" w:rsidR="004763B1" w:rsidRPr="001554A4" w:rsidRDefault="00FC2FBA" w:rsidP="001554A4">
      <w:pPr>
        <w:pStyle w:val="NoSpacing"/>
        <w:spacing w:line="480" w:lineRule="auto"/>
        <w:jc w:val="both"/>
        <w:rPr>
          <w:rFonts w:asciiTheme="majorHAnsi" w:hAnsiTheme="majorHAnsi"/>
          <w:i/>
          <w:szCs w:val="24"/>
        </w:rPr>
      </w:pPr>
      <w:r>
        <w:rPr>
          <w:rFonts w:asciiTheme="majorHAnsi" w:eastAsiaTheme="minorEastAsia" w:hAnsiTheme="majorHAnsi"/>
          <w:szCs w:val="24"/>
        </w:rPr>
        <w:lastRenderedPageBreak/>
        <w:t>(5)</w:t>
      </w:r>
      <w:r w:rsidR="004763B1" w:rsidRPr="00636347">
        <w:rPr>
          <w:rFonts w:asciiTheme="majorHAnsi" w:eastAsiaTheme="minorEastAsia" w:hAnsiTheme="majorHAnsi"/>
          <w:szCs w:val="24"/>
        </w:rPr>
        <w:tab/>
      </w:r>
      <w:r w:rsidR="004763B1" w:rsidRPr="00636347">
        <w:rPr>
          <w:rFonts w:asciiTheme="majorHAnsi" w:eastAsiaTheme="minorEastAsia" w:hAnsiTheme="majorHAnsi"/>
          <w:szCs w:val="24"/>
        </w:rPr>
        <w:tab/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Cs w:val="24"/>
              </w:rPr>
              <m:t>p</m:t>
            </m:r>
          </m:sub>
        </m:sSub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ACT</m:t>
                </m:r>
              </m:sub>
            </m:sSub>
            <m:r>
              <w:rPr>
                <w:rFonts w:ascii="Cambria Math" w:hAnsi="Cambria Math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MT</m:t>
                </m:r>
              </m:sub>
            </m:sSub>
          </m:e>
        </m:d>
        <m:r>
          <w:rPr>
            <w:rFonts w:ascii="Cambria Math" w:hAnsi="Cambria Math"/>
            <w:szCs w:val="24"/>
          </w:rPr>
          <m:t>&gt;</m:t>
        </m:r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Cs w:val="24"/>
                      </w:rPr>
                      <m:t>C</m:t>
                    </m:r>
                  </m:e>
                </m:acc>
              </m:e>
              <m:sub>
                <m:r>
                  <w:rPr>
                    <w:rFonts w:ascii="Cambria Math" w:hAnsi="Cambria Math"/>
                    <w:szCs w:val="24"/>
                  </w:rPr>
                  <m:t>ACT</m:t>
                </m:r>
              </m:sub>
            </m:sSub>
            <m:r>
              <w:rPr>
                <w:rFonts w:ascii="Cambria Math" w:hAnsi="Cambria Math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Cs w:val="24"/>
                      </w:rPr>
                      <m:t>C</m:t>
                    </m:r>
                  </m:e>
                </m:acc>
              </m:e>
              <m:sub>
                <m:r>
                  <w:rPr>
                    <w:rFonts w:ascii="Cambria Math" w:hAnsi="Cambria Math"/>
                    <w:szCs w:val="24"/>
                  </w:rPr>
                  <m:t>MT</m:t>
                </m:r>
              </m:sub>
            </m:sSub>
          </m:e>
        </m:d>
      </m:oMath>
      <w:r w:rsidR="00A335F7">
        <w:rPr>
          <w:rFonts w:asciiTheme="majorHAnsi" w:eastAsiaTheme="minorEastAsia" w:hAnsiTheme="majorHAnsi"/>
          <w:szCs w:val="24"/>
        </w:rPr>
        <w:t>.</w:t>
      </w:r>
    </w:p>
    <w:sectPr w:rsidR="004763B1" w:rsidRPr="001554A4" w:rsidSect="006B44C8">
      <w:headerReference w:type="even" r:id="rId9"/>
      <w:headerReference w:type="default" r:id="rId10"/>
      <w:footerReference w:type="even" r:id="rId11"/>
      <w:footerReference w:type="default" r:id="rId12"/>
      <w:footnotePr>
        <w:numFmt w:val="lowerRoman"/>
      </w:footnotePr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DA2142" w14:textId="77777777" w:rsidR="00A155E8" w:rsidRDefault="00A155E8" w:rsidP="00A34BF1">
      <w:r>
        <w:separator/>
      </w:r>
    </w:p>
  </w:endnote>
  <w:endnote w:type="continuationSeparator" w:id="0">
    <w:p w14:paraId="535DA0CB" w14:textId="77777777" w:rsidR="00A155E8" w:rsidRDefault="00A155E8" w:rsidP="00A34B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2BD687" w14:textId="77777777" w:rsidR="009D0342" w:rsidRDefault="009D0342" w:rsidP="00FE735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D1E0D1" w14:textId="77777777" w:rsidR="009D0342" w:rsidRDefault="009D0342" w:rsidP="00FE735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0AE9FC" w14:textId="3B58C436" w:rsidR="009D0342" w:rsidRDefault="009D0342" w:rsidP="00FE735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B44C8">
      <w:rPr>
        <w:rStyle w:val="PageNumber"/>
        <w:noProof/>
      </w:rPr>
      <w:t>1</w:t>
    </w:r>
    <w:r>
      <w:rPr>
        <w:rStyle w:val="PageNumber"/>
      </w:rPr>
      <w:fldChar w:fldCharType="end"/>
    </w:r>
  </w:p>
  <w:p w14:paraId="6ABF2FBA" w14:textId="77777777" w:rsidR="009D0342" w:rsidRDefault="009D0342" w:rsidP="00FE735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9D9395" w14:textId="77777777" w:rsidR="00A155E8" w:rsidRDefault="00A155E8" w:rsidP="00A34BF1">
      <w:r>
        <w:separator/>
      </w:r>
    </w:p>
  </w:footnote>
  <w:footnote w:type="continuationSeparator" w:id="0">
    <w:p w14:paraId="4462032F" w14:textId="77777777" w:rsidR="00A155E8" w:rsidRDefault="00A155E8" w:rsidP="00A34BF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49E039" w14:textId="77777777" w:rsidR="009D0342" w:rsidRDefault="006B44C8">
    <w:pPr>
      <w:pStyle w:val="Header"/>
    </w:pPr>
    <w:sdt>
      <w:sdtPr>
        <w:id w:val="171999623"/>
        <w:placeholder>
          <w:docPart w:val="55D73251960C5F4ABDAFBD79ED8D19CF"/>
        </w:placeholder>
        <w:temporary/>
        <w:showingPlcHdr/>
      </w:sdtPr>
      <w:sdtEndPr/>
      <w:sdtContent>
        <w:r w:rsidR="009D0342">
          <w:t>[Skriv tekst]</w:t>
        </w:r>
      </w:sdtContent>
    </w:sdt>
    <w:r w:rsidR="009D0342">
      <w:ptab w:relativeTo="margin" w:alignment="center" w:leader="none"/>
    </w:r>
    <w:sdt>
      <w:sdtPr>
        <w:id w:val="171999624"/>
        <w:placeholder>
          <w:docPart w:val="CE46AC1329025A48AEE3171093D017A0"/>
        </w:placeholder>
        <w:temporary/>
        <w:showingPlcHdr/>
      </w:sdtPr>
      <w:sdtEndPr/>
      <w:sdtContent>
        <w:r w:rsidR="009D0342">
          <w:t>[Skriv tekst]</w:t>
        </w:r>
      </w:sdtContent>
    </w:sdt>
    <w:r w:rsidR="009D0342">
      <w:ptab w:relativeTo="margin" w:alignment="right" w:leader="none"/>
    </w:r>
    <w:sdt>
      <w:sdtPr>
        <w:id w:val="171999625"/>
        <w:placeholder>
          <w:docPart w:val="B805998FDE713D40838EE1BA5620A866"/>
        </w:placeholder>
        <w:temporary/>
        <w:showingPlcHdr/>
      </w:sdtPr>
      <w:sdtEndPr/>
      <w:sdtContent>
        <w:r w:rsidR="009D0342">
          <w:t>[Skriv tekst]</w:t>
        </w:r>
      </w:sdtContent>
    </w:sdt>
  </w:p>
  <w:p w14:paraId="532BE224" w14:textId="77777777" w:rsidR="009D0342" w:rsidRDefault="009D034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2008F1" w14:textId="133B5D33" w:rsidR="009D0342" w:rsidRPr="0009327C" w:rsidRDefault="009D0342" w:rsidP="00FA2512">
    <w:pPr>
      <w:pStyle w:val="Header"/>
      <w:jc w:val="center"/>
      <w:rPr>
        <w:lang w:val="en-US"/>
      </w:rPr>
    </w:pPr>
  </w:p>
  <w:p w14:paraId="4DB9326D" w14:textId="77777777" w:rsidR="009D0342" w:rsidRPr="0009327C" w:rsidRDefault="009D0342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B7A6F9E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77E2129"/>
    <w:multiLevelType w:val="hybridMultilevel"/>
    <w:tmpl w:val="B9E282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CCF5930"/>
    <w:multiLevelType w:val="hybridMultilevel"/>
    <w:tmpl w:val="650C0D06"/>
    <w:lvl w:ilvl="0" w:tplc="8D707B3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C031B1"/>
    <w:multiLevelType w:val="hybridMultilevel"/>
    <w:tmpl w:val="4C166E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7549A5"/>
    <w:multiLevelType w:val="hybridMultilevel"/>
    <w:tmpl w:val="00DA0E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1330C10"/>
    <w:multiLevelType w:val="hybridMultilevel"/>
    <w:tmpl w:val="10D2D026"/>
    <w:lvl w:ilvl="0" w:tplc="DB18C52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99147B4"/>
    <w:multiLevelType w:val="hybridMultilevel"/>
    <w:tmpl w:val="2D38029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6"/>
  </w:num>
  <w:num w:numId="5">
    <w:abstractNumId w:val="4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trackRevisions/>
  <w:defaultTabStop w:val="1304"/>
  <w:hyphenationZone w:val="425"/>
  <w:characterSpacingControl w:val="doNotCompress"/>
  <w:hdrShapeDefaults>
    <o:shapedefaults v:ext="edit" spidmax="4097"/>
  </w:hdrShapeDefaults>
  <w:footnotePr>
    <w:numFmt w:val="lowerRoman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5AA"/>
    <w:rsid w:val="00000FDA"/>
    <w:rsid w:val="00001F5C"/>
    <w:rsid w:val="00001FB9"/>
    <w:rsid w:val="00002841"/>
    <w:rsid w:val="0000455C"/>
    <w:rsid w:val="00004D32"/>
    <w:rsid w:val="0000574E"/>
    <w:rsid w:val="00005954"/>
    <w:rsid w:val="00006740"/>
    <w:rsid w:val="00006A95"/>
    <w:rsid w:val="00010D7A"/>
    <w:rsid w:val="00012409"/>
    <w:rsid w:val="00012951"/>
    <w:rsid w:val="00013995"/>
    <w:rsid w:val="00014390"/>
    <w:rsid w:val="00014FDE"/>
    <w:rsid w:val="000165C3"/>
    <w:rsid w:val="00016771"/>
    <w:rsid w:val="00016D01"/>
    <w:rsid w:val="00017011"/>
    <w:rsid w:val="0002007C"/>
    <w:rsid w:val="000217A8"/>
    <w:rsid w:val="00022666"/>
    <w:rsid w:val="00024016"/>
    <w:rsid w:val="00025D2D"/>
    <w:rsid w:val="00025EFA"/>
    <w:rsid w:val="00027241"/>
    <w:rsid w:val="0003007C"/>
    <w:rsid w:val="000311D6"/>
    <w:rsid w:val="000316EA"/>
    <w:rsid w:val="000316F2"/>
    <w:rsid w:val="000326F6"/>
    <w:rsid w:val="000326FE"/>
    <w:rsid w:val="000327BE"/>
    <w:rsid w:val="0003298B"/>
    <w:rsid w:val="00032FBE"/>
    <w:rsid w:val="00034B1E"/>
    <w:rsid w:val="00035954"/>
    <w:rsid w:val="00035EA8"/>
    <w:rsid w:val="00040362"/>
    <w:rsid w:val="00041FF5"/>
    <w:rsid w:val="000422F3"/>
    <w:rsid w:val="0004325E"/>
    <w:rsid w:val="0004360D"/>
    <w:rsid w:val="00045050"/>
    <w:rsid w:val="0004517D"/>
    <w:rsid w:val="00045292"/>
    <w:rsid w:val="00046932"/>
    <w:rsid w:val="0005024E"/>
    <w:rsid w:val="00050CFD"/>
    <w:rsid w:val="00055D34"/>
    <w:rsid w:val="00055DC0"/>
    <w:rsid w:val="000564B0"/>
    <w:rsid w:val="00057476"/>
    <w:rsid w:val="00057492"/>
    <w:rsid w:val="000617D7"/>
    <w:rsid w:val="000625EA"/>
    <w:rsid w:val="00062779"/>
    <w:rsid w:val="00063085"/>
    <w:rsid w:val="00064B3A"/>
    <w:rsid w:val="00065E15"/>
    <w:rsid w:val="00066230"/>
    <w:rsid w:val="00067224"/>
    <w:rsid w:val="00070FC8"/>
    <w:rsid w:val="0007203C"/>
    <w:rsid w:val="00072142"/>
    <w:rsid w:val="000733C5"/>
    <w:rsid w:val="00073E5C"/>
    <w:rsid w:val="000768A0"/>
    <w:rsid w:val="00077204"/>
    <w:rsid w:val="00077606"/>
    <w:rsid w:val="00077E4F"/>
    <w:rsid w:val="00080D2B"/>
    <w:rsid w:val="00080F5D"/>
    <w:rsid w:val="000812B4"/>
    <w:rsid w:val="00083B70"/>
    <w:rsid w:val="00084CD1"/>
    <w:rsid w:val="00085817"/>
    <w:rsid w:val="00085D08"/>
    <w:rsid w:val="0008604B"/>
    <w:rsid w:val="000863F1"/>
    <w:rsid w:val="00087252"/>
    <w:rsid w:val="00091A94"/>
    <w:rsid w:val="00092B3C"/>
    <w:rsid w:val="0009327C"/>
    <w:rsid w:val="00096987"/>
    <w:rsid w:val="00097F59"/>
    <w:rsid w:val="000A219F"/>
    <w:rsid w:val="000A51FD"/>
    <w:rsid w:val="000A590B"/>
    <w:rsid w:val="000B0990"/>
    <w:rsid w:val="000B0FF5"/>
    <w:rsid w:val="000B2253"/>
    <w:rsid w:val="000B30C9"/>
    <w:rsid w:val="000B370D"/>
    <w:rsid w:val="000B396C"/>
    <w:rsid w:val="000B3BC1"/>
    <w:rsid w:val="000B4A56"/>
    <w:rsid w:val="000B4DAE"/>
    <w:rsid w:val="000B52DD"/>
    <w:rsid w:val="000B699F"/>
    <w:rsid w:val="000C00B9"/>
    <w:rsid w:val="000C04A0"/>
    <w:rsid w:val="000C11E8"/>
    <w:rsid w:val="000C3A21"/>
    <w:rsid w:val="000C4B94"/>
    <w:rsid w:val="000C6ACF"/>
    <w:rsid w:val="000C6EB3"/>
    <w:rsid w:val="000C70F4"/>
    <w:rsid w:val="000C78A7"/>
    <w:rsid w:val="000C7BFC"/>
    <w:rsid w:val="000C7C75"/>
    <w:rsid w:val="000D0818"/>
    <w:rsid w:val="000D1EAC"/>
    <w:rsid w:val="000D3039"/>
    <w:rsid w:val="000D3759"/>
    <w:rsid w:val="000D375F"/>
    <w:rsid w:val="000D3894"/>
    <w:rsid w:val="000D45C5"/>
    <w:rsid w:val="000D51CD"/>
    <w:rsid w:val="000D6682"/>
    <w:rsid w:val="000E0B3E"/>
    <w:rsid w:val="000E10A4"/>
    <w:rsid w:val="000E14B5"/>
    <w:rsid w:val="000E268C"/>
    <w:rsid w:val="000E26A3"/>
    <w:rsid w:val="000E4002"/>
    <w:rsid w:val="000E43A9"/>
    <w:rsid w:val="000E5BA7"/>
    <w:rsid w:val="000E5BEB"/>
    <w:rsid w:val="000E6FEC"/>
    <w:rsid w:val="000F082F"/>
    <w:rsid w:val="000F18D4"/>
    <w:rsid w:val="000F1BF7"/>
    <w:rsid w:val="000F2477"/>
    <w:rsid w:val="000F371E"/>
    <w:rsid w:val="000F408D"/>
    <w:rsid w:val="000F471E"/>
    <w:rsid w:val="000F50B1"/>
    <w:rsid w:val="000F5408"/>
    <w:rsid w:val="000F7A2A"/>
    <w:rsid w:val="000F7AF6"/>
    <w:rsid w:val="0010040B"/>
    <w:rsid w:val="00102C6C"/>
    <w:rsid w:val="00103A6B"/>
    <w:rsid w:val="0010431B"/>
    <w:rsid w:val="0010499D"/>
    <w:rsid w:val="00106873"/>
    <w:rsid w:val="001106A2"/>
    <w:rsid w:val="0011154C"/>
    <w:rsid w:val="00112F1E"/>
    <w:rsid w:val="00116A56"/>
    <w:rsid w:val="00121E23"/>
    <w:rsid w:val="0012209B"/>
    <w:rsid w:val="00123971"/>
    <w:rsid w:val="00125EED"/>
    <w:rsid w:val="0012691C"/>
    <w:rsid w:val="001273E7"/>
    <w:rsid w:val="00130A5B"/>
    <w:rsid w:val="00130D18"/>
    <w:rsid w:val="00130DD6"/>
    <w:rsid w:val="001345E5"/>
    <w:rsid w:val="001355C5"/>
    <w:rsid w:val="001359DE"/>
    <w:rsid w:val="00136B94"/>
    <w:rsid w:val="00137284"/>
    <w:rsid w:val="00141F75"/>
    <w:rsid w:val="001420B6"/>
    <w:rsid w:val="001449DE"/>
    <w:rsid w:val="001462CE"/>
    <w:rsid w:val="00146790"/>
    <w:rsid w:val="00150E70"/>
    <w:rsid w:val="00151906"/>
    <w:rsid w:val="001534D0"/>
    <w:rsid w:val="00153F42"/>
    <w:rsid w:val="00154FFF"/>
    <w:rsid w:val="001554A4"/>
    <w:rsid w:val="00160107"/>
    <w:rsid w:val="00162B32"/>
    <w:rsid w:val="00163CDB"/>
    <w:rsid w:val="00163DE5"/>
    <w:rsid w:val="00164750"/>
    <w:rsid w:val="001657A7"/>
    <w:rsid w:val="001663B8"/>
    <w:rsid w:val="00167099"/>
    <w:rsid w:val="00167E29"/>
    <w:rsid w:val="00167FF7"/>
    <w:rsid w:val="00170682"/>
    <w:rsid w:val="0017126E"/>
    <w:rsid w:val="001717EC"/>
    <w:rsid w:val="00171BA6"/>
    <w:rsid w:val="001736A5"/>
    <w:rsid w:val="00174F4F"/>
    <w:rsid w:val="00175124"/>
    <w:rsid w:val="00176B57"/>
    <w:rsid w:val="001814F5"/>
    <w:rsid w:val="0018645C"/>
    <w:rsid w:val="001865DB"/>
    <w:rsid w:val="00186799"/>
    <w:rsid w:val="001869FA"/>
    <w:rsid w:val="00186FFD"/>
    <w:rsid w:val="001871AA"/>
    <w:rsid w:val="00190243"/>
    <w:rsid w:val="001928C5"/>
    <w:rsid w:val="00193959"/>
    <w:rsid w:val="00194BF1"/>
    <w:rsid w:val="001A0976"/>
    <w:rsid w:val="001A2027"/>
    <w:rsid w:val="001A30ED"/>
    <w:rsid w:val="001A3AAB"/>
    <w:rsid w:val="001A5F71"/>
    <w:rsid w:val="001A617A"/>
    <w:rsid w:val="001B1217"/>
    <w:rsid w:val="001B23AB"/>
    <w:rsid w:val="001B3FD2"/>
    <w:rsid w:val="001B43FA"/>
    <w:rsid w:val="001B6C88"/>
    <w:rsid w:val="001B7E45"/>
    <w:rsid w:val="001C0698"/>
    <w:rsid w:val="001C1A75"/>
    <w:rsid w:val="001C2351"/>
    <w:rsid w:val="001C2F35"/>
    <w:rsid w:val="001C48D2"/>
    <w:rsid w:val="001C4FC3"/>
    <w:rsid w:val="001C5788"/>
    <w:rsid w:val="001C5A0F"/>
    <w:rsid w:val="001D0179"/>
    <w:rsid w:val="001D1B24"/>
    <w:rsid w:val="001D46F5"/>
    <w:rsid w:val="001D6820"/>
    <w:rsid w:val="001D6B68"/>
    <w:rsid w:val="001D775F"/>
    <w:rsid w:val="001E1317"/>
    <w:rsid w:val="001E199B"/>
    <w:rsid w:val="001E2012"/>
    <w:rsid w:val="001E3313"/>
    <w:rsid w:val="001E611F"/>
    <w:rsid w:val="001F02C7"/>
    <w:rsid w:val="001F09FF"/>
    <w:rsid w:val="001F0A57"/>
    <w:rsid w:val="001F1BB6"/>
    <w:rsid w:val="001F404A"/>
    <w:rsid w:val="001F47A5"/>
    <w:rsid w:val="001F47A7"/>
    <w:rsid w:val="001F5803"/>
    <w:rsid w:val="001F625B"/>
    <w:rsid w:val="001F7A26"/>
    <w:rsid w:val="001F7CE6"/>
    <w:rsid w:val="00200156"/>
    <w:rsid w:val="0020055D"/>
    <w:rsid w:val="002018D6"/>
    <w:rsid w:val="00202626"/>
    <w:rsid w:val="002036B3"/>
    <w:rsid w:val="002039AD"/>
    <w:rsid w:val="00203C84"/>
    <w:rsid w:val="0020536C"/>
    <w:rsid w:val="00205716"/>
    <w:rsid w:val="00205C78"/>
    <w:rsid w:val="0020745C"/>
    <w:rsid w:val="002077E6"/>
    <w:rsid w:val="00207E38"/>
    <w:rsid w:val="00210524"/>
    <w:rsid w:val="00210D30"/>
    <w:rsid w:val="00213C63"/>
    <w:rsid w:val="00216628"/>
    <w:rsid w:val="0021793B"/>
    <w:rsid w:val="00217DBD"/>
    <w:rsid w:val="002204D1"/>
    <w:rsid w:val="00221641"/>
    <w:rsid w:val="002229D0"/>
    <w:rsid w:val="00222F48"/>
    <w:rsid w:val="002236E3"/>
    <w:rsid w:val="00224499"/>
    <w:rsid w:val="00224739"/>
    <w:rsid w:val="0022541D"/>
    <w:rsid w:val="002263B2"/>
    <w:rsid w:val="00230043"/>
    <w:rsid w:val="00232338"/>
    <w:rsid w:val="002331DB"/>
    <w:rsid w:val="0023336A"/>
    <w:rsid w:val="00233EEA"/>
    <w:rsid w:val="0023417F"/>
    <w:rsid w:val="002345B8"/>
    <w:rsid w:val="0023691F"/>
    <w:rsid w:val="00236A0D"/>
    <w:rsid w:val="00236F5A"/>
    <w:rsid w:val="00240358"/>
    <w:rsid w:val="0024036A"/>
    <w:rsid w:val="00240616"/>
    <w:rsid w:val="002421DB"/>
    <w:rsid w:val="00242472"/>
    <w:rsid w:val="00242B92"/>
    <w:rsid w:val="00242E5E"/>
    <w:rsid w:val="00244D75"/>
    <w:rsid w:val="0024663E"/>
    <w:rsid w:val="00246894"/>
    <w:rsid w:val="00247CB2"/>
    <w:rsid w:val="00250605"/>
    <w:rsid w:val="002527D1"/>
    <w:rsid w:val="002534AB"/>
    <w:rsid w:val="00253B51"/>
    <w:rsid w:val="00254617"/>
    <w:rsid w:val="00254936"/>
    <w:rsid w:val="00254C4E"/>
    <w:rsid w:val="00255A25"/>
    <w:rsid w:val="00255B31"/>
    <w:rsid w:val="002562E7"/>
    <w:rsid w:val="00256507"/>
    <w:rsid w:val="00257A11"/>
    <w:rsid w:val="00257DDA"/>
    <w:rsid w:val="00260247"/>
    <w:rsid w:val="00261FA3"/>
    <w:rsid w:val="0026295E"/>
    <w:rsid w:val="002631B0"/>
    <w:rsid w:val="00265684"/>
    <w:rsid w:val="002657FD"/>
    <w:rsid w:val="00265B7F"/>
    <w:rsid w:val="00266DAD"/>
    <w:rsid w:val="00270D48"/>
    <w:rsid w:val="00271111"/>
    <w:rsid w:val="0027162F"/>
    <w:rsid w:val="00271884"/>
    <w:rsid w:val="00272209"/>
    <w:rsid w:val="0027468D"/>
    <w:rsid w:val="00274A9E"/>
    <w:rsid w:val="0027510C"/>
    <w:rsid w:val="002756C4"/>
    <w:rsid w:val="0027681C"/>
    <w:rsid w:val="0027777A"/>
    <w:rsid w:val="002824A7"/>
    <w:rsid w:val="00285C76"/>
    <w:rsid w:val="0028628F"/>
    <w:rsid w:val="00286D97"/>
    <w:rsid w:val="00287001"/>
    <w:rsid w:val="00290089"/>
    <w:rsid w:val="0029234A"/>
    <w:rsid w:val="00292A81"/>
    <w:rsid w:val="00293C3A"/>
    <w:rsid w:val="00293D18"/>
    <w:rsid w:val="00295D9F"/>
    <w:rsid w:val="00296465"/>
    <w:rsid w:val="002975FA"/>
    <w:rsid w:val="00297BB9"/>
    <w:rsid w:val="00297C5E"/>
    <w:rsid w:val="002A092F"/>
    <w:rsid w:val="002A11BF"/>
    <w:rsid w:val="002A1BE5"/>
    <w:rsid w:val="002B0FE6"/>
    <w:rsid w:val="002B168E"/>
    <w:rsid w:val="002B1E30"/>
    <w:rsid w:val="002B2062"/>
    <w:rsid w:val="002B310C"/>
    <w:rsid w:val="002B4D89"/>
    <w:rsid w:val="002B67D0"/>
    <w:rsid w:val="002C07D8"/>
    <w:rsid w:val="002C094E"/>
    <w:rsid w:val="002C0A44"/>
    <w:rsid w:val="002C185A"/>
    <w:rsid w:val="002C19AA"/>
    <w:rsid w:val="002C1C93"/>
    <w:rsid w:val="002C2D67"/>
    <w:rsid w:val="002C37BA"/>
    <w:rsid w:val="002C3FFF"/>
    <w:rsid w:val="002C4C3C"/>
    <w:rsid w:val="002C4D65"/>
    <w:rsid w:val="002C5BE7"/>
    <w:rsid w:val="002C68C2"/>
    <w:rsid w:val="002C6BE8"/>
    <w:rsid w:val="002D3798"/>
    <w:rsid w:val="002D4829"/>
    <w:rsid w:val="002D512D"/>
    <w:rsid w:val="002D52F8"/>
    <w:rsid w:val="002D581C"/>
    <w:rsid w:val="002D58BA"/>
    <w:rsid w:val="002D7873"/>
    <w:rsid w:val="002E072B"/>
    <w:rsid w:val="002E1B32"/>
    <w:rsid w:val="002E3F51"/>
    <w:rsid w:val="002E512D"/>
    <w:rsid w:val="002E5EE4"/>
    <w:rsid w:val="002E69A1"/>
    <w:rsid w:val="002E6CF4"/>
    <w:rsid w:val="002F01AB"/>
    <w:rsid w:val="002F0384"/>
    <w:rsid w:val="002F0893"/>
    <w:rsid w:val="002F0DC0"/>
    <w:rsid w:val="002F3781"/>
    <w:rsid w:val="002F4D5B"/>
    <w:rsid w:val="002F67CC"/>
    <w:rsid w:val="002F69C4"/>
    <w:rsid w:val="002F7DD0"/>
    <w:rsid w:val="00300476"/>
    <w:rsid w:val="00301E7C"/>
    <w:rsid w:val="00303363"/>
    <w:rsid w:val="003034A8"/>
    <w:rsid w:val="003037AD"/>
    <w:rsid w:val="00303B54"/>
    <w:rsid w:val="00303BAB"/>
    <w:rsid w:val="00303DF0"/>
    <w:rsid w:val="0030405C"/>
    <w:rsid w:val="00304E0D"/>
    <w:rsid w:val="0031248B"/>
    <w:rsid w:val="00312714"/>
    <w:rsid w:val="00312B20"/>
    <w:rsid w:val="00316EB2"/>
    <w:rsid w:val="00320693"/>
    <w:rsid w:val="00320FD2"/>
    <w:rsid w:val="0032132D"/>
    <w:rsid w:val="00323FD6"/>
    <w:rsid w:val="00324077"/>
    <w:rsid w:val="00325431"/>
    <w:rsid w:val="00326529"/>
    <w:rsid w:val="0033067A"/>
    <w:rsid w:val="0033148D"/>
    <w:rsid w:val="00331D51"/>
    <w:rsid w:val="003321E6"/>
    <w:rsid w:val="00332ACE"/>
    <w:rsid w:val="003333A4"/>
    <w:rsid w:val="003338B2"/>
    <w:rsid w:val="00334A87"/>
    <w:rsid w:val="00334F0B"/>
    <w:rsid w:val="00335D9A"/>
    <w:rsid w:val="003366D5"/>
    <w:rsid w:val="00336729"/>
    <w:rsid w:val="0033790A"/>
    <w:rsid w:val="00342A52"/>
    <w:rsid w:val="00342E62"/>
    <w:rsid w:val="003443A4"/>
    <w:rsid w:val="00344C3D"/>
    <w:rsid w:val="003505F8"/>
    <w:rsid w:val="003515EB"/>
    <w:rsid w:val="00353F87"/>
    <w:rsid w:val="0035402F"/>
    <w:rsid w:val="00354F5F"/>
    <w:rsid w:val="00356683"/>
    <w:rsid w:val="003568B6"/>
    <w:rsid w:val="0035717B"/>
    <w:rsid w:val="00360E62"/>
    <w:rsid w:val="00361630"/>
    <w:rsid w:val="00361720"/>
    <w:rsid w:val="00362E86"/>
    <w:rsid w:val="0036528A"/>
    <w:rsid w:val="00365F66"/>
    <w:rsid w:val="0036686B"/>
    <w:rsid w:val="00371B9B"/>
    <w:rsid w:val="00372D9A"/>
    <w:rsid w:val="003737CB"/>
    <w:rsid w:val="00373964"/>
    <w:rsid w:val="003741EB"/>
    <w:rsid w:val="00374274"/>
    <w:rsid w:val="00374908"/>
    <w:rsid w:val="00374DBE"/>
    <w:rsid w:val="00375079"/>
    <w:rsid w:val="003753C7"/>
    <w:rsid w:val="00375ED0"/>
    <w:rsid w:val="003802B0"/>
    <w:rsid w:val="00384162"/>
    <w:rsid w:val="00384475"/>
    <w:rsid w:val="00385A90"/>
    <w:rsid w:val="00385BE9"/>
    <w:rsid w:val="00386FB1"/>
    <w:rsid w:val="00387897"/>
    <w:rsid w:val="00390360"/>
    <w:rsid w:val="00390DA1"/>
    <w:rsid w:val="003914E1"/>
    <w:rsid w:val="003922C7"/>
    <w:rsid w:val="0039248C"/>
    <w:rsid w:val="00393CE3"/>
    <w:rsid w:val="00393EE3"/>
    <w:rsid w:val="00395942"/>
    <w:rsid w:val="003A0350"/>
    <w:rsid w:val="003A186C"/>
    <w:rsid w:val="003A1AF4"/>
    <w:rsid w:val="003A1D38"/>
    <w:rsid w:val="003A3D2B"/>
    <w:rsid w:val="003B2E66"/>
    <w:rsid w:val="003B38B3"/>
    <w:rsid w:val="003B3EED"/>
    <w:rsid w:val="003B5324"/>
    <w:rsid w:val="003B539A"/>
    <w:rsid w:val="003B5937"/>
    <w:rsid w:val="003B5CCF"/>
    <w:rsid w:val="003B671E"/>
    <w:rsid w:val="003B68AE"/>
    <w:rsid w:val="003B7200"/>
    <w:rsid w:val="003B747E"/>
    <w:rsid w:val="003C0927"/>
    <w:rsid w:val="003C1272"/>
    <w:rsid w:val="003C1356"/>
    <w:rsid w:val="003C263D"/>
    <w:rsid w:val="003C2D4C"/>
    <w:rsid w:val="003C2E24"/>
    <w:rsid w:val="003C4E04"/>
    <w:rsid w:val="003C588A"/>
    <w:rsid w:val="003C7A9D"/>
    <w:rsid w:val="003D0801"/>
    <w:rsid w:val="003D0DB9"/>
    <w:rsid w:val="003D267D"/>
    <w:rsid w:val="003D26F9"/>
    <w:rsid w:val="003D4369"/>
    <w:rsid w:val="003D6270"/>
    <w:rsid w:val="003D65D3"/>
    <w:rsid w:val="003D6A9A"/>
    <w:rsid w:val="003D7107"/>
    <w:rsid w:val="003D73A8"/>
    <w:rsid w:val="003D774F"/>
    <w:rsid w:val="003E11B0"/>
    <w:rsid w:val="003E28C1"/>
    <w:rsid w:val="003E3126"/>
    <w:rsid w:val="003E433E"/>
    <w:rsid w:val="003E45C6"/>
    <w:rsid w:val="003E4B59"/>
    <w:rsid w:val="003E5D5E"/>
    <w:rsid w:val="003E78C1"/>
    <w:rsid w:val="003F06B7"/>
    <w:rsid w:val="003F085F"/>
    <w:rsid w:val="003F198A"/>
    <w:rsid w:val="003F2B61"/>
    <w:rsid w:val="003F3572"/>
    <w:rsid w:val="003F3B47"/>
    <w:rsid w:val="003F3E96"/>
    <w:rsid w:val="003F43A3"/>
    <w:rsid w:val="003F4B8C"/>
    <w:rsid w:val="003F7EA3"/>
    <w:rsid w:val="00402570"/>
    <w:rsid w:val="0040312A"/>
    <w:rsid w:val="00404446"/>
    <w:rsid w:val="004046B3"/>
    <w:rsid w:val="00404786"/>
    <w:rsid w:val="0040554B"/>
    <w:rsid w:val="004075F5"/>
    <w:rsid w:val="00410F9A"/>
    <w:rsid w:val="0041162B"/>
    <w:rsid w:val="004125A5"/>
    <w:rsid w:val="00413CAB"/>
    <w:rsid w:val="0041547C"/>
    <w:rsid w:val="0041681A"/>
    <w:rsid w:val="00416F6A"/>
    <w:rsid w:val="0042237F"/>
    <w:rsid w:val="004225A9"/>
    <w:rsid w:val="004235F8"/>
    <w:rsid w:val="00423630"/>
    <w:rsid w:val="00424243"/>
    <w:rsid w:val="0042541A"/>
    <w:rsid w:val="00425BD5"/>
    <w:rsid w:val="004261E4"/>
    <w:rsid w:val="0042769F"/>
    <w:rsid w:val="00427A2E"/>
    <w:rsid w:val="004318BC"/>
    <w:rsid w:val="004320E7"/>
    <w:rsid w:val="00432444"/>
    <w:rsid w:val="004348F0"/>
    <w:rsid w:val="0043493D"/>
    <w:rsid w:val="00437471"/>
    <w:rsid w:val="00440144"/>
    <w:rsid w:val="00440A16"/>
    <w:rsid w:val="004410EA"/>
    <w:rsid w:val="004413CC"/>
    <w:rsid w:val="004416B5"/>
    <w:rsid w:val="00442BB5"/>
    <w:rsid w:val="00443772"/>
    <w:rsid w:val="00443BAE"/>
    <w:rsid w:val="00443CC7"/>
    <w:rsid w:val="00444086"/>
    <w:rsid w:val="00444C5D"/>
    <w:rsid w:val="00445094"/>
    <w:rsid w:val="004460CD"/>
    <w:rsid w:val="00447A7A"/>
    <w:rsid w:val="0045033A"/>
    <w:rsid w:val="00453F83"/>
    <w:rsid w:val="00455247"/>
    <w:rsid w:val="00460E9B"/>
    <w:rsid w:val="0046104F"/>
    <w:rsid w:val="00461282"/>
    <w:rsid w:val="00463942"/>
    <w:rsid w:val="004650F4"/>
    <w:rsid w:val="0046729E"/>
    <w:rsid w:val="00467908"/>
    <w:rsid w:val="004717FD"/>
    <w:rsid w:val="00473452"/>
    <w:rsid w:val="004753D2"/>
    <w:rsid w:val="004763B1"/>
    <w:rsid w:val="00481A2B"/>
    <w:rsid w:val="00481CFE"/>
    <w:rsid w:val="004821BD"/>
    <w:rsid w:val="0048296C"/>
    <w:rsid w:val="00482C3D"/>
    <w:rsid w:val="004831A1"/>
    <w:rsid w:val="004838E3"/>
    <w:rsid w:val="004852CA"/>
    <w:rsid w:val="004878C0"/>
    <w:rsid w:val="00487A18"/>
    <w:rsid w:val="00490D67"/>
    <w:rsid w:val="00492C97"/>
    <w:rsid w:val="004947D4"/>
    <w:rsid w:val="00496EF8"/>
    <w:rsid w:val="004A0A5F"/>
    <w:rsid w:val="004A1E06"/>
    <w:rsid w:val="004A22DC"/>
    <w:rsid w:val="004A2AD7"/>
    <w:rsid w:val="004A308D"/>
    <w:rsid w:val="004A3BC4"/>
    <w:rsid w:val="004A4C0F"/>
    <w:rsid w:val="004A4FE4"/>
    <w:rsid w:val="004A6517"/>
    <w:rsid w:val="004A7B73"/>
    <w:rsid w:val="004B0627"/>
    <w:rsid w:val="004B2B38"/>
    <w:rsid w:val="004B346B"/>
    <w:rsid w:val="004B3A8D"/>
    <w:rsid w:val="004B4F37"/>
    <w:rsid w:val="004B7552"/>
    <w:rsid w:val="004B7C73"/>
    <w:rsid w:val="004B7E83"/>
    <w:rsid w:val="004C157B"/>
    <w:rsid w:val="004C2943"/>
    <w:rsid w:val="004C3BD0"/>
    <w:rsid w:val="004C42D0"/>
    <w:rsid w:val="004C4BA2"/>
    <w:rsid w:val="004C5377"/>
    <w:rsid w:val="004C6306"/>
    <w:rsid w:val="004C64E2"/>
    <w:rsid w:val="004C7A1E"/>
    <w:rsid w:val="004D0A70"/>
    <w:rsid w:val="004D1145"/>
    <w:rsid w:val="004D1A48"/>
    <w:rsid w:val="004D1C7F"/>
    <w:rsid w:val="004D1E36"/>
    <w:rsid w:val="004D2C5E"/>
    <w:rsid w:val="004D2F69"/>
    <w:rsid w:val="004D2FDF"/>
    <w:rsid w:val="004D3109"/>
    <w:rsid w:val="004D3AF6"/>
    <w:rsid w:val="004D41D7"/>
    <w:rsid w:val="004D43BF"/>
    <w:rsid w:val="004D531E"/>
    <w:rsid w:val="004D55FC"/>
    <w:rsid w:val="004E0FD8"/>
    <w:rsid w:val="004E2BEA"/>
    <w:rsid w:val="004E2DAD"/>
    <w:rsid w:val="004E2DC0"/>
    <w:rsid w:val="004E3A6D"/>
    <w:rsid w:val="004E7665"/>
    <w:rsid w:val="004E7B95"/>
    <w:rsid w:val="004E7D1E"/>
    <w:rsid w:val="004E7D36"/>
    <w:rsid w:val="004E7D63"/>
    <w:rsid w:val="004F0DA7"/>
    <w:rsid w:val="004F1351"/>
    <w:rsid w:val="004F19F2"/>
    <w:rsid w:val="004F243E"/>
    <w:rsid w:val="004F5683"/>
    <w:rsid w:val="004F5DB2"/>
    <w:rsid w:val="004F7B02"/>
    <w:rsid w:val="004F7F0E"/>
    <w:rsid w:val="00500340"/>
    <w:rsid w:val="0050060F"/>
    <w:rsid w:val="005010BA"/>
    <w:rsid w:val="0050133F"/>
    <w:rsid w:val="0050150C"/>
    <w:rsid w:val="00501572"/>
    <w:rsid w:val="00502967"/>
    <w:rsid w:val="00502DA9"/>
    <w:rsid w:val="00503929"/>
    <w:rsid w:val="00504E02"/>
    <w:rsid w:val="00505D94"/>
    <w:rsid w:val="00506AD9"/>
    <w:rsid w:val="00507CF9"/>
    <w:rsid w:val="00510C14"/>
    <w:rsid w:val="0051245F"/>
    <w:rsid w:val="00512B25"/>
    <w:rsid w:val="00512F32"/>
    <w:rsid w:val="00513522"/>
    <w:rsid w:val="00514B2F"/>
    <w:rsid w:val="00516356"/>
    <w:rsid w:val="005205EE"/>
    <w:rsid w:val="00520925"/>
    <w:rsid w:val="0052093B"/>
    <w:rsid w:val="00521251"/>
    <w:rsid w:val="005213F0"/>
    <w:rsid w:val="005216D0"/>
    <w:rsid w:val="005228CA"/>
    <w:rsid w:val="00523D81"/>
    <w:rsid w:val="0052443F"/>
    <w:rsid w:val="00525BD1"/>
    <w:rsid w:val="005268BA"/>
    <w:rsid w:val="00530B6A"/>
    <w:rsid w:val="00536BDE"/>
    <w:rsid w:val="00540CE9"/>
    <w:rsid w:val="00540E60"/>
    <w:rsid w:val="00541ED5"/>
    <w:rsid w:val="005421F8"/>
    <w:rsid w:val="00544FD7"/>
    <w:rsid w:val="00545700"/>
    <w:rsid w:val="00547038"/>
    <w:rsid w:val="00547F30"/>
    <w:rsid w:val="005500F7"/>
    <w:rsid w:val="00550568"/>
    <w:rsid w:val="00550D89"/>
    <w:rsid w:val="00553EC6"/>
    <w:rsid w:val="005542B3"/>
    <w:rsid w:val="00554768"/>
    <w:rsid w:val="0055490E"/>
    <w:rsid w:val="00554ED0"/>
    <w:rsid w:val="005550FC"/>
    <w:rsid w:val="00555CEA"/>
    <w:rsid w:val="0055600E"/>
    <w:rsid w:val="00556587"/>
    <w:rsid w:val="0055722D"/>
    <w:rsid w:val="005574D3"/>
    <w:rsid w:val="005574E9"/>
    <w:rsid w:val="00564AAF"/>
    <w:rsid w:val="0057254B"/>
    <w:rsid w:val="0057256B"/>
    <w:rsid w:val="00572686"/>
    <w:rsid w:val="00572F88"/>
    <w:rsid w:val="0057348A"/>
    <w:rsid w:val="00573FB8"/>
    <w:rsid w:val="005741B1"/>
    <w:rsid w:val="00575227"/>
    <w:rsid w:val="00575432"/>
    <w:rsid w:val="00575717"/>
    <w:rsid w:val="0057650C"/>
    <w:rsid w:val="0057691C"/>
    <w:rsid w:val="00577D47"/>
    <w:rsid w:val="0058086C"/>
    <w:rsid w:val="00582375"/>
    <w:rsid w:val="00583367"/>
    <w:rsid w:val="00583EA5"/>
    <w:rsid w:val="0058407B"/>
    <w:rsid w:val="005855C3"/>
    <w:rsid w:val="00587743"/>
    <w:rsid w:val="00590A22"/>
    <w:rsid w:val="005912C2"/>
    <w:rsid w:val="00591CAF"/>
    <w:rsid w:val="005932B6"/>
    <w:rsid w:val="00593913"/>
    <w:rsid w:val="00593C31"/>
    <w:rsid w:val="005954D3"/>
    <w:rsid w:val="0059675B"/>
    <w:rsid w:val="005969CC"/>
    <w:rsid w:val="00596C19"/>
    <w:rsid w:val="0059751E"/>
    <w:rsid w:val="005A147B"/>
    <w:rsid w:val="005A177F"/>
    <w:rsid w:val="005A3AE0"/>
    <w:rsid w:val="005A3BA5"/>
    <w:rsid w:val="005A3CE2"/>
    <w:rsid w:val="005A5216"/>
    <w:rsid w:val="005A527C"/>
    <w:rsid w:val="005A6EA5"/>
    <w:rsid w:val="005A797A"/>
    <w:rsid w:val="005A7E56"/>
    <w:rsid w:val="005B0B21"/>
    <w:rsid w:val="005B1C43"/>
    <w:rsid w:val="005B49A5"/>
    <w:rsid w:val="005B590E"/>
    <w:rsid w:val="005B59E9"/>
    <w:rsid w:val="005B5EB6"/>
    <w:rsid w:val="005C0AC8"/>
    <w:rsid w:val="005C14EC"/>
    <w:rsid w:val="005C3B26"/>
    <w:rsid w:val="005C4066"/>
    <w:rsid w:val="005C4F77"/>
    <w:rsid w:val="005C6BDE"/>
    <w:rsid w:val="005C779C"/>
    <w:rsid w:val="005D1F3E"/>
    <w:rsid w:val="005D2870"/>
    <w:rsid w:val="005D2875"/>
    <w:rsid w:val="005D3956"/>
    <w:rsid w:val="005D5B5F"/>
    <w:rsid w:val="005E0ABC"/>
    <w:rsid w:val="005E124E"/>
    <w:rsid w:val="005E129E"/>
    <w:rsid w:val="005E1B69"/>
    <w:rsid w:val="005E26AD"/>
    <w:rsid w:val="005E3D71"/>
    <w:rsid w:val="005E3E8C"/>
    <w:rsid w:val="005E40B5"/>
    <w:rsid w:val="005E40FD"/>
    <w:rsid w:val="005E4800"/>
    <w:rsid w:val="005E4FDE"/>
    <w:rsid w:val="005E6287"/>
    <w:rsid w:val="005E754E"/>
    <w:rsid w:val="005F0ED1"/>
    <w:rsid w:val="005F1799"/>
    <w:rsid w:val="005F2396"/>
    <w:rsid w:val="005F56A2"/>
    <w:rsid w:val="005F617E"/>
    <w:rsid w:val="005F6886"/>
    <w:rsid w:val="00601703"/>
    <w:rsid w:val="00602D22"/>
    <w:rsid w:val="00602D82"/>
    <w:rsid w:val="006036D0"/>
    <w:rsid w:val="00604AF4"/>
    <w:rsid w:val="00605589"/>
    <w:rsid w:val="00605E57"/>
    <w:rsid w:val="00607C27"/>
    <w:rsid w:val="00610F47"/>
    <w:rsid w:val="006117F8"/>
    <w:rsid w:val="00611E2B"/>
    <w:rsid w:val="00612A41"/>
    <w:rsid w:val="0061463D"/>
    <w:rsid w:val="00614E28"/>
    <w:rsid w:val="00615D2F"/>
    <w:rsid w:val="00616529"/>
    <w:rsid w:val="00616EFE"/>
    <w:rsid w:val="0062015F"/>
    <w:rsid w:val="00620CB7"/>
    <w:rsid w:val="00621A56"/>
    <w:rsid w:val="00622AF6"/>
    <w:rsid w:val="00622CE2"/>
    <w:rsid w:val="00622CE3"/>
    <w:rsid w:val="00623BD6"/>
    <w:rsid w:val="00627699"/>
    <w:rsid w:val="006317D2"/>
    <w:rsid w:val="00631A79"/>
    <w:rsid w:val="006330A2"/>
    <w:rsid w:val="006342EC"/>
    <w:rsid w:val="00636347"/>
    <w:rsid w:val="00642604"/>
    <w:rsid w:val="0064416A"/>
    <w:rsid w:val="0064560D"/>
    <w:rsid w:val="006457B7"/>
    <w:rsid w:val="00645B99"/>
    <w:rsid w:val="006462E3"/>
    <w:rsid w:val="006470CC"/>
    <w:rsid w:val="00647EAB"/>
    <w:rsid w:val="00650BB7"/>
    <w:rsid w:val="00652682"/>
    <w:rsid w:val="00653497"/>
    <w:rsid w:val="00653A2A"/>
    <w:rsid w:val="00654057"/>
    <w:rsid w:val="00655CEB"/>
    <w:rsid w:val="00656600"/>
    <w:rsid w:val="00656E14"/>
    <w:rsid w:val="0065766D"/>
    <w:rsid w:val="00660050"/>
    <w:rsid w:val="00662CFC"/>
    <w:rsid w:val="006636BC"/>
    <w:rsid w:val="00663CF2"/>
    <w:rsid w:val="0066430A"/>
    <w:rsid w:val="0066437E"/>
    <w:rsid w:val="006649E0"/>
    <w:rsid w:val="00665233"/>
    <w:rsid w:val="00665CC7"/>
    <w:rsid w:val="0066619F"/>
    <w:rsid w:val="00666B94"/>
    <w:rsid w:val="0067101F"/>
    <w:rsid w:val="0067169A"/>
    <w:rsid w:val="006741E0"/>
    <w:rsid w:val="00674A1E"/>
    <w:rsid w:val="00674A20"/>
    <w:rsid w:val="006757CE"/>
    <w:rsid w:val="00675ACE"/>
    <w:rsid w:val="006765D1"/>
    <w:rsid w:val="00676604"/>
    <w:rsid w:val="00676CBC"/>
    <w:rsid w:val="00677D4F"/>
    <w:rsid w:val="00680BFC"/>
    <w:rsid w:val="00682B17"/>
    <w:rsid w:val="00682FF6"/>
    <w:rsid w:val="006832D3"/>
    <w:rsid w:val="006847E6"/>
    <w:rsid w:val="00684888"/>
    <w:rsid w:val="006851CF"/>
    <w:rsid w:val="0068630E"/>
    <w:rsid w:val="00687A40"/>
    <w:rsid w:val="006906AF"/>
    <w:rsid w:val="0069398F"/>
    <w:rsid w:val="00694293"/>
    <w:rsid w:val="0069561F"/>
    <w:rsid w:val="00697185"/>
    <w:rsid w:val="00697755"/>
    <w:rsid w:val="006A054E"/>
    <w:rsid w:val="006A2CE7"/>
    <w:rsid w:val="006A3087"/>
    <w:rsid w:val="006B0695"/>
    <w:rsid w:val="006B103F"/>
    <w:rsid w:val="006B2C3F"/>
    <w:rsid w:val="006B4353"/>
    <w:rsid w:val="006B44C8"/>
    <w:rsid w:val="006B54AC"/>
    <w:rsid w:val="006B57BB"/>
    <w:rsid w:val="006B5E27"/>
    <w:rsid w:val="006C1D94"/>
    <w:rsid w:val="006C20FF"/>
    <w:rsid w:val="006C379C"/>
    <w:rsid w:val="006C4C5E"/>
    <w:rsid w:val="006C5988"/>
    <w:rsid w:val="006C750A"/>
    <w:rsid w:val="006C7B9F"/>
    <w:rsid w:val="006C7D00"/>
    <w:rsid w:val="006C7DF1"/>
    <w:rsid w:val="006D0B01"/>
    <w:rsid w:val="006D0B29"/>
    <w:rsid w:val="006D1E29"/>
    <w:rsid w:val="006D2CCD"/>
    <w:rsid w:val="006D3397"/>
    <w:rsid w:val="006D3CD9"/>
    <w:rsid w:val="006D3FE4"/>
    <w:rsid w:val="006D4F5E"/>
    <w:rsid w:val="006D61CE"/>
    <w:rsid w:val="006D6225"/>
    <w:rsid w:val="006D622C"/>
    <w:rsid w:val="006D661E"/>
    <w:rsid w:val="006D6864"/>
    <w:rsid w:val="006D6EC3"/>
    <w:rsid w:val="006D782A"/>
    <w:rsid w:val="006D7BBB"/>
    <w:rsid w:val="006E0921"/>
    <w:rsid w:val="006E105B"/>
    <w:rsid w:val="006E244A"/>
    <w:rsid w:val="006E2699"/>
    <w:rsid w:val="006E3C6D"/>
    <w:rsid w:val="006E3F7A"/>
    <w:rsid w:val="006E3FE2"/>
    <w:rsid w:val="006E558A"/>
    <w:rsid w:val="006E5ACC"/>
    <w:rsid w:val="006E643D"/>
    <w:rsid w:val="006E7296"/>
    <w:rsid w:val="006E7AFB"/>
    <w:rsid w:val="006F02A7"/>
    <w:rsid w:val="006F0F93"/>
    <w:rsid w:val="006F207C"/>
    <w:rsid w:val="006F2611"/>
    <w:rsid w:val="006F3427"/>
    <w:rsid w:val="006F5F62"/>
    <w:rsid w:val="006F6090"/>
    <w:rsid w:val="00700935"/>
    <w:rsid w:val="0070149B"/>
    <w:rsid w:val="00701770"/>
    <w:rsid w:val="00702009"/>
    <w:rsid w:val="00704482"/>
    <w:rsid w:val="00705786"/>
    <w:rsid w:val="00707286"/>
    <w:rsid w:val="00707F28"/>
    <w:rsid w:val="00707FD1"/>
    <w:rsid w:val="0071125F"/>
    <w:rsid w:val="00712733"/>
    <w:rsid w:val="007134FC"/>
    <w:rsid w:val="00713640"/>
    <w:rsid w:val="007138AA"/>
    <w:rsid w:val="007149C2"/>
    <w:rsid w:val="00716BE2"/>
    <w:rsid w:val="00716DB0"/>
    <w:rsid w:val="00717BB6"/>
    <w:rsid w:val="007217E2"/>
    <w:rsid w:val="00721F85"/>
    <w:rsid w:val="00722669"/>
    <w:rsid w:val="00722CBF"/>
    <w:rsid w:val="00723833"/>
    <w:rsid w:val="00724687"/>
    <w:rsid w:val="00725761"/>
    <w:rsid w:val="00725A09"/>
    <w:rsid w:val="00727108"/>
    <w:rsid w:val="00727C43"/>
    <w:rsid w:val="00727E5A"/>
    <w:rsid w:val="00730871"/>
    <w:rsid w:val="00730890"/>
    <w:rsid w:val="00731D3D"/>
    <w:rsid w:val="0073400B"/>
    <w:rsid w:val="00734ABB"/>
    <w:rsid w:val="00735076"/>
    <w:rsid w:val="00735AE8"/>
    <w:rsid w:val="007374DE"/>
    <w:rsid w:val="00740C2C"/>
    <w:rsid w:val="00740F24"/>
    <w:rsid w:val="00741265"/>
    <w:rsid w:val="00742550"/>
    <w:rsid w:val="007428B0"/>
    <w:rsid w:val="00743D45"/>
    <w:rsid w:val="00745425"/>
    <w:rsid w:val="00745D8D"/>
    <w:rsid w:val="00747226"/>
    <w:rsid w:val="00747EA6"/>
    <w:rsid w:val="00750182"/>
    <w:rsid w:val="007501BE"/>
    <w:rsid w:val="007506A5"/>
    <w:rsid w:val="00751715"/>
    <w:rsid w:val="00751C15"/>
    <w:rsid w:val="007525AE"/>
    <w:rsid w:val="00752604"/>
    <w:rsid w:val="0075287A"/>
    <w:rsid w:val="00752AAA"/>
    <w:rsid w:val="00752BE8"/>
    <w:rsid w:val="0075316C"/>
    <w:rsid w:val="00753B90"/>
    <w:rsid w:val="00753D93"/>
    <w:rsid w:val="007549C2"/>
    <w:rsid w:val="00754A5C"/>
    <w:rsid w:val="00755056"/>
    <w:rsid w:val="00762D8F"/>
    <w:rsid w:val="00762E21"/>
    <w:rsid w:val="0076338E"/>
    <w:rsid w:val="007634BC"/>
    <w:rsid w:val="00765901"/>
    <w:rsid w:val="007667F1"/>
    <w:rsid w:val="00766E75"/>
    <w:rsid w:val="00770FDC"/>
    <w:rsid w:val="00771A00"/>
    <w:rsid w:val="007751C0"/>
    <w:rsid w:val="0077561A"/>
    <w:rsid w:val="00777169"/>
    <w:rsid w:val="00777FB2"/>
    <w:rsid w:val="00780B18"/>
    <w:rsid w:val="00780E66"/>
    <w:rsid w:val="00781148"/>
    <w:rsid w:val="007813D7"/>
    <w:rsid w:val="00781A79"/>
    <w:rsid w:val="00782079"/>
    <w:rsid w:val="00782F3A"/>
    <w:rsid w:val="00783181"/>
    <w:rsid w:val="00783741"/>
    <w:rsid w:val="00784364"/>
    <w:rsid w:val="00786F9E"/>
    <w:rsid w:val="00787896"/>
    <w:rsid w:val="00790139"/>
    <w:rsid w:val="007903C4"/>
    <w:rsid w:val="00790811"/>
    <w:rsid w:val="007912DE"/>
    <w:rsid w:val="00792557"/>
    <w:rsid w:val="00792BEA"/>
    <w:rsid w:val="0079367C"/>
    <w:rsid w:val="00793C85"/>
    <w:rsid w:val="00794EA9"/>
    <w:rsid w:val="0079508C"/>
    <w:rsid w:val="0079549F"/>
    <w:rsid w:val="00795787"/>
    <w:rsid w:val="00797149"/>
    <w:rsid w:val="007A1A4A"/>
    <w:rsid w:val="007A1B43"/>
    <w:rsid w:val="007A1FC5"/>
    <w:rsid w:val="007A2F65"/>
    <w:rsid w:val="007A352A"/>
    <w:rsid w:val="007A440E"/>
    <w:rsid w:val="007A4D25"/>
    <w:rsid w:val="007A5FBA"/>
    <w:rsid w:val="007A7523"/>
    <w:rsid w:val="007A7F70"/>
    <w:rsid w:val="007B0DEE"/>
    <w:rsid w:val="007B32EF"/>
    <w:rsid w:val="007B6324"/>
    <w:rsid w:val="007B733F"/>
    <w:rsid w:val="007B73A2"/>
    <w:rsid w:val="007B7C86"/>
    <w:rsid w:val="007C1E95"/>
    <w:rsid w:val="007C3C12"/>
    <w:rsid w:val="007C4BEF"/>
    <w:rsid w:val="007C5D27"/>
    <w:rsid w:val="007C5FCF"/>
    <w:rsid w:val="007C630C"/>
    <w:rsid w:val="007C6B89"/>
    <w:rsid w:val="007C7BE3"/>
    <w:rsid w:val="007C7F74"/>
    <w:rsid w:val="007D060F"/>
    <w:rsid w:val="007D12F0"/>
    <w:rsid w:val="007D16C0"/>
    <w:rsid w:val="007D1C1B"/>
    <w:rsid w:val="007D2C01"/>
    <w:rsid w:val="007D345E"/>
    <w:rsid w:val="007D4264"/>
    <w:rsid w:val="007D441D"/>
    <w:rsid w:val="007D573E"/>
    <w:rsid w:val="007D6349"/>
    <w:rsid w:val="007E0AA4"/>
    <w:rsid w:val="007E41F5"/>
    <w:rsid w:val="007E614D"/>
    <w:rsid w:val="007E6AB5"/>
    <w:rsid w:val="007E78F7"/>
    <w:rsid w:val="007F079E"/>
    <w:rsid w:val="007F342E"/>
    <w:rsid w:val="007F3D76"/>
    <w:rsid w:val="007F4D59"/>
    <w:rsid w:val="007F670B"/>
    <w:rsid w:val="007F6CAE"/>
    <w:rsid w:val="007F7184"/>
    <w:rsid w:val="007F7DAD"/>
    <w:rsid w:val="007F7FEF"/>
    <w:rsid w:val="00800375"/>
    <w:rsid w:val="008024AC"/>
    <w:rsid w:val="00802DCC"/>
    <w:rsid w:val="00802E52"/>
    <w:rsid w:val="008043F8"/>
    <w:rsid w:val="00804B81"/>
    <w:rsid w:val="0080638B"/>
    <w:rsid w:val="00806797"/>
    <w:rsid w:val="00806C58"/>
    <w:rsid w:val="00806F44"/>
    <w:rsid w:val="0080753A"/>
    <w:rsid w:val="00810A5D"/>
    <w:rsid w:val="008112A1"/>
    <w:rsid w:val="008115B9"/>
    <w:rsid w:val="00812FDC"/>
    <w:rsid w:val="0081480B"/>
    <w:rsid w:val="00814FBB"/>
    <w:rsid w:val="00816FE2"/>
    <w:rsid w:val="00817005"/>
    <w:rsid w:val="00820480"/>
    <w:rsid w:val="00822D1F"/>
    <w:rsid w:val="00822DC3"/>
    <w:rsid w:val="0082331E"/>
    <w:rsid w:val="0082429D"/>
    <w:rsid w:val="00824F26"/>
    <w:rsid w:val="00827743"/>
    <w:rsid w:val="00831EF5"/>
    <w:rsid w:val="00832545"/>
    <w:rsid w:val="00832A64"/>
    <w:rsid w:val="00832B26"/>
    <w:rsid w:val="00833900"/>
    <w:rsid w:val="00834ACF"/>
    <w:rsid w:val="008354B9"/>
    <w:rsid w:val="00835A83"/>
    <w:rsid w:val="0083683E"/>
    <w:rsid w:val="00837E01"/>
    <w:rsid w:val="00840FF1"/>
    <w:rsid w:val="008415A4"/>
    <w:rsid w:val="00841CB2"/>
    <w:rsid w:val="00842032"/>
    <w:rsid w:val="008431C4"/>
    <w:rsid w:val="00845236"/>
    <w:rsid w:val="00845B45"/>
    <w:rsid w:val="008466DF"/>
    <w:rsid w:val="008517A9"/>
    <w:rsid w:val="00852439"/>
    <w:rsid w:val="00852DCE"/>
    <w:rsid w:val="0085341D"/>
    <w:rsid w:val="00854F49"/>
    <w:rsid w:val="00857E0C"/>
    <w:rsid w:val="008602AD"/>
    <w:rsid w:val="00860336"/>
    <w:rsid w:val="00860434"/>
    <w:rsid w:val="008604C9"/>
    <w:rsid w:val="00860DC3"/>
    <w:rsid w:val="00861594"/>
    <w:rsid w:val="00861BCD"/>
    <w:rsid w:val="00861C0A"/>
    <w:rsid w:val="00862153"/>
    <w:rsid w:val="00862355"/>
    <w:rsid w:val="0086599F"/>
    <w:rsid w:val="00865D3D"/>
    <w:rsid w:val="00866083"/>
    <w:rsid w:val="00867A6A"/>
    <w:rsid w:val="00867F66"/>
    <w:rsid w:val="0087399F"/>
    <w:rsid w:val="00874BCF"/>
    <w:rsid w:val="008754C5"/>
    <w:rsid w:val="0087600F"/>
    <w:rsid w:val="00876A46"/>
    <w:rsid w:val="00876E51"/>
    <w:rsid w:val="00876F3E"/>
    <w:rsid w:val="00877761"/>
    <w:rsid w:val="00883181"/>
    <w:rsid w:val="0088425C"/>
    <w:rsid w:val="00884603"/>
    <w:rsid w:val="00884A0E"/>
    <w:rsid w:val="008857E5"/>
    <w:rsid w:val="00886652"/>
    <w:rsid w:val="00886A2A"/>
    <w:rsid w:val="00886ED7"/>
    <w:rsid w:val="008877F0"/>
    <w:rsid w:val="00890A7F"/>
    <w:rsid w:val="00890B3E"/>
    <w:rsid w:val="00892B7F"/>
    <w:rsid w:val="00894644"/>
    <w:rsid w:val="00895166"/>
    <w:rsid w:val="00895A9C"/>
    <w:rsid w:val="0089620C"/>
    <w:rsid w:val="008964FD"/>
    <w:rsid w:val="008A21AB"/>
    <w:rsid w:val="008A2749"/>
    <w:rsid w:val="008A5C2E"/>
    <w:rsid w:val="008A5D5C"/>
    <w:rsid w:val="008A64A6"/>
    <w:rsid w:val="008A667C"/>
    <w:rsid w:val="008A6747"/>
    <w:rsid w:val="008A67D3"/>
    <w:rsid w:val="008A6E83"/>
    <w:rsid w:val="008A7087"/>
    <w:rsid w:val="008A70A5"/>
    <w:rsid w:val="008B07DB"/>
    <w:rsid w:val="008B1979"/>
    <w:rsid w:val="008B3146"/>
    <w:rsid w:val="008B3406"/>
    <w:rsid w:val="008B363D"/>
    <w:rsid w:val="008B3F15"/>
    <w:rsid w:val="008B4061"/>
    <w:rsid w:val="008B47BC"/>
    <w:rsid w:val="008B5D29"/>
    <w:rsid w:val="008B5DA8"/>
    <w:rsid w:val="008B7305"/>
    <w:rsid w:val="008B78C6"/>
    <w:rsid w:val="008C1193"/>
    <w:rsid w:val="008C2632"/>
    <w:rsid w:val="008C26B3"/>
    <w:rsid w:val="008C2D9E"/>
    <w:rsid w:val="008C3A4C"/>
    <w:rsid w:val="008C3E90"/>
    <w:rsid w:val="008C4C3D"/>
    <w:rsid w:val="008C56AC"/>
    <w:rsid w:val="008C723B"/>
    <w:rsid w:val="008C7672"/>
    <w:rsid w:val="008D0381"/>
    <w:rsid w:val="008D0E51"/>
    <w:rsid w:val="008D163D"/>
    <w:rsid w:val="008D22FE"/>
    <w:rsid w:val="008D2E79"/>
    <w:rsid w:val="008D34E9"/>
    <w:rsid w:val="008D3708"/>
    <w:rsid w:val="008D7ACB"/>
    <w:rsid w:val="008E105C"/>
    <w:rsid w:val="008E151D"/>
    <w:rsid w:val="008E18D1"/>
    <w:rsid w:val="008E26E6"/>
    <w:rsid w:val="008E2A4B"/>
    <w:rsid w:val="008E34AA"/>
    <w:rsid w:val="008E445E"/>
    <w:rsid w:val="008E6587"/>
    <w:rsid w:val="008E6CB0"/>
    <w:rsid w:val="008E6D3D"/>
    <w:rsid w:val="008E702B"/>
    <w:rsid w:val="008E7490"/>
    <w:rsid w:val="008E76EC"/>
    <w:rsid w:val="008F0B90"/>
    <w:rsid w:val="008F0DCC"/>
    <w:rsid w:val="008F1580"/>
    <w:rsid w:val="008F2102"/>
    <w:rsid w:val="008F44C3"/>
    <w:rsid w:val="008F45AA"/>
    <w:rsid w:val="008F4913"/>
    <w:rsid w:val="008F54EB"/>
    <w:rsid w:val="008F5997"/>
    <w:rsid w:val="008F6087"/>
    <w:rsid w:val="008F6D13"/>
    <w:rsid w:val="00900D0C"/>
    <w:rsid w:val="00901817"/>
    <w:rsid w:val="00904C3A"/>
    <w:rsid w:val="00906D9D"/>
    <w:rsid w:val="00906F21"/>
    <w:rsid w:val="00907DA2"/>
    <w:rsid w:val="00910FCE"/>
    <w:rsid w:val="009112FD"/>
    <w:rsid w:val="00911FF0"/>
    <w:rsid w:val="00913D3F"/>
    <w:rsid w:val="0091535F"/>
    <w:rsid w:val="00915B68"/>
    <w:rsid w:val="00915FCE"/>
    <w:rsid w:val="009166EF"/>
    <w:rsid w:val="009174F5"/>
    <w:rsid w:val="00917C90"/>
    <w:rsid w:val="009209F7"/>
    <w:rsid w:val="00920D48"/>
    <w:rsid w:val="00921C02"/>
    <w:rsid w:val="00922FE1"/>
    <w:rsid w:val="00923B5C"/>
    <w:rsid w:val="00924206"/>
    <w:rsid w:val="0092469E"/>
    <w:rsid w:val="00927458"/>
    <w:rsid w:val="009274F7"/>
    <w:rsid w:val="009275C3"/>
    <w:rsid w:val="00927F06"/>
    <w:rsid w:val="009306A2"/>
    <w:rsid w:val="00931C23"/>
    <w:rsid w:val="00931D7E"/>
    <w:rsid w:val="00932304"/>
    <w:rsid w:val="00932EBB"/>
    <w:rsid w:val="00933AD4"/>
    <w:rsid w:val="009353D9"/>
    <w:rsid w:val="00935D62"/>
    <w:rsid w:val="00936566"/>
    <w:rsid w:val="00936C21"/>
    <w:rsid w:val="00937D6C"/>
    <w:rsid w:val="00940251"/>
    <w:rsid w:val="00940CF6"/>
    <w:rsid w:val="009412A6"/>
    <w:rsid w:val="00943A30"/>
    <w:rsid w:val="009448E5"/>
    <w:rsid w:val="0094510D"/>
    <w:rsid w:val="00945527"/>
    <w:rsid w:val="00947D4D"/>
    <w:rsid w:val="00950762"/>
    <w:rsid w:val="00951297"/>
    <w:rsid w:val="00951E6C"/>
    <w:rsid w:val="00953593"/>
    <w:rsid w:val="00953AD5"/>
    <w:rsid w:val="00953B59"/>
    <w:rsid w:val="00953DE8"/>
    <w:rsid w:val="00954704"/>
    <w:rsid w:val="00954FEE"/>
    <w:rsid w:val="00955507"/>
    <w:rsid w:val="00960B3E"/>
    <w:rsid w:val="00960DB4"/>
    <w:rsid w:val="0096172B"/>
    <w:rsid w:val="00961DD0"/>
    <w:rsid w:val="00961E6B"/>
    <w:rsid w:val="00963F5C"/>
    <w:rsid w:val="009647F9"/>
    <w:rsid w:val="00964A82"/>
    <w:rsid w:val="0096580B"/>
    <w:rsid w:val="00966401"/>
    <w:rsid w:val="009709E8"/>
    <w:rsid w:val="00970B65"/>
    <w:rsid w:val="00971488"/>
    <w:rsid w:val="009715A3"/>
    <w:rsid w:val="00972A95"/>
    <w:rsid w:val="00973570"/>
    <w:rsid w:val="0097392A"/>
    <w:rsid w:val="00974450"/>
    <w:rsid w:val="00975557"/>
    <w:rsid w:val="00976301"/>
    <w:rsid w:val="00976CB6"/>
    <w:rsid w:val="009776C6"/>
    <w:rsid w:val="00977CDB"/>
    <w:rsid w:val="00980571"/>
    <w:rsid w:val="00980F56"/>
    <w:rsid w:val="00981A68"/>
    <w:rsid w:val="00981DAA"/>
    <w:rsid w:val="00982020"/>
    <w:rsid w:val="00982D5D"/>
    <w:rsid w:val="00982EE2"/>
    <w:rsid w:val="009845B6"/>
    <w:rsid w:val="00984D09"/>
    <w:rsid w:val="00986073"/>
    <w:rsid w:val="00986559"/>
    <w:rsid w:val="00987794"/>
    <w:rsid w:val="00987C0F"/>
    <w:rsid w:val="0099070C"/>
    <w:rsid w:val="00990C27"/>
    <w:rsid w:val="00990E9E"/>
    <w:rsid w:val="00991A00"/>
    <w:rsid w:val="00992405"/>
    <w:rsid w:val="00992E51"/>
    <w:rsid w:val="00993569"/>
    <w:rsid w:val="00994730"/>
    <w:rsid w:val="00995368"/>
    <w:rsid w:val="0099536C"/>
    <w:rsid w:val="00995A36"/>
    <w:rsid w:val="00995C83"/>
    <w:rsid w:val="00996B2B"/>
    <w:rsid w:val="0099752B"/>
    <w:rsid w:val="009A0CB7"/>
    <w:rsid w:val="009A4011"/>
    <w:rsid w:val="009A4B1F"/>
    <w:rsid w:val="009A4E3A"/>
    <w:rsid w:val="009A56F9"/>
    <w:rsid w:val="009A6E18"/>
    <w:rsid w:val="009A7135"/>
    <w:rsid w:val="009A71F5"/>
    <w:rsid w:val="009B1ED5"/>
    <w:rsid w:val="009B29C0"/>
    <w:rsid w:val="009B2A4C"/>
    <w:rsid w:val="009B5E48"/>
    <w:rsid w:val="009B63E4"/>
    <w:rsid w:val="009B674A"/>
    <w:rsid w:val="009B755B"/>
    <w:rsid w:val="009B79B2"/>
    <w:rsid w:val="009C030C"/>
    <w:rsid w:val="009C3334"/>
    <w:rsid w:val="009C4367"/>
    <w:rsid w:val="009C60FE"/>
    <w:rsid w:val="009C7E42"/>
    <w:rsid w:val="009D0342"/>
    <w:rsid w:val="009D07C9"/>
    <w:rsid w:val="009D17FA"/>
    <w:rsid w:val="009D1D70"/>
    <w:rsid w:val="009D20A5"/>
    <w:rsid w:val="009D2FD6"/>
    <w:rsid w:val="009D64DA"/>
    <w:rsid w:val="009D708D"/>
    <w:rsid w:val="009D73DE"/>
    <w:rsid w:val="009E0A2E"/>
    <w:rsid w:val="009E1058"/>
    <w:rsid w:val="009E3245"/>
    <w:rsid w:val="009E42B8"/>
    <w:rsid w:val="009E49E8"/>
    <w:rsid w:val="009E518F"/>
    <w:rsid w:val="009E5F5E"/>
    <w:rsid w:val="009F08C3"/>
    <w:rsid w:val="009F09EF"/>
    <w:rsid w:val="009F0C16"/>
    <w:rsid w:val="009F145E"/>
    <w:rsid w:val="009F1ADD"/>
    <w:rsid w:val="009F1D49"/>
    <w:rsid w:val="009F2EA1"/>
    <w:rsid w:val="009F385B"/>
    <w:rsid w:val="009F3ECE"/>
    <w:rsid w:val="009F436A"/>
    <w:rsid w:val="009F4B8F"/>
    <w:rsid w:val="009F72AA"/>
    <w:rsid w:val="009F79BA"/>
    <w:rsid w:val="00A017EA"/>
    <w:rsid w:val="00A03179"/>
    <w:rsid w:val="00A0425C"/>
    <w:rsid w:val="00A0455F"/>
    <w:rsid w:val="00A045BA"/>
    <w:rsid w:val="00A07DC6"/>
    <w:rsid w:val="00A07EC0"/>
    <w:rsid w:val="00A110D0"/>
    <w:rsid w:val="00A1117A"/>
    <w:rsid w:val="00A155BE"/>
    <w:rsid w:val="00A155E8"/>
    <w:rsid w:val="00A1733B"/>
    <w:rsid w:val="00A2000C"/>
    <w:rsid w:val="00A22B88"/>
    <w:rsid w:val="00A23463"/>
    <w:rsid w:val="00A242FA"/>
    <w:rsid w:val="00A25005"/>
    <w:rsid w:val="00A2528B"/>
    <w:rsid w:val="00A25CB8"/>
    <w:rsid w:val="00A26D4A"/>
    <w:rsid w:val="00A276CC"/>
    <w:rsid w:val="00A307A9"/>
    <w:rsid w:val="00A30CD8"/>
    <w:rsid w:val="00A32231"/>
    <w:rsid w:val="00A325E5"/>
    <w:rsid w:val="00A32EFB"/>
    <w:rsid w:val="00A335F7"/>
    <w:rsid w:val="00A33708"/>
    <w:rsid w:val="00A33C33"/>
    <w:rsid w:val="00A34032"/>
    <w:rsid w:val="00A34828"/>
    <w:rsid w:val="00A34BF1"/>
    <w:rsid w:val="00A353B1"/>
    <w:rsid w:val="00A35689"/>
    <w:rsid w:val="00A36404"/>
    <w:rsid w:val="00A36C3C"/>
    <w:rsid w:val="00A37048"/>
    <w:rsid w:val="00A37B3E"/>
    <w:rsid w:val="00A43EB8"/>
    <w:rsid w:val="00A44B89"/>
    <w:rsid w:val="00A461D8"/>
    <w:rsid w:val="00A501B1"/>
    <w:rsid w:val="00A52757"/>
    <w:rsid w:val="00A52C3F"/>
    <w:rsid w:val="00A52C47"/>
    <w:rsid w:val="00A53447"/>
    <w:rsid w:val="00A5465F"/>
    <w:rsid w:val="00A55300"/>
    <w:rsid w:val="00A60268"/>
    <w:rsid w:val="00A61FF5"/>
    <w:rsid w:val="00A62787"/>
    <w:rsid w:val="00A6346B"/>
    <w:rsid w:val="00A64E80"/>
    <w:rsid w:val="00A656E3"/>
    <w:rsid w:val="00A65A0D"/>
    <w:rsid w:val="00A65F9E"/>
    <w:rsid w:val="00A6641F"/>
    <w:rsid w:val="00A66B25"/>
    <w:rsid w:val="00A67E3C"/>
    <w:rsid w:val="00A71110"/>
    <w:rsid w:val="00A718AC"/>
    <w:rsid w:val="00A71D0E"/>
    <w:rsid w:val="00A72B03"/>
    <w:rsid w:val="00A72FC6"/>
    <w:rsid w:val="00A73B7A"/>
    <w:rsid w:val="00A742D4"/>
    <w:rsid w:val="00A75A7C"/>
    <w:rsid w:val="00A76DCD"/>
    <w:rsid w:val="00A771ED"/>
    <w:rsid w:val="00A8197C"/>
    <w:rsid w:val="00A819D6"/>
    <w:rsid w:val="00A82875"/>
    <w:rsid w:val="00A839B2"/>
    <w:rsid w:val="00A84DD9"/>
    <w:rsid w:val="00A86023"/>
    <w:rsid w:val="00A86559"/>
    <w:rsid w:val="00A867F7"/>
    <w:rsid w:val="00A8693B"/>
    <w:rsid w:val="00A87C2D"/>
    <w:rsid w:val="00A9053D"/>
    <w:rsid w:val="00A90C1D"/>
    <w:rsid w:val="00A92F11"/>
    <w:rsid w:val="00A93850"/>
    <w:rsid w:val="00A9398A"/>
    <w:rsid w:val="00A9699F"/>
    <w:rsid w:val="00A97DB7"/>
    <w:rsid w:val="00AA00DF"/>
    <w:rsid w:val="00AA0371"/>
    <w:rsid w:val="00AA1984"/>
    <w:rsid w:val="00AA2CF6"/>
    <w:rsid w:val="00AA41CC"/>
    <w:rsid w:val="00AA4BA6"/>
    <w:rsid w:val="00AA4C3D"/>
    <w:rsid w:val="00AA5DF2"/>
    <w:rsid w:val="00AA6D76"/>
    <w:rsid w:val="00AB1330"/>
    <w:rsid w:val="00AB652D"/>
    <w:rsid w:val="00AC07AC"/>
    <w:rsid w:val="00AC0858"/>
    <w:rsid w:val="00AC0A00"/>
    <w:rsid w:val="00AC234D"/>
    <w:rsid w:val="00AC35BF"/>
    <w:rsid w:val="00AC3A7C"/>
    <w:rsid w:val="00AC3DD7"/>
    <w:rsid w:val="00AC405E"/>
    <w:rsid w:val="00AC4D1C"/>
    <w:rsid w:val="00AC529D"/>
    <w:rsid w:val="00AC5D58"/>
    <w:rsid w:val="00AD1FBB"/>
    <w:rsid w:val="00AD2E90"/>
    <w:rsid w:val="00AD40CD"/>
    <w:rsid w:val="00AD5AB1"/>
    <w:rsid w:val="00AD667F"/>
    <w:rsid w:val="00AE0FEA"/>
    <w:rsid w:val="00AE1286"/>
    <w:rsid w:val="00AE1612"/>
    <w:rsid w:val="00AE17E5"/>
    <w:rsid w:val="00AE1821"/>
    <w:rsid w:val="00AE2723"/>
    <w:rsid w:val="00AE2F40"/>
    <w:rsid w:val="00AE3FD2"/>
    <w:rsid w:val="00AE506C"/>
    <w:rsid w:val="00AE5487"/>
    <w:rsid w:val="00AF14CA"/>
    <w:rsid w:val="00AF1E04"/>
    <w:rsid w:val="00AF2BFD"/>
    <w:rsid w:val="00AF2C8C"/>
    <w:rsid w:val="00AF4CC0"/>
    <w:rsid w:val="00AF5F4E"/>
    <w:rsid w:val="00B01394"/>
    <w:rsid w:val="00B01FD3"/>
    <w:rsid w:val="00B03759"/>
    <w:rsid w:val="00B03E24"/>
    <w:rsid w:val="00B03E7A"/>
    <w:rsid w:val="00B050A1"/>
    <w:rsid w:val="00B05184"/>
    <w:rsid w:val="00B051A6"/>
    <w:rsid w:val="00B06045"/>
    <w:rsid w:val="00B06496"/>
    <w:rsid w:val="00B066BA"/>
    <w:rsid w:val="00B070F0"/>
    <w:rsid w:val="00B11424"/>
    <w:rsid w:val="00B12861"/>
    <w:rsid w:val="00B16128"/>
    <w:rsid w:val="00B16AA8"/>
    <w:rsid w:val="00B16D93"/>
    <w:rsid w:val="00B173FA"/>
    <w:rsid w:val="00B203B7"/>
    <w:rsid w:val="00B20901"/>
    <w:rsid w:val="00B217F2"/>
    <w:rsid w:val="00B22190"/>
    <w:rsid w:val="00B224C7"/>
    <w:rsid w:val="00B23070"/>
    <w:rsid w:val="00B24221"/>
    <w:rsid w:val="00B252B9"/>
    <w:rsid w:val="00B27F55"/>
    <w:rsid w:val="00B318C0"/>
    <w:rsid w:val="00B32768"/>
    <w:rsid w:val="00B334AB"/>
    <w:rsid w:val="00B33B2F"/>
    <w:rsid w:val="00B33E86"/>
    <w:rsid w:val="00B353D9"/>
    <w:rsid w:val="00B359D2"/>
    <w:rsid w:val="00B36EB5"/>
    <w:rsid w:val="00B4018A"/>
    <w:rsid w:val="00B406AF"/>
    <w:rsid w:val="00B406F4"/>
    <w:rsid w:val="00B457CF"/>
    <w:rsid w:val="00B45C69"/>
    <w:rsid w:val="00B46482"/>
    <w:rsid w:val="00B477DF"/>
    <w:rsid w:val="00B4782B"/>
    <w:rsid w:val="00B47D67"/>
    <w:rsid w:val="00B500FE"/>
    <w:rsid w:val="00B510D1"/>
    <w:rsid w:val="00B51217"/>
    <w:rsid w:val="00B51715"/>
    <w:rsid w:val="00B5349F"/>
    <w:rsid w:val="00B56430"/>
    <w:rsid w:val="00B5777A"/>
    <w:rsid w:val="00B60ADA"/>
    <w:rsid w:val="00B6141D"/>
    <w:rsid w:val="00B6211E"/>
    <w:rsid w:val="00B62DE2"/>
    <w:rsid w:val="00B635E8"/>
    <w:rsid w:val="00B65EC3"/>
    <w:rsid w:val="00B6636D"/>
    <w:rsid w:val="00B6637E"/>
    <w:rsid w:val="00B6767E"/>
    <w:rsid w:val="00B67942"/>
    <w:rsid w:val="00B72A3A"/>
    <w:rsid w:val="00B737C5"/>
    <w:rsid w:val="00B74BAB"/>
    <w:rsid w:val="00B75007"/>
    <w:rsid w:val="00B755B7"/>
    <w:rsid w:val="00B756E7"/>
    <w:rsid w:val="00B75E03"/>
    <w:rsid w:val="00B7694D"/>
    <w:rsid w:val="00B76AFF"/>
    <w:rsid w:val="00B77CEE"/>
    <w:rsid w:val="00B77F5D"/>
    <w:rsid w:val="00B80E78"/>
    <w:rsid w:val="00B81FAA"/>
    <w:rsid w:val="00B8376D"/>
    <w:rsid w:val="00B839DC"/>
    <w:rsid w:val="00B8462F"/>
    <w:rsid w:val="00B84CF3"/>
    <w:rsid w:val="00B8504B"/>
    <w:rsid w:val="00B90097"/>
    <w:rsid w:val="00B904E3"/>
    <w:rsid w:val="00B905F7"/>
    <w:rsid w:val="00B94603"/>
    <w:rsid w:val="00B95798"/>
    <w:rsid w:val="00B9665B"/>
    <w:rsid w:val="00B96D88"/>
    <w:rsid w:val="00B97C91"/>
    <w:rsid w:val="00BA2C8C"/>
    <w:rsid w:val="00BA4740"/>
    <w:rsid w:val="00BA57F9"/>
    <w:rsid w:val="00BA7196"/>
    <w:rsid w:val="00BB2AEF"/>
    <w:rsid w:val="00BB3194"/>
    <w:rsid w:val="00BB3A71"/>
    <w:rsid w:val="00BB5B85"/>
    <w:rsid w:val="00BB71B3"/>
    <w:rsid w:val="00BC1DF5"/>
    <w:rsid w:val="00BC4AC5"/>
    <w:rsid w:val="00BC4C3E"/>
    <w:rsid w:val="00BC62BE"/>
    <w:rsid w:val="00BC6484"/>
    <w:rsid w:val="00BC6EBF"/>
    <w:rsid w:val="00BC73D1"/>
    <w:rsid w:val="00BC797B"/>
    <w:rsid w:val="00BC7B12"/>
    <w:rsid w:val="00BD1DBE"/>
    <w:rsid w:val="00BD23C7"/>
    <w:rsid w:val="00BD2AF3"/>
    <w:rsid w:val="00BD3816"/>
    <w:rsid w:val="00BD454C"/>
    <w:rsid w:val="00BD559E"/>
    <w:rsid w:val="00BD6950"/>
    <w:rsid w:val="00BE0E82"/>
    <w:rsid w:val="00BE1CD5"/>
    <w:rsid w:val="00BE2A2D"/>
    <w:rsid w:val="00BE3F0D"/>
    <w:rsid w:val="00BE46AA"/>
    <w:rsid w:val="00BE5BCA"/>
    <w:rsid w:val="00BE662A"/>
    <w:rsid w:val="00BE6C73"/>
    <w:rsid w:val="00BF00A0"/>
    <w:rsid w:val="00BF0D52"/>
    <w:rsid w:val="00BF1352"/>
    <w:rsid w:val="00BF159D"/>
    <w:rsid w:val="00BF17A0"/>
    <w:rsid w:val="00BF2169"/>
    <w:rsid w:val="00BF2856"/>
    <w:rsid w:val="00BF2CB0"/>
    <w:rsid w:val="00BF4A35"/>
    <w:rsid w:val="00BF4F6F"/>
    <w:rsid w:val="00BF5F73"/>
    <w:rsid w:val="00C01577"/>
    <w:rsid w:val="00C017BE"/>
    <w:rsid w:val="00C01A98"/>
    <w:rsid w:val="00C036FF"/>
    <w:rsid w:val="00C050BE"/>
    <w:rsid w:val="00C06E05"/>
    <w:rsid w:val="00C07A01"/>
    <w:rsid w:val="00C10547"/>
    <w:rsid w:val="00C1168D"/>
    <w:rsid w:val="00C12FC1"/>
    <w:rsid w:val="00C137E3"/>
    <w:rsid w:val="00C13A9F"/>
    <w:rsid w:val="00C1577B"/>
    <w:rsid w:val="00C175D6"/>
    <w:rsid w:val="00C21E64"/>
    <w:rsid w:val="00C23528"/>
    <w:rsid w:val="00C23610"/>
    <w:rsid w:val="00C2490D"/>
    <w:rsid w:val="00C25B1F"/>
    <w:rsid w:val="00C2663B"/>
    <w:rsid w:val="00C325A5"/>
    <w:rsid w:val="00C3379B"/>
    <w:rsid w:val="00C34F7B"/>
    <w:rsid w:val="00C3589B"/>
    <w:rsid w:val="00C35A36"/>
    <w:rsid w:val="00C35AE7"/>
    <w:rsid w:val="00C36AA8"/>
    <w:rsid w:val="00C37279"/>
    <w:rsid w:val="00C405C6"/>
    <w:rsid w:val="00C4144B"/>
    <w:rsid w:val="00C45ED9"/>
    <w:rsid w:val="00C46A3C"/>
    <w:rsid w:val="00C5209F"/>
    <w:rsid w:val="00C53073"/>
    <w:rsid w:val="00C5495A"/>
    <w:rsid w:val="00C54C30"/>
    <w:rsid w:val="00C5613F"/>
    <w:rsid w:val="00C60056"/>
    <w:rsid w:val="00C60D51"/>
    <w:rsid w:val="00C626A8"/>
    <w:rsid w:val="00C63714"/>
    <w:rsid w:val="00C64D86"/>
    <w:rsid w:val="00C6542F"/>
    <w:rsid w:val="00C657E0"/>
    <w:rsid w:val="00C7085A"/>
    <w:rsid w:val="00C708ED"/>
    <w:rsid w:val="00C72218"/>
    <w:rsid w:val="00C72977"/>
    <w:rsid w:val="00C731D0"/>
    <w:rsid w:val="00C73B3A"/>
    <w:rsid w:val="00C75AFD"/>
    <w:rsid w:val="00C75F63"/>
    <w:rsid w:val="00C77CB1"/>
    <w:rsid w:val="00C8167E"/>
    <w:rsid w:val="00C8216D"/>
    <w:rsid w:val="00C8342F"/>
    <w:rsid w:val="00C8479D"/>
    <w:rsid w:val="00C84983"/>
    <w:rsid w:val="00C86784"/>
    <w:rsid w:val="00C86821"/>
    <w:rsid w:val="00C907B4"/>
    <w:rsid w:val="00C9136C"/>
    <w:rsid w:val="00C91A33"/>
    <w:rsid w:val="00C92023"/>
    <w:rsid w:val="00C9322F"/>
    <w:rsid w:val="00C94A15"/>
    <w:rsid w:val="00C94ECD"/>
    <w:rsid w:val="00C95DB8"/>
    <w:rsid w:val="00C97D52"/>
    <w:rsid w:val="00CA13BD"/>
    <w:rsid w:val="00CA167D"/>
    <w:rsid w:val="00CA25A7"/>
    <w:rsid w:val="00CA558A"/>
    <w:rsid w:val="00CA55F9"/>
    <w:rsid w:val="00CA638C"/>
    <w:rsid w:val="00CA6BC8"/>
    <w:rsid w:val="00CA6CB5"/>
    <w:rsid w:val="00CB077E"/>
    <w:rsid w:val="00CB0BFF"/>
    <w:rsid w:val="00CB0CC1"/>
    <w:rsid w:val="00CB2299"/>
    <w:rsid w:val="00CB371B"/>
    <w:rsid w:val="00CB3C1F"/>
    <w:rsid w:val="00CB4F9A"/>
    <w:rsid w:val="00CB5A9D"/>
    <w:rsid w:val="00CB7201"/>
    <w:rsid w:val="00CC0142"/>
    <w:rsid w:val="00CC028A"/>
    <w:rsid w:val="00CC0A1F"/>
    <w:rsid w:val="00CC1431"/>
    <w:rsid w:val="00CC1568"/>
    <w:rsid w:val="00CC1A2E"/>
    <w:rsid w:val="00CC4595"/>
    <w:rsid w:val="00CC5E34"/>
    <w:rsid w:val="00CD141D"/>
    <w:rsid w:val="00CD15BA"/>
    <w:rsid w:val="00CD1E26"/>
    <w:rsid w:val="00CD1F13"/>
    <w:rsid w:val="00CD2324"/>
    <w:rsid w:val="00CD2F40"/>
    <w:rsid w:val="00CD3208"/>
    <w:rsid w:val="00CD49EA"/>
    <w:rsid w:val="00CD4F7D"/>
    <w:rsid w:val="00CD5757"/>
    <w:rsid w:val="00CD5779"/>
    <w:rsid w:val="00CE00AB"/>
    <w:rsid w:val="00CE0446"/>
    <w:rsid w:val="00CE07F0"/>
    <w:rsid w:val="00CE1879"/>
    <w:rsid w:val="00CE286E"/>
    <w:rsid w:val="00CE2B85"/>
    <w:rsid w:val="00CE2FD0"/>
    <w:rsid w:val="00CE47C6"/>
    <w:rsid w:val="00CE5A76"/>
    <w:rsid w:val="00CE5C5D"/>
    <w:rsid w:val="00CE6F5F"/>
    <w:rsid w:val="00CE763C"/>
    <w:rsid w:val="00CF0E1F"/>
    <w:rsid w:val="00CF1695"/>
    <w:rsid w:val="00CF198A"/>
    <w:rsid w:val="00CF21E6"/>
    <w:rsid w:val="00CF29F9"/>
    <w:rsid w:val="00CF32A4"/>
    <w:rsid w:val="00CF5236"/>
    <w:rsid w:val="00CF56BF"/>
    <w:rsid w:val="00CF5880"/>
    <w:rsid w:val="00CF5EAA"/>
    <w:rsid w:val="00CF6E9D"/>
    <w:rsid w:val="00D00A03"/>
    <w:rsid w:val="00D00BF0"/>
    <w:rsid w:val="00D00F40"/>
    <w:rsid w:val="00D0145C"/>
    <w:rsid w:val="00D02328"/>
    <w:rsid w:val="00D02889"/>
    <w:rsid w:val="00D03293"/>
    <w:rsid w:val="00D03948"/>
    <w:rsid w:val="00D0506D"/>
    <w:rsid w:val="00D06561"/>
    <w:rsid w:val="00D0692E"/>
    <w:rsid w:val="00D071A3"/>
    <w:rsid w:val="00D07605"/>
    <w:rsid w:val="00D1021D"/>
    <w:rsid w:val="00D1048A"/>
    <w:rsid w:val="00D15350"/>
    <w:rsid w:val="00D158C2"/>
    <w:rsid w:val="00D15A1B"/>
    <w:rsid w:val="00D15DFF"/>
    <w:rsid w:val="00D161C0"/>
    <w:rsid w:val="00D17967"/>
    <w:rsid w:val="00D20E33"/>
    <w:rsid w:val="00D21770"/>
    <w:rsid w:val="00D21A60"/>
    <w:rsid w:val="00D22A98"/>
    <w:rsid w:val="00D230DA"/>
    <w:rsid w:val="00D2352A"/>
    <w:rsid w:val="00D23C38"/>
    <w:rsid w:val="00D253E3"/>
    <w:rsid w:val="00D25CC9"/>
    <w:rsid w:val="00D265AD"/>
    <w:rsid w:val="00D26A45"/>
    <w:rsid w:val="00D26B8A"/>
    <w:rsid w:val="00D27CF6"/>
    <w:rsid w:val="00D329C0"/>
    <w:rsid w:val="00D3387C"/>
    <w:rsid w:val="00D35E22"/>
    <w:rsid w:val="00D366B3"/>
    <w:rsid w:val="00D36B9D"/>
    <w:rsid w:val="00D401AC"/>
    <w:rsid w:val="00D406D4"/>
    <w:rsid w:val="00D40DB6"/>
    <w:rsid w:val="00D41A22"/>
    <w:rsid w:val="00D41A6C"/>
    <w:rsid w:val="00D4356E"/>
    <w:rsid w:val="00D4478B"/>
    <w:rsid w:val="00D45962"/>
    <w:rsid w:val="00D45DF9"/>
    <w:rsid w:val="00D45E57"/>
    <w:rsid w:val="00D45F07"/>
    <w:rsid w:val="00D460EA"/>
    <w:rsid w:val="00D466DC"/>
    <w:rsid w:val="00D47120"/>
    <w:rsid w:val="00D47502"/>
    <w:rsid w:val="00D51370"/>
    <w:rsid w:val="00D5227C"/>
    <w:rsid w:val="00D548F9"/>
    <w:rsid w:val="00D5518B"/>
    <w:rsid w:val="00D553D7"/>
    <w:rsid w:val="00D559B1"/>
    <w:rsid w:val="00D55DD8"/>
    <w:rsid w:val="00D56795"/>
    <w:rsid w:val="00D56E52"/>
    <w:rsid w:val="00D56F67"/>
    <w:rsid w:val="00D60354"/>
    <w:rsid w:val="00D60938"/>
    <w:rsid w:val="00D63838"/>
    <w:rsid w:val="00D63E73"/>
    <w:rsid w:val="00D6584C"/>
    <w:rsid w:val="00D66B38"/>
    <w:rsid w:val="00D67CE7"/>
    <w:rsid w:val="00D71FC5"/>
    <w:rsid w:val="00D73C9F"/>
    <w:rsid w:val="00D747B3"/>
    <w:rsid w:val="00D74BC4"/>
    <w:rsid w:val="00D7539D"/>
    <w:rsid w:val="00D76688"/>
    <w:rsid w:val="00D7796F"/>
    <w:rsid w:val="00D80616"/>
    <w:rsid w:val="00D81429"/>
    <w:rsid w:val="00D81610"/>
    <w:rsid w:val="00D828D8"/>
    <w:rsid w:val="00D83DBA"/>
    <w:rsid w:val="00D850D1"/>
    <w:rsid w:val="00D854A7"/>
    <w:rsid w:val="00D85969"/>
    <w:rsid w:val="00D9053F"/>
    <w:rsid w:val="00D91F77"/>
    <w:rsid w:val="00D93CD7"/>
    <w:rsid w:val="00D94415"/>
    <w:rsid w:val="00D94ECE"/>
    <w:rsid w:val="00D954C1"/>
    <w:rsid w:val="00D95838"/>
    <w:rsid w:val="00D95846"/>
    <w:rsid w:val="00D95A9C"/>
    <w:rsid w:val="00D97515"/>
    <w:rsid w:val="00D978CF"/>
    <w:rsid w:val="00DA0486"/>
    <w:rsid w:val="00DA07C2"/>
    <w:rsid w:val="00DA2C9B"/>
    <w:rsid w:val="00DA5E35"/>
    <w:rsid w:val="00DA6077"/>
    <w:rsid w:val="00DA63C4"/>
    <w:rsid w:val="00DA6A19"/>
    <w:rsid w:val="00DB1997"/>
    <w:rsid w:val="00DB3056"/>
    <w:rsid w:val="00DB37D1"/>
    <w:rsid w:val="00DB534D"/>
    <w:rsid w:val="00DB5CA6"/>
    <w:rsid w:val="00DB5FD6"/>
    <w:rsid w:val="00DB63AD"/>
    <w:rsid w:val="00DB6752"/>
    <w:rsid w:val="00DB7156"/>
    <w:rsid w:val="00DC10E9"/>
    <w:rsid w:val="00DC2ECC"/>
    <w:rsid w:val="00DC56F7"/>
    <w:rsid w:val="00DC70CC"/>
    <w:rsid w:val="00DC7F59"/>
    <w:rsid w:val="00DD4C4F"/>
    <w:rsid w:val="00DD56DC"/>
    <w:rsid w:val="00DD57D8"/>
    <w:rsid w:val="00DD5D4E"/>
    <w:rsid w:val="00DD6A1D"/>
    <w:rsid w:val="00DD7A3D"/>
    <w:rsid w:val="00DE1158"/>
    <w:rsid w:val="00DE17EB"/>
    <w:rsid w:val="00DE23B8"/>
    <w:rsid w:val="00DE2AD1"/>
    <w:rsid w:val="00DE2B88"/>
    <w:rsid w:val="00DE47EF"/>
    <w:rsid w:val="00DE6525"/>
    <w:rsid w:val="00DE7DE7"/>
    <w:rsid w:val="00DF0A61"/>
    <w:rsid w:val="00DF1629"/>
    <w:rsid w:val="00DF3169"/>
    <w:rsid w:val="00DF3861"/>
    <w:rsid w:val="00DF5AFA"/>
    <w:rsid w:val="00DF61A8"/>
    <w:rsid w:val="00DF6D60"/>
    <w:rsid w:val="00DF76B9"/>
    <w:rsid w:val="00E00173"/>
    <w:rsid w:val="00E00D43"/>
    <w:rsid w:val="00E03DE6"/>
    <w:rsid w:val="00E04844"/>
    <w:rsid w:val="00E0642E"/>
    <w:rsid w:val="00E07067"/>
    <w:rsid w:val="00E12B3D"/>
    <w:rsid w:val="00E12D4C"/>
    <w:rsid w:val="00E133DC"/>
    <w:rsid w:val="00E13BBC"/>
    <w:rsid w:val="00E14A00"/>
    <w:rsid w:val="00E165D7"/>
    <w:rsid w:val="00E16F92"/>
    <w:rsid w:val="00E1702A"/>
    <w:rsid w:val="00E2007D"/>
    <w:rsid w:val="00E2113F"/>
    <w:rsid w:val="00E23319"/>
    <w:rsid w:val="00E23A6B"/>
    <w:rsid w:val="00E23D77"/>
    <w:rsid w:val="00E23EA1"/>
    <w:rsid w:val="00E2444A"/>
    <w:rsid w:val="00E24621"/>
    <w:rsid w:val="00E24A68"/>
    <w:rsid w:val="00E24EAF"/>
    <w:rsid w:val="00E27B8D"/>
    <w:rsid w:val="00E30124"/>
    <w:rsid w:val="00E323D8"/>
    <w:rsid w:val="00E32DE9"/>
    <w:rsid w:val="00E33811"/>
    <w:rsid w:val="00E3464B"/>
    <w:rsid w:val="00E35DDF"/>
    <w:rsid w:val="00E36261"/>
    <w:rsid w:val="00E36F03"/>
    <w:rsid w:val="00E40B2B"/>
    <w:rsid w:val="00E40CC5"/>
    <w:rsid w:val="00E41645"/>
    <w:rsid w:val="00E42590"/>
    <w:rsid w:val="00E43395"/>
    <w:rsid w:val="00E44DB8"/>
    <w:rsid w:val="00E4577E"/>
    <w:rsid w:val="00E459D2"/>
    <w:rsid w:val="00E45D61"/>
    <w:rsid w:val="00E46754"/>
    <w:rsid w:val="00E510FF"/>
    <w:rsid w:val="00E51CAB"/>
    <w:rsid w:val="00E51F9C"/>
    <w:rsid w:val="00E5344E"/>
    <w:rsid w:val="00E537F1"/>
    <w:rsid w:val="00E54943"/>
    <w:rsid w:val="00E55D7B"/>
    <w:rsid w:val="00E56048"/>
    <w:rsid w:val="00E56CE2"/>
    <w:rsid w:val="00E57A5A"/>
    <w:rsid w:val="00E57D24"/>
    <w:rsid w:val="00E6019B"/>
    <w:rsid w:val="00E60C90"/>
    <w:rsid w:val="00E61BD4"/>
    <w:rsid w:val="00E61F5A"/>
    <w:rsid w:val="00E6242C"/>
    <w:rsid w:val="00E62635"/>
    <w:rsid w:val="00E64EE2"/>
    <w:rsid w:val="00E673CE"/>
    <w:rsid w:val="00E71D81"/>
    <w:rsid w:val="00E72696"/>
    <w:rsid w:val="00E72948"/>
    <w:rsid w:val="00E72CB0"/>
    <w:rsid w:val="00E73C2F"/>
    <w:rsid w:val="00E74682"/>
    <w:rsid w:val="00E76D3D"/>
    <w:rsid w:val="00E80587"/>
    <w:rsid w:val="00E81681"/>
    <w:rsid w:val="00E821B9"/>
    <w:rsid w:val="00E82CEB"/>
    <w:rsid w:val="00E854CA"/>
    <w:rsid w:val="00E862E8"/>
    <w:rsid w:val="00E87EE5"/>
    <w:rsid w:val="00E90B07"/>
    <w:rsid w:val="00E92858"/>
    <w:rsid w:val="00E9399B"/>
    <w:rsid w:val="00E9601B"/>
    <w:rsid w:val="00E96073"/>
    <w:rsid w:val="00E963AB"/>
    <w:rsid w:val="00E975ED"/>
    <w:rsid w:val="00E978B5"/>
    <w:rsid w:val="00EA185A"/>
    <w:rsid w:val="00EA1A30"/>
    <w:rsid w:val="00EA1DEA"/>
    <w:rsid w:val="00EA4808"/>
    <w:rsid w:val="00EA509A"/>
    <w:rsid w:val="00EA57E5"/>
    <w:rsid w:val="00EA7C3D"/>
    <w:rsid w:val="00EB0905"/>
    <w:rsid w:val="00EB2EF5"/>
    <w:rsid w:val="00EB5151"/>
    <w:rsid w:val="00EB532A"/>
    <w:rsid w:val="00EB5BDA"/>
    <w:rsid w:val="00EB741B"/>
    <w:rsid w:val="00EC0C76"/>
    <w:rsid w:val="00EC1560"/>
    <w:rsid w:val="00EC2F14"/>
    <w:rsid w:val="00EC30A4"/>
    <w:rsid w:val="00EC422C"/>
    <w:rsid w:val="00EC63E6"/>
    <w:rsid w:val="00EC71F1"/>
    <w:rsid w:val="00EC7672"/>
    <w:rsid w:val="00ED024B"/>
    <w:rsid w:val="00ED057D"/>
    <w:rsid w:val="00ED179C"/>
    <w:rsid w:val="00ED17DA"/>
    <w:rsid w:val="00ED27FE"/>
    <w:rsid w:val="00ED2D86"/>
    <w:rsid w:val="00ED2EA9"/>
    <w:rsid w:val="00ED3245"/>
    <w:rsid w:val="00ED3A9C"/>
    <w:rsid w:val="00ED5134"/>
    <w:rsid w:val="00ED5B95"/>
    <w:rsid w:val="00ED61C0"/>
    <w:rsid w:val="00EE04DC"/>
    <w:rsid w:val="00EE19AE"/>
    <w:rsid w:val="00EE2559"/>
    <w:rsid w:val="00EE337A"/>
    <w:rsid w:val="00EE4233"/>
    <w:rsid w:val="00EE4B37"/>
    <w:rsid w:val="00EE55B0"/>
    <w:rsid w:val="00EE7245"/>
    <w:rsid w:val="00EF1D47"/>
    <w:rsid w:val="00EF251D"/>
    <w:rsid w:val="00EF28C4"/>
    <w:rsid w:val="00EF2B90"/>
    <w:rsid w:val="00EF30A5"/>
    <w:rsid w:val="00EF3755"/>
    <w:rsid w:val="00EF44CC"/>
    <w:rsid w:val="00EF4A98"/>
    <w:rsid w:val="00EF5E53"/>
    <w:rsid w:val="00EF7FCB"/>
    <w:rsid w:val="00F00668"/>
    <w:rsid w:val="00F00890"/>
    <w:rsid w:val="00F00B8C"/>
    <w:rsid w:val="00F02C4A"/>
    <w:rsid w:val="00F03C14"/>
    <w:rsid w:val="00F04437"/>
    <w:rsid w:val="00F04F82"/>
    <w:rsid w:val="00F0595E"/>
    <w:rsid w:val="00F06B2F"/>
    <w:rsid w:val="00F07C17"/>
    <w:rsid w:val="00F10990"/>
    <w:rsid w:val="00F10D25"/>
    <w:rsid w:val="00F1146A"/>
    <w:rsid w:val="00F12731"/>
    <w:rsid w:val="00F12B0D"/>
    <w:rsid w:val="00F12E25"/>
    <w:rsid w:val="00F13AB8"/>
    <w:rsid w:val="00F15F61"/>
    <w:rsid w:val="00F17987"/>
    <w:rsid w:val="00F20167"/>
    <w:rsid w:val="00F21404"/>
    <w:rsid w:val="00F21DCA"/>
    <w:rsid w:val="00F225A8"/>
    <w:rsid w:val="00F23310"/>
    <w:rsid w:val="00F24209"/>
    <w:rsid w:val="00F25C8B"/>
    <w:rsid w:val="00F25CEF"/>
    <w:rsid w:val="00F265FA"/>
    <w:rsid w:val="00F27379"/>
    <w:rsid w:val="00F27F05"/>
    <w:rsid w:val="00F31435"/>
    <w:rsid w:val="00F31681"/>
    <w:rsid w:val="00F3202A"/>
    <w:rsid w:val="00F32B82"/>
    <w:rsid w:val="00F35B63"/>
    <w:rsid w:val="00F362BC"/>
    <w:rsid w:val="00F41B63"/>
    <w:rsid w:val="00F42D2B"/>
    <w:rsid w:val="00F4359C"/>
    <w:rsid w:val="00F43D4F"/>
    <w:rsid w:val="00F45D93"/>
    <w:rsid w:val="00F45E6C"/>
    <w:rsid w:val="00F504C9"/>
    <w:rsid w:val="00F53C69"/>
    <w:rsid w:val="00F5432F"/>
    <w:rsid w:val="00F54726"/>
    <w:rsid w:val="00F56CB0"/>
    <w:rsid w:val="00F607A0"/>
    <w:rsid w:val="00F61AC6"/>
    <w:rsid w:val="00F63713"/>
    <w:rsid w:val="00F65910"/>
    <w:rsid w:val="00F65B90"/>
    <w:rsid w:val="00F65D0D"/>
    <w:rsid w:val="00F6683F"/>
    <w:rsid w:val="00F66E93"/>
    <w:rsid w:val="00F67374"/>
    <w:rsid w:val="00F6758B"/>
    <w:rsid w:val="00F67DD1"/>
    <w:rsid w:val="00F7032E"/>
    <w:rsid w:val="00F71109"/>
    <w:rsid w:val="00F71629"/>
    <w:rsid w:val="00F72C2A"/>
    <w:rsid w:val="00F73FD4"/>
    <w:rsid w:val="00F76A76"/>
    <w:rsid w:val="00F76EB3"/>
    <w:rsid w:val="00F772E2"/>
    <w:rsid w:val="00F8035B"/>
    <w:rsid w:val="00F80414"/>
    <w:rsid w:val="00F807FB"/>
    <w:rsid w:val="00F813BF"/>
    <w:rsid w:val="00F82A78"/>
    <w:rsid w:val="00F83248"/>
    <w:rsid w:val="00F834F0"/>
    <w:rsid w:val="00F83843"/>
    <w:rsid w:val="00F84DA7"/>
    <w:rsid w:val="00F91889"/>
    <w:rsid w:val="00F91C8D"/>
    <w:rsid w:val="00F92119"/>
    <w:rsid w:val="00F9263A"/>
    <w:rsid w:val="00F92904"/>
    <w:rsid w:val="00F95EC8"/>
    <w:rsid w:val="00F973A6"/>
    <w:rsid w:val="00F9775B"/>
    <w:rsid w:val="00F97BE0"/>
    <w:rsid w:val="00F97C53"/>
    <w:rsid w:val="00F97EDD"/>
    <w:rsid w:val="00FA0DA3"/>
    <w:rsid w:val="00FA1A01"/>
    <w:rsid w:val="00FA2512"/>
    <w:rsid w:val="00FA28A3"/>
    <w:rsid w:val="00FA2D91"/>
    <w:rsid w:val="00FA34E6"/>
    <w:rsid w:val="00FA37B9"/>
    <w:rsid w:val="00FA5B51"/>
    <w:rsid w:val="00FA6A78"/>
    <w:rsid w:val="00FA74AF"/>
    <w:rsid w:val="00FA78A8"/>
    <w:rsid w:val="00FA7B9C"/>
    <w:rsid w:val="00FB120C"/>
    <w:rsid w:val="00FB2BBF"/>
    <w:rsid w:val="00FB3505"/>
    <w:rsid w:val="00FB5666"/>
    <w:rsid w:val="00FB5AB5"/>
    <w:rsid w:val="00FB64AD"/>
    <w:rsid w:val="00FB78DF"/>
    <w:rsid w:val="00FC135B"/>
    <w:rsid w:val="00FC201D"/>
    <w:rsid w:val="00FC209F"/>
    <w:rsid w:val="00FC2FBA"/>
    <w:rsid w:val="00FC48FD"/>
    <w:rsid w:val="00FC6790"/>
    <w:rsid w:val="00FC691C"/>
    <w:rsid w:val="00FC7470"/>
    <w:rsid w:val="00FC7856"/>
    <w:rsid w:val="00FD0AE3"/>
    <w:rsid w:val="00FD1394"/>
    <w:rsid w:val="00FD15BA"/>
    <w:rsid w:val="00FD318B"/>
    <w:rsid w:val="00FD3279"/>
    <w:rsid w:val="00FD36F3"/>
    <w:rsid w:val="00FD47D1"/>
    <w:rsid w:val="00FD4954"/>
    <w:rsid w:val="00FD5677"/>
    <w:rsid w:val="00FD5CF3"/>
    <w:rsid w:val="00FD61BA"/>
    <w:rsid w:val="00FD7DD5"/>
    <w:rsid w:val="00FE0DF9"/>
    <w:rsid w:val="00FE6762"/>
    <w:rsid w:val="00FE6C47"/>
    <w:rsid w:val="00FE7354"/>
    <w:rsid w:val="00FF0F33"/>
    <w:rsid w:val="00FF1B17"/>
    <w:rsid w:val="00FF3CC2"/>
    <w:rsid w:val="00FF4459"/>
    <w:rsid w:val="00FF4F49"/>
    <w:rsid w:val="00FF7044"/>
    <w:rsid w:val="00FF767D"/>
    <w:rsid w:val="00FF7822"/>
    <w:rsid w:val="00FF7FB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E42C3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61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542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542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A34BF1"/>
    <w:rPr>
      <w:rFonts w:eastAsiaTheme="minorHAnsi"/>
      <w:lang w:val="en-GB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34BF1"/>
    <w:rPr>
      <w:rFonts w:eastAsiaTheme="minorHAnsi"/>
      <w:lang w:val="en-GB" w:eastAsia="en-US"/>
    </w:rPr>
  </w:style>
  <w:style w:type="character" w:styleId="FootnoteReference">
    <w:name w:val="footnote reference"/>
    <w:basedOn w:val="DefaultParagraphFont"/>
    <w:uiPriority w:val="99"/>
    <w:unhideWhenUsed/>
    <w:rsid w:val="00A34BF1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FE735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7354"/>
  </w:style>
  <w:style w:type="character" w:styleId="PageNumber">
    <w:name w:val="page number"/>
    <w:basedOn w:val="DefaultParagraphFont"/>
    <w:uiPriority w:val="99"/>
    <w:semiHidden/>
    <w:unhideWhenUsed/>
    <w:rsid w:val="00FE7354"/>
  </w:style>
  <w:style w:type="paragraph" w:styleId="NoSpacing">
    <w:name w:val="No Spacing"/>
    <w:uiPriority w:val="1"/>
    <w:qFormat/>
    <w:rsid w:val="00C64D86"/>
    <w:rPr>
      <w:rFonts w:eastAsiaTheme="minorHAnsi"/>
      <w:szCs w:val="22"/>
      <w:lang w:val="en-GB" w:eastAsia="en-US"/>
    </w:rPr>
  </w:style>
  <w:style w:type="paragraph" w:styleId="ListParagraph">
    <w:name w:val="List Paragraph"/>
    <w:basedOn w:val="Normal"/>
    <w:uiPriority w:val="34"/>
    <w:qFormat/>
    <w:rsid w:val="00C64D8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64D8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D86"/>
    <w:rPr>
      <w:rFonts w:ascii="Lucida Grande" w:hAnsi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64D86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82D5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2D5D"/>
  </w:style>
  <w:style w:type="paragraph" w:styleId="Revision">
    <w:name w:val="Revision"/>
    <w:hidden/>
    <w:uiPriority w:val="99"/>
    <w:semiHidden/>
    <w:rsid w:val="00AC405E"/>
  </w:style>
  <w:style w:type="character" w:styleId="Hyperlink">
    <w:name w:val="Hyperlink"/>
    <w:basedOn w:val="DefaultParagraphFont"/>
    <w:uiPriority w:val="99"/>
    <w:unhideWhenUsed/>
    <w:rsid w:val="00BE0E8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443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0518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A6B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6B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6B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B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BC8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13C63"/>
    <w:rPr>
      <w:color w:val="808080"/>
    </w:rPr>
  </w:style>
  <w:style w:type="paragraph" w:customStyle="1" w:styleId="Default">
    <w:name w:val="Default"/>
    <w:rsid w:val="00A53447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654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6542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E41F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E41F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E41F5"/>
    <w:rPr>
      <w:vertAlign w:val="superscript"/>
    </w:rPr>
  </w:style>
  <w:style w:type="paragraph" w:styleId="ListBullet">
    <w:name w:val="List Bullet"/>
    <w:basedOn w:val="Normal"/>
    <w:uiPriority w:val="99"/>
    <w:unhideWhenUsed/>
    <w:rsid w:val="007C3C12"/>
    <w:pPr>
      <w:numPr>
        <w:numId w:val="6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C5E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61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542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542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A34BF1"/>
    <w:rPr>
      <w:rFonts w:eastAsiaTheme="minorHAnsi"/>
      <w:lang w:val="en-GB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34BF1"/>
    <w:rPr>
      <w:rFonts w:eastAsiaTheme="minorHAnsi"/>
      <w:lang w:val="en-GB" w:eastAsia="en-US"/>
    </w:rPr>
  </w:style>
  <w:style w:type="character" w:styleId="FootnoteReference">
    <w:name w:val="footnote reference"/>
    <w:basedOn w:val="DefaultParagraphFont"/>
    <w:uiPriority w:val="99"/>
    <w:unhideWhenUsed/>
    <w:rsid w:val="00A34BF1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FE735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7354"/>
  </w:style>
  <w:style w:type="character" w:styleId="PageNumber">
    <w:name w:val="page number"/>
    <w:basedOn w:val="DefaultParagraphFont"/>
    <w:uiPriority w:val="99"/>
    <w:semiHidden/>
    <w:unhideWhenUsed/>
    <w:rsid w:val="00FE7354"/>
  </w:style>
  <w:style w:type="paragraph" w:styleId="NoSpacing">
    <w:name w:val="No Spacing"/>
    <w:uiPriority w:val="1"/>
    <w:qFormat/>
    <w:rsid w:val="00C64D86"/>
    <w:rPr>
      <w:rFonts w:eastAsiaTheme="minorHAnsi"/>
      <w:szCs w:val="22"/>
      <w:lang w:val="en-GB" w:eastAsia="en-US"/>
    </w:rPr>
  </w:style>
  <w:style w:type="paragraph" w:styleId="ListParagraph">
    <w:name w:val="List Paragraph"/>
    <w:basedOn w:val="Normal"/>
    <w:uiPriority w:val="34"/>
    <w:qFormat/>
    <w:rsid w:val="00C64D8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64D8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D86"/>
    <w:rPr>
      <w:rFonts w:ascii="Lucida Grande" w:hAnsi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64D86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82D5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2D5D"/>
  </w:style>
  <w:style w:type="paragraph" w:styleId="Revision">
    <w:name w:val="Revision"/>
    <w:hidden/>
    <w:uiPriority w:val="99"/>
    <w:semiHidden/>
    <w:rsid w:val="00AC405E"/>
  </w:style>
  <w:style w:type="character" w:styleId="Hyperlink">
    <w:name w:val="Hyperlink"/>
    <w:basedOn w:val="DefaultParagraphFont"/>
    <w:uiPriority w:val="99"/>
    <w:unhideWhenUsed/>
    <w:rsid w:val="00BE0E8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443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0518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A6B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6B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6B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B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BC8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13C63"/>
    <w:rPr>
      <w:color w:val="808080"/>
    </w:rPr>
  </w:style>
  <w:style w:type="paragraph" w:customStyle="1" w:styleId="Default">
    <w:name w:val="Default"/>
    <w:rsid w:val="00A53447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654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6542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E41F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E41F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E41F5"/>
    <w:rPr>
      <w:vertAlign w:val="superscript"/>
    </w:rPr>
  </w:style>
  <w:style w:type="paragraph" w:styleId="ListBullet">
    <w:name w:val="List Bullet"/>
    <w:basedOn w:val="Normal"/>
    <w:uiPriority w:val="99"/>
    <w:unhideWhenUsed/>
    <w:rsid w:val="007C3C12"/>
    <w:pPr>
      <w:numPr>
        <w:numId w:val="6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C5E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3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5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55D73251960C5F4ABDAFBD79ED8D19CF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9D6C5F55-23D6-AC4E-96C5-2ECD1BBE777F}"/>
      </w:docPartPr>
      <w:docPartBody>
        <w:p w:rsidR="007F0ADE" w:rsidRDefault="007F0ADE" w:rsidP="007F0ADE">
          <w:pPr>
            <w:pStyle w:val="55D73251960C5F4ABDAFBD79ED8D19CF"/>
          </w:pPr>
          <w:r>
            <w:t>[Skriv tekst]</w:t>
          </w:r>
        </w:p>
      </w:docPartBody>
    </w:docPart>
    <w:docPart>
      <w:docPartPr>
        <w:name w:val="CE46AC1329025A48AEE3171093D017A0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59AC3869-5CE2-8D42-9BF1-D4395F4E5614}"/>
      </w:docPartPr>
      <w:docPartBody>
        <w:p w:rsidR="007F0ADE" w:rsidRDefault="007F0ADE" w:rsidP="007F0ADE">
          <w:pPr>
            <w:pStyle w:val="CE46AC1329025A48AEE3171093D017A0"/>
          </w:pPr>
          <w:r>
            <w:t>[Skriv tekst]</w:t>
          </w:r>
        </w:p>
      </w:docPartBody>
    </w:docPart>
    <w:docPart>
      <w:docPartPr>
        <w:name w:val="B805998FDE713D40838EE1BA5620A866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60F1D606-84BF-954C-8032-3D1F111FBD73}"/>
      </w:docPartPr>
      <w:docPartBody>
        <w:p w:rsidR="007F0ADE" w:rsidRDefault="007F0ADE" w:rsidP="007F0ADE">
          <w:pPr>
            <w:pStyle w:val="B805998FDE713D40838EE1BA5620A866"/>
          </w:pPr>
          <w:r>
            <w:t>[Skriv teks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1304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7F0ADE"/>
    <w:rsid w:val="000002F5"/>
    <w:rsid w:val="000005D9"/>
    <w:rsid w:val="000222A3"/>
    <w:rsid w:val="000238EE"/>
    <w:rsid w:val="000312A9"/>
    <w:rsid w:val="0003587A"/>
    <w:rsid w:val="0004631E"/>
    <w:rsid w:val="00047C4D"/>
    <w:rsid w:val="0005733E"/>
    <w:rsid w:val="00060BB2"/>
    <w:rsid w:val="000649DD"/>
    <w:rsid w:val="00065517"/>
    <w:rsid w:val="0006796A"/>
    <w:rsid w:val="000702B3"/>
    <w:rsid w:val="00074B28"/>
    <w:rsid w:val="000824A7"/>
    <w:rsid w:val="00082BD2"/>
    <w:rsid w:val="00084144"/>
    <w:rsid w:val="00092B74"/>
    <w:rsid w:val="00095E01"/>
    <w:rsid w:val="000A0FA0"/>
    <w:rsid w:val="000D3992"/>
    <w:rsid w:val="000D40C4"/>
    <w:rsid w:val="000D4E20"/>
    <w:rsid w:val="000E4DFA"/>
    <w:rsid w:val="000F3C48"/>
    <w:rsid w:val="000F5824"/>
    <w:rsid w:val="000F6AA2"/>
    <w:rsid w:val="00103B4B"/>
    <w:rsid w:val="0010775F"/>
    <w:rsid w:val="0011497D"/>
    <w:rsid w:val="001233D8"/>
    <w:rsid w:val="00131CF3"/>
    <w:rsid w:val="00133798"/>
    <w:rsid w:val="00136AAE"/>
    <w:rsid w:val="00137208"/>
    <w:rsid w:val="001425AF"/>
    <w:rsid w:val="00151CD9"/>
    <w:rsid w:val="0015246C"/>
    <w:rsid w:val="001827F8"/>
    <w:rsid w:val="00182E3F"/>
    <w:rsid w:val="00191A7A"/>
    <w:rsid w:val="00191DA8"/>
    <w:rsid w:val="001A5801"/>
    <w:rsid w:val="001A5EAD"/>
    <w:rsid w:val="001A6CD0"/>
    <w:rsid w:val="001A7A2F"/>
    <w:rsid w:val="001D4A34"/>
    <w:rsid w:val="001D5696"/>
    <w:rsid w:val="001E106B"/>
    <w:rsid w:val="001E4293"/>
    <w:rsid w:val="001F2EBE"/>
    <w:rsid w:val="001F72E7"/>
    <w:rsid w:val="00201F74"/>
    <w:rsid w:val="00205F76"/>
    <w:rsid w:val="002125CA"/>
    <w:rsid w:val="00217D57"/>
    <w:rsid w:val="00227B07"/>
    <w:rsid w:val="00231240"/>
    <w:rsid w:val="002345AF"/>
    <w:rsid w:val="00235A00"/>
    <w:rsid w:val="00236008"/>
    <w:rsid w:val="00236624"/>
    <w:rsid w:val="002421C9"/>
    <w:rsid w:val="00243C0C"/>
    <w:rsid w:val="00255A67"/>
    <w:rsid w:val="0026342D"/>
    <w:rsid w:val="00266697"/>
    <w:rsid w:val="002A092E"/>
    <w:rsid w:val="002A38D6"/>
    <w:rsid w:val="002B1B7C"/>
    <w:rsid w:val="002B28BF"/>
    <w:rsid w:val="002B7DE5"/>
    <w:rsid w:val="002D127F"/>
    <w:rsid w:val="002D5DCE"/>
    <w:rsid w:val="002D7F29"/>
    <w:rsid w:val="002E41F8"/>
    <w:rsid w:val="002E658D"/>
    <w:rsid w:val="002F3518"/>
    <w:rsid w:val="00300939"/>
    <w:rsid w:val="00310BB1"/>
    <w:rsid w:val="00312421"/>
    <w:rsid w:val="00346685"/>
    <w:rsid w:val="00350714"/>
    <w:rsid w:val="0036290C"/>
    <w:rsid w:val="003645DB"/>
    <w:rsid w:val="0037581C"/>
    <w:rsid w:val="00385833"/>
    <w:rsid w:val="003932A6"/>
    <w:rsid w:val="003C0915"/>
    <w:rsid w:val="003C27B2"/>
    <w:rsid w:val="003C3255"/>
    <w:rsid w:val="003C4DA6"/>
    <w:rsid w:val="003D1F97"/>
    <w:rsid w:val="003D72A2"/>
    <w:rsid w:val="003E6C15"/>
    <w:rsid w:val="00401CF5"/>
    <w:rsid w:val="00406E35"/>
    <w:rsid w:val="004178D9"/>
    <w:rsid w:val="00443C84"/>
    <w:rsid w:val="00456089"/>
    <w:rsid w:val="0046253D"/>
    <w:rsid w:val="004716D6"/>
    <w:rsid w:val="00483D03"/>
    <w:rsid w:val="0049145F"/>
    <w:rsid w:val="0049202A"/>
    <w:rsid w:val="004A42D4"/>
    <w:rsid w:val="004B750F"/>
    <w:rsid w:val="004C1E2B"/>
    <w:rsid w:val="004D1450"/>
    <w:rsid w:val="004D38EC"/>
    <w:rsid w:val="004E5AC0"/>
    <w:rsid w:val="004F4565"/>
    <w:rsid w:val="00511553"/>
    <w:rsid w:val="00514C7C"/>
    <w:rsid w:val="00514EC2"/>
    <w:rsid w:val="00522035"/>
    <w:rsid w:val="00525ACB"/>
    <w:rsid w:val="0052682E"/>
    <w:rsid w:val="005274F6"/>
    <w:rsid w:val="00530884"/>
    <w:rsid w:val="005343DF"/>
    <w:rsid w:val="0054031C"/>
    <w:rsid w:val="00564E7D"/>
    <w:rsid w:val="00584A42"/>
    <w:rsid w:val="00590581"/>
    <w:rsid w:val="005A4A54"/>
    <w:rsid w:val="005B2321"/>
    <w:rsid w:val="005B26FA"/>
    <w:rsid w:val="005B2769"/>
    <w:rsid w:val="005B491D"/>
    <w:rsid w:val="005C28A6"/>
    <w:rsid w:val="005C3F75"/>
    <w:rsid w:val="005C6A05"/>
    <w:rsid w:val="005D5A5E"/>
    <w:rsid w:val="005F30BE"/>
    <w:rsid w:val="005F30C5"/>
    <w:rsid w:val="005F3372"/>
    <w:rsid w:val="005F3EEE"/>
    <w:rsid w:val="005F5A36"/>
    <w:rsid w:val="006076C1"/>
    <w:rsid w:val="00616F2B"/>
    <w:rsid w:val="00621B9B"/>
    <w:rsid w:val="0062526C"/>
    <w:rsid w:val="006266C2"/>
    <w:rsid w:val="00631DF2"/>
    <w:rsid w:val="00642124"/>
    <w:rsid w:val="006470C9"/>
    <w:rsid w:val="0066136C"/>
    <w:rsid w:val="006678C0"/>
    <w:rsid w:val="00684F5F"/>
    <w:rsid w:val="00686DC8"/>
    <w:rsid w:val="00690EED"/>
    <w:rsid w:val="006945CE"/>
    <w:rsid w:val="006A5140"/>
    <w:rsid w:val="006B5530"/>
    <w:rsid w:val="006C35A0"/>
    <w:rsid w:val="006C4890"/>
    <w:rsid w:val="006D4D81"/>
    <w:rsid w:val="006F40F2"/>
    <w:rsid w:val="0071680B"/>
    <w:rsid w:val="0073092B"/>
    <w:rsid w:val="0074007E"/>
    <w:rsid w:val="00741ED1"/>
    <w:rsid w:val="00757C55"/>
    <w:rsid w:val="007712A2"/>
    <w:rsid w:val="0077275C"/>
    <w:rsid w:val="00775FA6"/>
    <w:rsid w:val="007C43A8"/>
    <w:rsid w:val="007D2D95"/>
    <w:rsid w:val="007D5ECC"/>
    <w:rsid w:val="007E35C7"/>
    <w:rsid w:val="007F0ADE"/>
    <w:rsid w:val="007F2C04"/>
    <w:rsid w:val="00804CA9"/>
    <w:rsid w:val="00807F0C"/>
    <w:rsid w:val="00816FF4"/>
    <w:rsid w:val="008303F7"/>
    <w:rsid w:val="008361F8"/>
    <w:rsid w:val="00845C8F"/>
    <w:rsid w:val="0085214C"/>
    <w:rsid w:val="008666D4"/>
    <w:rsid w:val="00877272"/>
    <w:rsid w:val="0087771B"/>
    <w:rsid w:val="0088194F"/>
    <w:rsid w:val="008A5BFA"/>
    <w:rsid w:val="008C236F"/>
    <w:rsid w:val="008D2762"/>
    <w:rsid w:val="008D2859"/>
    <w:rsid w:val="008E32B2"/>
    <w:rsid w:val="008E4C19"/>
    <w:rsid w:val="008F1431"/>
    <w:rsid w:val="008F35C9"/>
    <w:rsid w:val="008F5CE0"/>
    <w:rsid w:val="009050DF"/>
    <w:rsid w:val="0090682E"/>
    <w:rsid w:val="00907A65"/>
    <w:rsid w:val="00922CE0"/>
    <w:rsid w:val="009245A1"/>
    <w:rsid w:val="00924A00"/>
    <w:rsid w:val="009266F5"/>
    <w:rsid w:val="00931919"/>
    <w:rsid w:val="00931F10"/>
    <w:rsid w:val="0094521E"/>
    <w:rsid w:val="00954ABB"/>
    <w:rsid w:val="00955E15"/>
    <w:rsid w:val="009630EC"/>
    <w:rsid w:val="009750E2"/>
    <w:rsid w:val="00975E01"/>
    <w:rsid w:val="00976C0A"/>
    <w:rsid w:val="00983E85"/>
    <w:rsid w:val="00984767"/>
    <w:rsid w:val="00984B02"/>
    <w:rsid w:val="00992231"/>
    <w:rsid w:val="009B31FB"/>
    <w:rsid w:val="009C0307"/>
    <w:rsid w:val="009C11D7"/>
    <w:rsid w:val="009C63E3"/>
    <w:rsid w:val="009D28D0"/>
    <w:rsid w:val="009F4595"/>
    <w:rsid w:val="009F5F1C"/>
    <w:rsid w:val="00A174FB"/>
    <w:rsid w:val="00A24CB4"/>
    <w:rsid w:val="00A34A54"/>
    <w:rsid w:val="00A36C9A"/>
    <w:rsid w:val="00A37991"/>
    <w:rsid w:val="00A42795"/>
    <w:rsid w:val="00A45188"/>
    <w:rsid w:val="00A56FC5"/>
    <w:rsid w:val="00A71D9E"/>
    <w:rsid w:val="00A75D59"/>
    <w:rsid w:val="00A76A12"/>
    <w:rsid w:val="00A82045"/>
    <w:rsid w:val="00A866EC"/>
    <w:rsid w:val="00A91C0C"/>
    <w:rsid w:val="00A923E7"/>
    <w:rsid w:val="00AA6628"/>
    <w:rsid w:val="00AB7885"/>
    <w:rsid w:val="00AD36D3"/>
    <w:rsid w:val="00AD59E1"/>
    <w:rsid w:val="00AE0750"/>
    <w:rsid w:val="00AE3C94"/>
    <w:rsid w:val="00AE6EC6"/>
    <w:rsid w:val="00AF42A9"/>
    <w:rsid w:val="00B1182D"/>
    <w:rsid w:val="00B270F2"/>
    <w:rsid w:val="00B35B4A"/>
    <w:rsid w:val="00B44E51"/>
    <w:rsid w:val="00B477BF"/>
    <w:rsid w:val="00B519C3"/>
    <w:rsid w:val="00B614A5"/>
    <w:rsid w:val="00B62A47"/>
    <w:rsid w:val="00B96DB8"/>
    <w:rsid w:val="00BA283D"/>
    <w:rsid w:val="00BA58A5"/>
    <w:rsid w:val="00BA6904"/>
    <w:rsid w:val="00BC473F"/>
    <w:rsid w:val="00BD0B09"/>
    <w:rsid w:val="00BD6F98"/>
    <w:rsid w:val="00BE3084"/>
    <w:rsid w:val="00BF1EDE"/>
    <w:rsid w:val="00C04552"/>
    <w:rsid w:val="00C553DE"/>
    <w:rsid w:val="00C57A02"/>
    <w:rsid w:val="00C63A07"/>
    <w:rsid w:val="00C730C5"/>
    <w:rsid w:val="00C73993"/>
    <w:rsid w:val="00C828B2"/>
    <w:rsid w:val="00C84469"/>
    <w:rsid w:val="00C84911"/>
    <w:rsid w:val="00C934C3"/>
    <w:rsid w:val="00C9413D"/>
    <w:rsid w:val="00CA64FB"/>
    <w:rsid w:val="00CC709F"/>
    <w:rsid w:val="00D04404"/>
    <w:rsid w:val="00D36A15"/>
    <w:rsid w:val="00D46CA8"/>
    <w:rsid w:val="00D476F8"/>
    <w:rsid w:val="00D51853"/>
    <w:rsid w:val="00D607C2"/>
    <w:rsid w:val="00D70BCA"/>
    <w:rsid w:val="00D73F7A"/>
    <w:rsid w:val="00D76BA5"/>
    <w:rsid w:val="00D82E3B"/>
    <w:rsid w:val="00D833BB"/>
    <w:rsid w:val="00D915A4"/>
    <w:rsid w:val="00DA7473"/>
    <w:rsid w:val="00DB4CF4"/>
    <w:rsid w:val="00DC3833"/>
    <w:rsid w:val="00DD53C6"/>
    <w:rsid w:val="00DD66B6"/>
    <w:rsid w:val="00DE6101"/>
    <w:rsid w:val="00E02BD9"/>
    <w:rsid w:val="00E03928"/>
    <w:rsid w:val="00E10391"/>
    <w:rsid w:val="00E22544"/>
    <w:rsid w:val="00E257D2"/>
    <w:rsid w:val="00E30B84"/>
    <w:rsid w:val="00E32232"/>
    <w:rsid w:val="00E32B5E"/>
    <w:rsid w:val="00E42E0A"/>
    <w:rsid w:val="00E456A6"/>
    <w:rsid w:val="00E476C1"/>
    <w:rsid w:val="00E62B89"/>
    <w:rsid w:val="00E665F7"/>
    <w:rsid w:val="00E74487"/>
    <w:rsid w:val="00E83498"/>
    <w:rsid w:val="00E840EF"/>
    <w:rsid w:val="00EA56D4"/>
    <w:rsid w:val="00EA72BE"/>
    <w:rsid w:val="00EB7B0B"/>
    <w:rsid w:val="00EC20E5"/>
    <w:rsid w:val="00EC2246"/>
    <w:rsid w:val="00EC3647"/>
    <w:rsid w:val="00ED58F7"/>
    <w:rsid w:val="00EE622A"/>
    <w:rsid w:val="00EE7391"/>
    <w:rsid w:val="00EF1698"/>
    <w:rsid w:val="00EF306B"/>
    <w:rsid w:val="00F04874"/>
    <w:rsid w:val="00F15986"/>
    <w:rsid w:val="00F23D17"/>
    <w:rsid w:val="00F32CCE"/>
    <w:rsid w:val="00F42ABD"/>
    <w:rsid w:val="00F43722"/>
    <w:rsid w:val="00F4396A"/>
    <w:rsid w:val="00F53F9D"/>
    <w:rsid w:val="00F637BA"/>
    <w:rsid w:val="00F65561"/>
    <w:rsid w:val="00F70E53"/>
    <w:rsid w:val="00F80649"/>
    <w:rsid w:val="00F81BF7"/>
    <w:rsid w:val="00F81CCF"/>
    <w:rsid w:val="00F941D6"/>
    <w:rsid w:val="00FA0099"/>
    <w:rsid w:val="00FA6246"/>
    <w:rsid w:val="00FB565F"/>
    <w:rsid w:val="00FB75AF"/>
    <w:rsid w:val="00FC10B5"/>
    <w:rsid w:val="00FC5BBE"/>
    <w:rsid w:val="00FD5F7A"/>
    <w:rsid w:val="00FE4242"/>
    <w:rsid w:val="00FE4D41"/>
    <w:rsid w:val="00FF254C"/>
    <w:rsid w:val="00FF5E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5D73251960C5F4ABDAFBD79ED8D19CF">
    <w:name w:val="55D73251960C5F4ABDAFBD79ED8D19CF"/>
    <w:rsid w:val="007F0ADE"/>
  </w:style>
  <w:style w:type="paragraph" w:customStyle="1" w:styleId="CE46AC1329025A48AEE3171093D017A0">
    <w:name w:val="CE46AC1329025A48AEE3171093D017A0"/>
    <w:rsid w:val="007F0ADE"/>
  </w:style>
  <w:style w:type="paragraph" w:customStyle="1" w:styleId="B805998FDE713D40838EE1BA5620A866">
    <w:name w:val="B805998FDE713D40838EE1BA5620A866"/>
    <w:rsid w:val="007F0ADE"/>
  </w:style>
  <w:style w:type="paragraph" w:customStyle="1" w:styleId="89CA77F54481184FB7601AC7DE318EB5">
    <w:name w:val="89CA77F54481184FB7601AC7DE318EB5"/>
    <w:rsid w:val="007F0ADE"/>
  </w:style>
  <w:style w:type="paragraph" w:customStyle="1" w:styleId="D0EAF06507722446AA9D6ECB0F5D4D47">
    <w:name w:val="D0EAF06507722446AA9D6ECB0F5D4D47"/>
    <w:rsid w:val="007F0ADE"/>
  </w:style>
  <w:style w:type="paragraph" w:customStyle="1" w:styleId="0FCBC651D36AF64682B06A9A84AA1ECE">
    <w:name w:val="0FCBC651D36AF64682B06A9A84AA1ECE"/>
    <w:rsid w:val="007F0ADE"/>
  </w:style>
  <w:style w:type="character" w:styleId="PlaceholderText">
    <w:name w:val="Placeholder Text"/>
    <w:basedOn w:val="DefaultParagraphFont"/>
    <w:uiPriority w:val="99"/>
    <w:semiHidden/>
    <w:rsid w:val="00A76A12"/>
    <w:rPr>
      <w:color w:val="808080"/>
    </w:rPr>
  </w:style>
  <w:style w:type="paragraph" w:customStyle="1" w:styleId="4694A5B2AA934A3F8F98E8837AF0B4F6">
    <w:name w:val="4694A5B2AA934A3F8F98E8837AF0B4F6"/>
    <w:rsid w:val="006F40F2"/>
    <w:pPr>
      <w:spacing w:after="200" w:line="276" w:lineRule="auto"/>
    </w:pPr>
    <w:rPr>
      <w:sz w:val="22"/>
      <w:szCs w:val="22"/>
      <w:lang w:val="en-GB" w:eastAsia="en-GB"/>
    </w:r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CF99326-A76F-4F91-B147-D954A0014B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62</Words>
  <Characters>2064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ondon School of Hygiene &amp; Tropical Medicine</Company>
  <LinksUpToDate>false</LinksUpToDate>
  <CharactersWithSpaces>2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e Lesner</dc:creator>
  <cp:lastModifiedBy>Shine David S.A.</cp:lastModifiedBy>
  <cp:revision>3</cp:revision>
  <cp:lastPrinted>2016-06-17T16:06:00Z</cp:lastPrinted>
  <dcterms:created xsi:type="dcterms:W3CDTF">2016-10-07T19:22:00Z</dcterms:created>
  <dcterms:modified xsi:type="dcterms:W3CDTF">2016-11-03T05:14:00Z</dcterms:modified>
</cp:coreProperties>
</file>